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8B51C8" w14:textId="77777777" w:rsidR="00A67081" w:rsidRPr="00C22C03" w:rsidRDefault="0079304A">
      <w:pPr>
        <w:rPr>
          <w:rFonts w:ascii="Times New Roman" w:hAnsi="Times New Roman" w:cs="Times New Roman"/>
          <w:b/>
        </w:rPr>
      </w:pPr>
      <w:r w:rsidRPr="00C22C03">
        <w:rPr>
          <w:rFonts w:ascii="Times New Roman" w:hAnsi="Times New Roman" w:cs="Times New Roman"/>
          <w:b/>
        </w:rPr>
        <w:t xml:space="preserve">Supplemental data </w:t>
      </w:r>
    </w:p>
    <w:p w14:paraId="3ECD21D3" w14:textId="77777777" w:rsidR="0079304A" w:rsidRPr="0079304A" w:rsidRDefault="0079304A">
      <w:pPr>
        <w:rPr>
          <w:rFonts w:ascii="Times New Roman" w:hAnsi="Times New Roman" w:cs="Times New Roman"/>
        </w:rPr>
      </w:pPr>
    </w:p>
    <w:p w14:paraId="5E977005" w14:textId="400A3DF4" w:rsidR="0079304A" w:rsidRPr="0079304A" w:rsidRDefault="00040FA0" w:rsidP="0079304A">
      <w:pPr>
        <w:spacing w:line="480" w:lineRule="auto"/>
        <w:jc w:val="both"/>
        <w:rPr>
          <w:rFonts w:ascii="Times New Roman" w:hAnsi="Times New Roman" w:cs="Times New Roman"/>
          <w:lang w:val="en-US"/>
        </w:rPr>
      </w:pPr>
      <w:r>
        <w:rPr>
          <w:rFonts w:ascii="Times New Roman" w:hAnsi="Times New Roman" w:cs="Times New Roman"/>
          <w:b/>
          <w:lang w:val="en-US"/>
        </w:rPr>
        <w:t xml:space="preserve">Supplemental </w:t>
      </w:r>
      <w:r w:rsidR="0079304A" w:rsidRPr="0079304A">
        <w:rPr>
          <w:rFonts w:ascii="Times New Roman" w:hAnsi="Times New Roman" w:cs="Times New Roman"/>
          <w:b/>
          <w:lang w:val="en-US"/>
        </w:rPr>
        <w:t>Table 1.</w:t>
      </w:r>
      <w:r w:rsidR="0079304A" w:rsidRPr="0079304A">
        <w:rPr>
          <w:rFonts w:ascii="Times New Roman" w:hAnsi="Times New Roman" w:cs="Times New Roman"/>
          <w:lang w:val="en-US"/>
        </w:rPr>
        <w:t xml:space="preserve"> Main studies for CTC detection in the perip</w:t>
      </w:r>
      <w:r w:rsidR="00DD690C">
        <w:rPr>
          <w:rFonts w:ascii="Times New Roman" w:hAnsi="Times New Roman" w:cs="Times New Roman"/>
          <w:lang w:val="en-US"/>
        </w:rPr>
        <w:t>heral blood of patients with PDA</w:t>
      </w:r>
      <w:r w:rsidR="0079304A" w:rsidRPr="0079304A">
        <w:rPr>
          <w:rFonts w:ascii="Times New Roman" w:hAnsi="Times New Roman" w:cs="Times New Roman"/>
          <w:lang w:val="en-US"/>
        </w:rPr>
        <w:t xml:space="preserve">C, CRC, NSCLC and HCC. </w:t>
      </w:r>
    </w:p>
    <w:tbl>
      <w:tblPr>
        <w:tblStyle w:val="Grilledutableau"/>
        <w:tblW w:w="9967" w:type="dxa"/>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9"/>
        <w:gridCol w:w="1801"/>
        <w:gridCol w:w="956"/>
        <w:gridCol w:w="1271"/>
        <w:gridCol w:w="1100"/>
        <w:gridCol w:w="992"/>
        <w:gridCol w:w="2768"/>
      </w:tblGrid>
      <w:tr w:rsidR="00C22C03" w:rsidRPr="00C22C03" w14:paraId="4B12347E" w14:textId="77777777" w:rsidTr="0095583F">
        <w:trPr>
          <w:trHeight w:val="673"/>
        </w:trPr>
        <w:tc>
          <w:tcPr>
            <w:tcW w:w="1079" w:type="dxa"/>
            <w:tcBorders>
              <w:top w:val="single" w:sz="4" w:space="0" w:color="auto"/>
              <w:bottom w:val="single" w:sz="4" w:space="0" w:color="auto"/>
            </w:tcBorders>
          </w:tcPr>
          <w:p w14:paraId="72B15DE2" w14:textId="77777777" w:rsidR="0079304A" w:rsidRPr="00C22C03" w:rsidRDefault="0079304A" w:rsidP="00F32619">
            <w:pPr>
              <w:spacing w:line="480" w:lineRule="auto"/>
              <w:rPr>
                <w:rFonts w:ascii="Times New Roman" w:hAnsi="Times New Roman" w:cs="Times New Roman"/>
                <w:sz w:val="18"/>
                <w:szCs w:val="18"/>
              </w:rPr>
            </w:pPr>
            <w:r w:rsidRPr="00C22C03">
              <w:rPr>
                <w:rFonts w:ascii="Times New Roman" w:hAnsi="Times New Roman" w:cs="Times New Roman"/>
                <w:sz w:val="18"/>
                <w:szCs w:val="18"/>
              </w:rPr>
              <w:t>Cancer types</w:t>
            </w:r>
          </w:p>
        </w:tc>
        <w:tc>
          <w:tcPr>
            <w:tcW w:w="1801" w:type="dxa"/>
            <w:tcBorders>
              <w:top w:val="single" w:sz="4" w:space="0" w:color="auto"/>
              <w:bottom w:val="single" w:sz="4" w:space="0" w:color="auto"/>
            </w:tcBorders>
          </w:tcPr>
          <w:p w14:paraId="196BA0CA" w14:textId="77777777" w:rsidR="0079304A" w:rsidRPr="00C22C03" w:rsidRDefault="0079304A" w:rsidP="00F32619">
            <w:pPr>
              <w:spacing w:line="480" w:lineRule="auto"/>
              <w:rPr>
                <w:rFonts w:ascii="Times New Roman" w:hAnsi="Times New Roman" w:cs="Times New Roman"/>
                <w:sz w:val="18"/>
                <w:szCs w:val="18"/>
              </w:rPr>
            </w:pPr>
            <w:r w:rsidRPr="00C22C03">
              <w:rPr>
                <w:rFonts w:ascii="Times New Roman" w:hAnsi="Times New Roman" w:cs="Times New Roman"/>
                <w:sz w:val="18"/>
                <w:szCs w:val="18"/>
              </w:rPr>
              <w:t>Methods</w:t>
            </w:r>
          </w:p>
        </w:tc>
        <w:tc>
          <w:tcPr>
            <w:tcW w:w="956" w:type="dxa"/>
            <w:tcBorders>
              <w:top w:val="single" w:sz="4" w:space="0" w:color="auto"/>
              <w:bottom w:val="single" w:sz="4" w:space="0" w:color="auto"/>
            </w:tcBorders>
          </w:tcPr>
          <w:p w14:paraId="51041842" w14:textId="77777777" w:rsidR="0079304A" w:rsidRPr="00C22C03" w:rsidRDefault="0079304A" w:rsidP="00F32619">
            <w:pPr>
              <w:spacing w:line="480" w:lineRule="auto"/>
              <w:rPr>
                <w:rFonts w:ascii="Times New Roman" w:hAnsi="Times New Roman" w:cs="Times New Roman"/>
                <w:sz w:val="18"/>
                <w:szCs w:val="18"/>
              </w:rPr>
            </w:pPr>
            <w:r w:rsidRPr="00C22C03">
              <w:rPr>
                <w:rFonts w:ascii="Times New Roman" w:hAnsi="Times New Roman" w:cs="Times New Roman"/>
                <w:sz w:val="18"/>
                <w:szCs w:val="18"/>
              </w:rPr>
              <w:t>Studies(n)</w:t>
            </w:r>
          </w:p>
        </w:tc>
        <w:tc>
          <w:tcPr>
            <w:tcW w:w="1271" w:type="dxa"/>
            <w:tcBorders>
              <w:top w:val="single" w:sz="4" w:space="0" w:color="auto"/>
              <w:bottom w:val="single" w:sz="4" w:space="0" w:color="auto"/>
            </w:tcBorders>
          </w:tcPr>
          <w:p w14:paraId="252382A1" w14:textId="77777777" w:rsidR="0079304A" w:rsidRPr="00C22C03" w:rsidRDefault="0079304A" w:rsidP="00F32619">
            <w:pPr>
              <w:spacing w:line="480" w:lineRule="auto"/>
              <w:rPr>
                <w:rFonts w:ascii="Times New Roman" w:hAnsi="Times New Roman" w:cs="Times New Roman"/>
                <w:sz w:val="18"/>
                <w:szCs w:val="18"/>
              </w:rPr>
            </w:pPr>
            <w:r w:rsidRPr="00C22C03">
              <w:rPr>
                <w:rFonts w:ascii="Times New Roman" w:hAnsi="Times New Roman" w:cs="Times New Roman"/>
                <w:sz w:val="18"/>
                <w:szCs w:val="18"/>
              </w:rPr>
              <w:t>Nb Patients (with cancer)</w:t>
            </w:r>
          </w:p>
        </w:tc>
        <w:tc>
          <w:tcPr>
            <w:tcW w:w="1100" w:type="dxa"/>
            <w:tcBorders>
              <w:top w:val="single" w:sz="4" w:space="0" w:color="auto"/>
              <w:bottom w:val="single" w:sz="4" w:space="0" w:color="auto"/>
            </w:tcBorders>
          </w:tcPr>
          <w:p w14:paraId="5E572E7B" w14:textId="77777777" w:rsidR="0079304A" w:rsidRPr="00C22C03" w:rsidRDefault="0079304A" w:rsidP="00F32619">
            <w:pPr>
              <w:spacing w:line="480" w:lineRule="auto"/>
              <w:rPr>
                <w:rFonts w:ascii="Times New Roman" w:hAnsi="Times New Roman" w:cs="Times New Roman"/>
                <w:sz w:val="18"/>
                <w:szCs w:val="18"/>
              </w:rPr>
            </w:pPr>
            <w:r w:rsidRPr="00C22C03">
              <w:rPr>
                <w:rFonts w:ascii="Times New Roman" w:hAnsi="Times New Roman" w:cs="Times New Roman"/>
                <w:sz w:val="18"/>
                <w:szCs w:val="18"/>
              </w:rPr>
              <w:t>Disease stage</w:t>
            </w:r>
          </w:p>
        </w:tc>
        <w:tc>
          <w:tcPr>
            <w:tcW w:w="992" w:type="dxa"/>
            <w:tcBorders>
              <w:top w:val="single" w:sz="4" w:space="0" w:color="auto"/>
              <w:bottom w:val="single" w:sz="4" w:space="0" w:color="auto"/>
            </w:tcBorders>
          </w:tcPr>
          <w:p w14:paraId="519F1646" w14:textId="77777777" w:rsidR="0079304A" w:rsidRPr="00C22C03" w:rsidRDefault="0079304A" w:rsidP="00F32619">
            <w:pPr>
              <w:spacing w:line="480" w:lineRule="auto"/>
              <w:rPr>
                <w:rFonts w:ascii="Times New Roman" w:hAnsi="Times New Roman" w:cs="Times New Roman"/>
                <w:sz w:val="18"/>
                <w:szCs w:val="18"/>
              </w:rPr>
            </w:pPr>
            <w:r w:rsidRPr="00C22C03">
              <w:rPr>
                <w:rFonts w:ascii="Times New Roman" w:hAnsi="Times New Roman" w:cs="Times New Roman"/>
                <w:sz w:val="18"/>
                <w:szCs w:val="18"/>
              </w:rPr>
              <w:t>Results</w:t>
            </w:r>
          </w:p>
          <w:p w14:paraId="5F26635B" w14:textId="77777777" w:rsidR="0079304A" w:rsidRPr="00C22C03" w:rsidRDefault="0079304A" w:rsidP="00F32619">
            <w:pPr>
              <w:spacing w:line="480" w:lineRule="auto"/>
              <w:rPr>
                <w:rFonts w:ascii="Times New Roman" w:hAnsi="Times New Roman" w:cs="Times New Roman"/>
                <w:sz w:val="18"/>
                <w:szCs w:val="18"/>
              </w:rPr>
            </w:pPr>
            <w:r w:rsidRPr="00C22C03">
              <w:rPr>
                <w:rFonts w:ascii="Times New Roman" w:hAnsi="Times New Roman" w:cs="Times New Roman"/>
                <w:sz w:val="18"/>
                <w:szCs w:val="18"/>
              </w:rPr>
              <w:t>Mean%+/- SD</w:t>
            </w:r>
          </w:p>
        </w:tc>
        <w:tc>
          <w:tcPr>
            <w:tcW w:w="2768" w:type="dxa"/>
            <w:tcBorders>
              <w:top w:val="single" w:sz="4" w:space="0" w:color="auto"/>
              <w:bottom w:val="single" w:sz="4" w:space="0" w:color="auto"/>
            </w:tcBorders>
          </w:tcPr>
          <w:p w14:paraId="5EBE716C" w14:textId="77777777" w:rsidR="0079304A" w:rsidRPr="00C22C03" w:rsidRDefault="0079304A" w:rsidP="00F32619">
            <w:pPr>
              <w:spacing w:line="480" w:lineRule="auto"/>
              <w:rPr>
                <w:rFonts w:ascii="Times New Roman" w:hAnsi="Times New Roman" w:cs="Times New Roman"/>
                <w:sz w:val="18"/>
                <w:szCs w:val="18"/>
              </w:rPr>
            </w:pPr>
            <w:r w:rsidRPr="00C22C03">
              <w:rPr>
                <w:rFonts w:ascii="Times New Roman" w:hAnsi="Times New Roman" w:cs="Times New Roman"/>
                <w:sz w:val="18"/>
                <w:szCs w:val="18"/>
              </w:rPr>
              <w:t>References</w:t>
            </w:r>
          </w:p>
        </w:tc>
      </w:tr>
      <w:tr w:rsidR="00C22C03" w:rsidRPr="002C47CA" w14:paraId="03FA204C" w14:textId="77777777" w:rsidTr="0095583F">
        <w:trPr>
          <w:trHeight w:val="298"/>
        </w:trPr>
        <w:tc>
          <w:tcPr>
            <w:tcW w:w="1079" w:type="dxa"/>
            <w:tcBorders>
              <w:top w:val="single" w:sz="4" w:space="0" w:color="auto"/>
              <w:bottom w:val="nil"/>
            </w:tcBorders>
          </w:tcPr>
          <w:p w14:paraId="1474B412" w14:textId="77777777" w:rsidR="0079304A" w:rsidRPr="00C22C03" w:rsidRDefault="0079304A" w:rsidP="00F32619">
            <w:pPr>
              <w:spacing w:line="480" w:lineRule="auto"/>
              <w:rPr>
                <w:rFonts w:ascii="Times New Roman" w:hAnsi="Times New Roman" w:cs="Times New Roman"/>
                <w:sz w:val="18"/>
                <w:szCs w:val="18"/>
              </w:rPr>
            </w:pPr>
            <w:r w:rsidRPr="00C22C03">
              <w:rPr>
                <w:rFonts w:ascii="Times New Roman" w:hAnsi="Times New Roman" w:cs="Times New Roman"/>
                <w:sz w:val="18"/>
                <w:szCs w:val="18"/>
              </w:rPr>
              <w:t>PDAC</w:t>
            </w:r>
          </w:p>
        </w:tc>
        <w:tc>
          <w:tcPr>
            <w:tcW w:w="1801" w:type="dxa"/>
            <w:tcBorders>
              <w:top w:val="single" w:sz="4" w:space="0" w:color="auto"/>
              <w:bottom w:val="nil"/>
            </w:tcBorders>
          </w:tcPr>
          <w:p w14:paraId="5C2CD866" w14:textId="77777777" w:rsidR="0079304A" w:rsidRPr="00C22C03" w:rsidRDefault="0079304A" w:rsidP="00F32619">
            <w:pPr>
              <w:spacing w:line="480" w:lineRule="auto"/>
              <w:rPr>
                <w:rFonts w:ascii="Times New Roman" w:hAnsi="Times New Roman" w:cs="Times New Roman"/>
                <w:sz w:val="18"/>
                <w:szCs w:val="18"/>
              </w:rPr>
            </w:pPr>
            <w:r w:rsidRPr="00C22C03">
              <w:rPr>
                <w:rFonts w:ascii="Times New Roman" w:hAnsi="Times New Roman" w:cs="Times New Roman"/>
                <w:sz w:val="18"/>
                <w:szCs w:val="18"/>
              </w:rPr>
              <w:t>CellSearch</w:t>
            </w:r>
            <w:r w:rsidRPr="00C22C03">
              <w:rPr>
                <w:rFonts w:ascii="Times New Roman" w:hAnsi="Times New Roman" w:cs="Times New Roman"/>
                <w:sz w:val="18"/>
                <w:szCs w:val="18"/>
              </w:rPr>
              <w:sym w:font="Symbol" w:char="F0D2"/>
            </w:r>
            <w:r w:rsidRPr="00C22C03">
              <w:rPr>
                <w:rFonts w:ascii="Times New Roman" w:hAnsi="Times New Roman" w:cs="Times New Roman"/>
                <w:sz w:val="18"/>
                <w:szCs w:val="18"/>
              </w:rPr>
              <w:t>/ICC</w:t>
            </w:r>
          </w:p>
        </w:tc>
        <w:tc>
          <w:tcPr>
            <w:tcW w:w="956" w:type="dxa"/>
            <w:tcBorders>
              <w:top w:val="single" w:sz="4" w:space="0" w:color="auto"/>
              <w:bottom w:val="nil"/>
            </w:tcBorders>
          </w:tcPr>
          <w:p w14:paraId="3F76B44B" w14:textId="77777777" w:rsidR="0079304A" w:rsidRPr="00C22C03" w:rsidRDefault="0079304A" w:rsidP="00F32619">
            <w:pPr>
              <w:spacing w:line="480" w:lineRule="auto"/>
              <w:rPr>
                <w:rFonts w:ascii="Times New Roman" w:hAnsi="Times New Roman" w:cs="Times New Roman"/>
                <w:sz w:val="18"/>
                <w:szCs w:val="18"/>
              </w:rPr>
            </w:pPr>
            <w:r w:rsidRPr="00C22C03">
              <w:rPr>
                <w:rFonts w:ascii="Times New Roman" w:hAnsi="Times New Roman" w:cs="Times New Roman"/>
                <w:sz w:val="18"/>
                <w:szCs w:val="18"/>
              </w:rPr>
              <w:t>4</w:t>
            </w:r>
          </w:p>
        </w:tc>
        <w:tc>
          <w:tcPr>
            <w:tcW w:w="1271" w:type="dxa"/>
            <w:tcBorders>
              <w:top w:val="single" w:sz="4" w:space="0" w:color="auto"/>
              <w:bottom w:val="nil"/>
            </w:tcBorders>
          </w:tcPr>
          <w:p w14:paraId="47EF8906" w14:textId="77777777" w:rsidR="0079304A" w:rsidRPr="00C22C03" w:rsidRDefault="0079304A" w:rsidP="00F32619">
            <w:pPr>
              <w:spacing w:line="480" w:lineRule="auto"/>
              <w:rPr>
                <w:rFonts w:ascii="Times New Roman" w:hAnsi="Times New Roman" w:cs="Times New Roman"/>
                <w:sz w:val="18"/>
                <w:szCs w:val="18"/>
              </w:rPr>
            </w:pPr>
            <w:r w:rsidRPr="00C22C03">
              <w:rPr>
                <w:rFonts w:ascii="Times New Roman" w:hAnsi="Times New Roman" w:cs="Times New Roman"/>
                <w:sz w:val="18"/>
                <w:szCs w:val="18"/>
              </w:rPr>
              <w:t>194</w:t>
            </w:r>
          </w:p>
        </w:tc>
        <w:tc>
          <w:tcPr>
            <w:tcW w:w="1100" w:type="dxa"/>
            <w:tcBorders>
              <w:top w:val="single" w:sz="4" w:space="0" w:color="auto"/>
              <w:bottom w:val="nil"/>
            </w:tcBorders>
          </w:tcPr>
          <w:p w14:paraId="4B68749C" w14:textId="77777777" w:rsidR="0079304A" w:rsidRPr="00C22C03" w:rsidRDefault="0079304A" w:rsidP="00F32619">
            <w:pPr>
              <w:spacing w:line="480" w:lineRule="auto"/>
              <w:rPr>
                <w:rFonts w:ascii="Times New Roman" w:hAnsi="Times New Roman" w:cs="Times New Roman"/>
                <w:sz w:val="18"/>
                <w:szCs w:val="18"/>
              </w:rPr>
            </w:pPr>
            <w:r w:rsidRPr="00C22C03">
              <w:rPr>
                <w:rFonts w:ascii="Times New Roman" w:hAnsi="Times New Roman" w:cs="Times New Roman"/>
                <w:sz w:val="18"/>
                <w:szCs w:val="18"/>
              </w:rPr>
              <w:t>All stages</w:t>
            </w:r>
          </w:p>
        </w:tc>
        <w:tc>
          <w:tcPr>
            <w:tcW w:w="992" w:type="dxa"/>
            <w:tcBorders>
              <w:top w:val="single" w:sz="4" w:space="0" w:color="auto"/>
              <w:bottom w:val="nil"/>
            </w:tcBorders>
          </w:tcPr>
          <w:p w14:paraId="014E5ED1" w14:textId="77777777" w:rsidR="0079304A" w:rsidRPr="00C22C03" w:rsidRDefault="0079304A" w:rsidP="00F32619">
            <w:pPr>
              <w:spacing w:line="480" w:lineRule="auto"/>
              <w:rPr>
                <w:rFonts w:ascii="Times New Roman" w:hAnsi="Times New Roman" w:cs="Times New Roman"/>
                <w:sz w:val="18"/>
                <w:szCs w:val="18"/>
              </w:rPr>
            </w:pPr>
            <w:r w:rsidRPr="00C22C03">
              <w:rPr>
                <w:rFonts w:ascii="Times New Roman" w:hAnsi="Times New Roman" w:cs="Times New Roman"/>
                <w:sz w:val="18"/>
                <w:szCs w:val="18"/>
              </w:rPr>
              <w:t>49.6+/-29.9</w:t>
            </w:r>
          </w:p>
        </w:tc>
        <w:tc>
          <w:tcPr>
            <w:tcW w:w="2768" w:type="dxa"/>
            <w:tcBorders>
              <w:top w:val="single" w:sz="4" w:space="0" w:color="auto"/>
              <w:bottom w:val="nil"/>
            </w:tcBorders>
          </w:tcPr>
          <w:p w14:paraId="369818BF" w14:textId="141EFAF0" w:rsidR="0079304A" w:rsidRPr="00C22C03" w:rsidRDefault="005C72B8"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rPr>
              <w:fldChar w:fldCharType="begin"/>
            </w:r>
            <w:r w:rsidR="00C22C03" w:rsidRPr="00C22C03">
              <w:rPr>
                <w:rFonts w:ascii="Times New Roman" w:hAnsi="Times New Roman" w:cs="Times New Roman"/>
                <w:sz w:val="18"/>
                <w:szCs w:val="18"/>
              </w:rPr>
              <w:instrText xml:space="preserve"> ADDIN ZOTERO_ITEM CSL_CITATION {"citationID":"arg5apb720","properties":{"formattedCitation":"(Kurihara et al. 2008; Bidard et al. 2013; Earl et al. 2015; Khoja et al. 2012)","plainCitation":"(Kurihara et al. 2008; Bidard et al. 2013; Earl et al. 2015; Khoja et al. 2012)"},"citationItems":[{"id":1205,"uris":["http://zotero.org/users/1776389/items/4PG7RNWI"],"uri":["http://zotero.org/users/1776389/items/4PG7RNWI"],"itemData":{"id":1205,"type":"article-journal","title":"Detection of circulating tumor cells in patients with pancreatic cancer: a preliminary result","container-title":"Journal of Hepato-Biliary-Pancreatic Surgery","page":"189-195","volume":"15","issue":"2","source":"PubMed","abstract":"BACKGROUND/PURPOSE: It has been reported that circulating tumor cells (CTCs) can be used to predict survival in metastatic breast cancer. In this preliminary study, we examined the level of CTCs in pancreatic cancer (PC) patients to elucidate whether we could predict survival in PC.\nMETHODS: The eligible subjects, at Tokyo Medical University Hospital, were 26 patients with PC, 11 with chronic pancreatitis, and 10 healthy volunteers. Three PC patients underwent surgery, 18 patients (who were stage IV) were treated with gemcitabine (GEM), and 5 patients received best supportive care (BSC).\nRESULTS: The CTC count was 1/7.5 ml blood or higher (defined as positive) in 11 of the 26 patients (42%; mean, 16.9/7.5 ml blood; range, 1-105/7.5 ml blood). Gemcitabine was administered to 6 of the 11 CTC-positive patients (3.8 courses on average). The treatment was continued for more than three courses in 2 patients, in both of whom the CTC count was only 1/7.5 ml blood. Operation was performed in 1 of the 11 CTC-positive patients. The remaining 4 patients of the 11 CTC-positive patients received only BSC. CTC was negative in 15 patients with PC (stage II, 1; stage III, 1; stage IVa, 7; and stage IVb, 6) and in the subjects with benign conditions. The median survival times (MSTs) of the CTC-positive and-negative patients were 110.5 and 375.8 days (P &lt; 0.001). When the analysis was limited to the 14 stage-IVb patients, the MSTs of the CTC-positive and-negative patients were 52.5 and 308.3 days (P &lt; 0.01).\nCONCLUSIONS: The present study demonstrated that the detection of CTCs in peripheral blood may be useful to predict prognosis in patients with PC.","DOI":"10.1007/s00534-007-1250-5","ISSN":"0944-1166","note":"PMID: 18392713","shortTitle":"Detection of circulating tumor cells in patients with pancreatic cancer","journalAbbreviation":"J Hepatobiliary Pancreat Surg","language":"eng","author":[{"family":"Kurihara","given":"Toshio"},{"family":"Itoi","given":"Takao"},{"family":"Sofuni","given":"Atsushi"},{"family":"Itokawa","given":"Fumihide"},{"family":"Tsuchiya","given":"Takayoshi"},{"family":"Tsuji","given":"Shujirou"},{"family":"Ishii","given":"Kentaro"},{"family":"Ikeuchi","given":"Nobuhito"},{"family":"Tsuchida","given":"Akihiko"},{"family":"Kasuya","given":"Kazuhiko"},{"family":"Kawai","given":"Takashi"},{"family":"Sakai","given":"Yoshihiro"},{"family":"Moriyasu","given":"Fuminori"}],"issued":{"date-parts":[["2008"]]}},"label":"page"},{"id":1207,"uris":["http://zotero.org/users/1776389/items/V2ZVZGMT"],"uri":["http://zotero.org/users/1776389/items/V2ZVZGMT"],"itemData":{"id":1207,"type":"article-journal","title":"Circulating tumor cells in locally advanced pancreatic adenocarcinoma: the ancillary CirCe 07 study to the LAP 07 trial","container-title":"Annals of Oncology: Official Journal of the European Society for Medical Oncology","page":"2057-2061","volume":"24","issue":"8","source":"PubMed","abstract":"BACKGROUND: Pancreatic carcinoma is one of the leading causes of cancer-related mortality. At the time of diagnosis, 30% of patients present with a locally advanced pancreatic carcinoma (LAPC). As circulating tumor cells (CTCs) count may be a surrogate of the cancer metastatic abilities, CTC detection rates and prognostic value were studied in a prospective cohort of LAPC patients.\nPATIENTS AND METHODS: An LAP07 international multicenter randomized study assesses in patients whose LAPC is controlled after 4 months of chemotherapy whether chemoradiotherapy could increase survival versus continuation of chemotherapy. A subgroup of patients included in the LAP07 trial was screened for CTCs (CellSearch®) before the start of the chemotherapy and after 2 months of treatment. Patient characteristics and survival were obtained prospectively and were correlated with CTC detection.\nRESULTS: Seventy-nine patients were included. One or more CTCs/7.5 ml were detected in 5% of patients before treatment and in 9% of patients after 2 months of treatment (overall detection rate: 11% of patients). CTC positivity was associated with poor tumor differentiation (P = 0.04), and with shorter overall survival (OS) in multivariable analysis (RR = 2.5, P = 0.01), together with anemia.\nCONCLUSIONS: The evaluation of micrometastatic disease using CTC detection appears as a promising prognostic tool in LAPC patients.","DOI":"10.1093/annonc/mdt176","ISSN":"1569-8041","note":"PMID: 23676420","shortTitle":"Circulating tumor cells in locally advanced pancreatic adenocarcinoma","journalAbbreviation":"Ann. Oncol.","language":"eng","author":[{"family":"Bidard","given":"F. C."},{"family":"Huguet","given":"F."},{"family":"Louvet","given":"C."},{"family":"Mineur","given":"L."},{"family":"Bouché","given":"O."},{"family":"Chibaudel","given":"B."},{"family":"Artru","given":"P."},{"family":"Desseigne","given":"F."},{"family":"Bachet","given":"J. B."},{"family":"Mathiot","given":"C."},{"family":"Pierga","given":"J. Y."},{"family":"Hammel","given":"P."}],"issued":{"date-parts":[["2013",8]]}},"label":"page"},{"id":73,"uris":["http://zotero.org/users/1776389/items/UEMGF8TN"],"uri":["http://zotero.org/users/1776389/items/UEMGF8TN"],"itemData":{"id":73,"type":"article-journal","title":"Circulating tumor cells (CTC) and KRAS mutant circulating free DNA (cfDNA) detection in peripheral blood as biomarkers in patients diagnosed with exocrine pancreatic cancer","container-title":"BMC Cancer","volume":"15","issue":"1","source":"CrossRef","URL":"http://www.biomedcentral.com/1471-2407/15/797","DOI":"10.1186/s12885-015-1779-7","ISSN":"1471-2407","language":"en","author":[{"family":"Earl","given":"Julie"},{"family":"Garcia-Nieto","given":"Sandra"},{"family":"Martinez-Avila","given":"Jose Carlos"},{"family":"Montans","given":"José"},{"family":"Sanjuanbenito","given":"Alfonso"},{"family":"Rodríguez-Garrote","given":"Mercedes"},{"family":"Lisa","given":"Eduardo"},{"family":"Mendía","given":"Elena"},{"family":"Lobo","given":"Eduardo"},{"family":"Malats","given":"Núria"},{"family":"Carrato","given":"Alfredo"},{"family":"Guillen-Ponce","given":"Carmen"}],"issued":{"date-parts":[["2015",12]]},"accessed":{"date-parts":[["2015",11,10]]}},"label":"page"},{"id":1211,"uris":["http://zotero.org/users/1776389/items/HLQ8IHPP"],"uri":["http://zotero.org/users/1776389/items/HLQ8IHPP"],"itemData":{"id":1211,"type":"article-journal","title":"A pilot study to explore circulating tumour cells in pancreatic cancer as a novel biomarker","container-title":"British Journal of Cancer","page":"508-516","volume":"106","issue":"3","source":"PubMed","abstract":"BACKGROUND: Obtaining tissue for pancreatic carcinoma diagnosis and biomarker assessment to aid drug development is challenging. Circulating tumour cells (CTCs) may represent a potential biomarker to address these unmet needs. We compared prospectively the utility of two platforms for CTC enumeration and characterisation in pancreatic cancer patients in a pilot exploratory study.\nPATIENTS AND METHODS: Blood samples were obtained prospectively from 54 consenting patients and analysed by CellSearch and isolation by size of epithelial tumour cells (ISET). CellSearch exploits immunomagnetic capture of CTCs-</w:instrText>
            </w:r>
            <w:r w:rsidR="00C22C03" w:rsidRPr="00C22C03">
              <w:rPr>
                <w:rFonts w:ascii="Times New Roman" w:hAnsi="Times New Roman" w:cs="Times New Roman"/>
                <w:sz w:val="18"/>
                <w:szCs w:val="18"/>
                <w:lang w:val="fr-FR"/>
              </w:rPr>
              <w:instrText xml:space="preserve">expressing epithelial markers, whereas ISET is a marker independent, blood filtration device. Circulating tumour cell expression of epithelial and mesenchymal markers was assessed to explore any discrepancy in CTC number between the two platforms.\nRESULTS: ISET detected CTCs in more patients than CellSearch (93% vs 40%) and in higher numbers (median CTCs/7.5 ml, 9 (range 0-240) vs 0 (range 0-144)). Heterogeneity observed for epithelial cell adhesion molecule, pan-cytokeratin (CK), E-Cadherin, Vimentin and CK 7 expression in CTCs may account for discrepancy in CTC number between platforms.\nCONCLUSION: ISET detects more CTCs than CellSearch and offers flexible CTC characterisation with potential to investigate CTC biology and develop biomarkers for pancreatic cancer patient management.","DOI":"10.1038/bjc.2011.545","ISSN":"1532-1827","note":"PMID: 22187035\nPMCID: PMC3273340","journalAbbreviation":"Br. J. Cancer","language":"eng","author":[{"family":"Khoja","given":"L."},{"family":"Backen","given":"A."},{"family":"Sloane","given":"R."},{"family":"Menasce","given":"L."},{"family":"Ryder","given":"D."},{"family":"Krebs","given":"M."},{"family":"Board","given":"R."},{"family":"Clack","given":"G."},{"family":"Hughes","given":"A."},{"family":"Blackhall","given":"F."},{"family":"Valle","given":"J. W."},{"family":"Dive","given":"C."}],"issued":{"date-parts":[["2012",1,31]]}},"label":"page"}],"schema":"https://github.com/citation-style-language/schema/raw/master/csl-citation.json"} </w:instrText>
            </w:r>
            <w:r w:rsidRPr="00C22C03">
              <w:rPr>
                <w:rFonts w:ascii="Times New Roman" w:hAnsi="Times New Roman" w:cs="Times New Roman"/>
                <w:sz w:val="18"/>
                <w:szCs w:val="18"/>
              </w:rPr>
              <w:fldChar w:fldCharType="separate"/>
            </w:r>
            <w:r w:rsidR="00C22C03" w:rsidRPr="00C22C03">
              <w:rPr>
                <w:rFonts w:ascii="Times New Roman" w:eastAsia="Times New Roman" w:hAnsi="Times New Roman" w:cs="Times New Roman"/>
                <w:sz w:val="18"/>
                <w:szCs w:val="18"/>
                <w:lang w:val="fr-FR"/>
              </w:rPr>
              <w:t>(Kurihara et al. 2008; Bidard et al. 2013; Earl et al. 2015; Khoja et al. 2012)</w:t>
            </w:r>
            <w:r w:rsidRPr="00C22C03">
              <w:rPr>
                <w:rFonts w:ascii="Times New Roman" w:hAnsi="Times New Roman" w:cs="Times New Roman"/>
                <w:sz w:val="18"/>
                <w:szCs w:val="18"/>
              </w:rPr>
              <w:fldChar w:fldCharType="end"/>
            </w:r>
          </w:p>
        </w:tc>
      </w:tr>
      <w:tr w:rsidR="00C22C03" w:rsidRPr="00C22C03" w14:paraId="06FBA1A0" w14:textId="77777777" w:rsidTr="0095583F">
        <w:trPr>
          <w:trHeight w:val="1546"/>
        </w:trPr>
        <w:tc>
          <w:tcPr>
            <w:tcW w:w="1079" w:type="dxa"/>
            <w:tcBorders>
              <w:top w:val="nil"/>
              <w:bottom w:val="nil"/>
            </w:tcBorders>
          </w:tcPr>
          <w:p w14:paraId="2DB5B86F" w14:textId="77777777" w:rsidR="0079304A" w:rsidRPr="00C22C03" w:rsidRDefault="0079304A" w:rsidP="00F32619">
            <w:pPr>
              <w:spacing w:line="480" w:lineRule="auto"/>
              <w:rPr>
                <w:rFonts w:ascii="Times New Roman" w:hAnsi="Times New Roman" w:cs="Times New Roman"/>
                <w:sz w:val="18"/>
                <w:szCs w:val="18"/>
                <w:lang w:val="fr-FR"/>
              </w:rPr>
            </w:pPr>
          </w:p>
        </w:tc>
        <w:tc>
          <w:tcPr>
            <w:tcW w:w="1801" w:type="dxa"/>
            <w:tcBorders>
              <w:top w:val="nil"/>
              <w:bottom w:val="nil"/>
            </w:tcBorders>
          </w:tcPr>
          <w:p w14:paraId="2F715656" w14:textId="77777777" w:rsidR="0079304A" w:rsidRPr="00C22C03" w:rsidRDefault="0079304A"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Filtration</w:t>
            </w:r>
          </w:p>
        </w:tc>
        <w:tc>
          <w:tcPr>
            <w:tcW w:w="956" w:type="dxa"/>
            <w:tcBorders>
              <w:top w:val="nil"/>
              <w:bottom w:val="nil"/>
            </w:tcBorders>
          </w:tcPr>
          <w:p w14:paraId="2A09FD2E" w14:textId="77777777" w:rsidR="0079304A" w:rsidRPr="00C22C03" w:rsidRDefault="0079304A"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4</w:t>
            </w:r>
          </w:p>
        </w:tc>
        <w:tc>
          <w:tcPr>
            <w:tcW w:w="1271" w:type="dxa"/>
            <w:tcBorders>
              <w:top w:val="nil"/>
              <w:bottom w:val="nil"/>
            </w:tcBorders>
          </w:tcPr>
          <w:p w14:paraId="5C42A2AE" w14:textId="77777777" w:rsidR="0079304A" w:rsidRPr="00C22C03" w:rsidRDefault="0079304A"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180</w:t>
            </w:r>
          </w:p>
        </w:tc>
        <w:tc>
          <w:tcPr>
            <w:tcW w:w="1100" w:type="dxa"/>
            <w:tcBorders>
              <w:top w:val="nil"/>
              <w:bottom w:val="nil"/>
            </w:tcBorders>
          </w:tcPr>
          <w:p w14:paraId="0367C64E" w14:textId="77777777" w:rsidR="0079304A" w:rsidRPr="00C22C03" w:rsidRDefault="0079304A"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All stage</w:t>
            </w:r>
          </w:p>
        </w:tc>
        <w:tc>
          <w:tcPr>
            <w:tcW w:w="992" w:type="dxa"/>
            <w:tcBorders>
              <w:top w:val="nil"/>
              <w:bottom w:val="nil"/>
            </w:tcBorders>
          </w:tcPr>
          <w:p w14:paraId="3F2F50B0" w14:textId="77777777" w:rsidR="0079304A" w:rsidRPr="00C22C03" w:rsidRDefault="0079304A"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72.1+/-</w:t>
            </w:r>
          </w:p>
          <w:p w14:paraId="15374C2D" w14:textId="77777777" w:rsidR="0079304A" w:rsidRPr="00C22C03" w:rsidRDefault="0079304A"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 xml:space="preserve">18.3 </w:t>
            </w:r>
          </w:p>
        </w:tc>
        <w:tc>
          <w:tcPr>
            <w:tcW w:w="2768" w:type="dxa"/>
            <w:tcBorders>
              <w:top w:val="nil"/>
              <w:bottom w:val="nil"/>
            </w:tcBorders>
          </w:tcPr>
          <w:p w14:paraId="057224D5" w14:textId="4DCC32B9" w:rsidR="0079304A" w:rsidRPr="00C22C03" w:rsidRDefault="0007031F" w:rsidP="00F32619">
            <w:pPr>
              <w:spacing w:line="480" w:lineRule="auto"/>
              <w:rPr>
                <w:rFonts w:ascii="Times New Roman" w:hAnsi="Times New Roman" w:cs="Times New Roman"/>
                <w:sz w:val="18"/>
                <w:szCs w:val="18"/>
              </w:rPr>
            </w:pPr>
            <w:r w:rsidRPr="00C22C03">
              <w:rPr>
                <w:rFonts w:ascii="Times New Roman" w:hAnsi="Times New Roman" w:cs="Times New Roman"/>
                <w:sz w:val="18"/>
                <w:szCs w:val="18"/>
              </w:rPr>
              <w:fldChar w:fldCharType="begin"/>
            </w:r>
            <w:r w:rsidR="00C22C03" w:rsidRPr="00C22C03">
              <w:rPr>
                <w:rFonts w:ascii="Times New Roman" w:hAnsi="Times New Roman" w:cs="Times New Roman"/>
                <w:sz w:val="18"/>
                <w:szCs w:val="18"/>
                <w:lang w:val="fr-FR"/>
              </w:rPr>
              <w:instrText xml:space="preserve"> ADDIN ZOTERO_ITEM CSL_CITATION {"citationID":"a2gj6s3pnja","properties":{"formattedCitation":"(Iwanicki-Caron et al. 2013; Cauley et al. 2015; Bobek et al. 2014; Kulemann et al. 2015)","plainCitation":"(Iwanicki-Caron et al. 2013; Cauley et al. 2015; Bobek et al. 2014; Kulemann et al. 2015)"},"citationItems":[{"id":1213,"uris":["http://zotero.org/users/1776389/items/V9VFUDF5"],"uri":["http://zotero.org/users/1776389/items/V9VFUDF5"],"itemData":{"id":1213,"type":"article-journal","title":"Usefulness of circulating tumor cell detection in pancreatic adenocarcinoma diagnosis","container-title":"The American Journal of Gastroenterology","page":"152-155","volume":"108","issue":"1","source":"PubMed","DOI":"10.1038/ajg.2012.367","ISSN":"1572-0241","note":"PMID: 23287955","journalAbbreviation":"Am. J. Gastroenterol.","language":"eng","author":[{"family":"Iwanicki-Caron","given":"Isabelle"},{"family":"Basile","given":"Paul"},{"family":"Toure","given":"Emmanuel"},{"family":"Antonietti","given":"Michel"},{"family":"Lecleire","given":"Stephane"},{"family":"Di Fiore","given":"Aude"},{"family":"Oden-Gangloff","given":"Alice"},{"family":"Blanchard","given":"France"},{"family":"Lemoine","given":"Francoise"},{"family":"Di Fiore","given":"Frederic"},{"family":"Sabourin","given":"Jean Christophe"},{"family":"Michel","given":"Pierre"}],"issued":{"date-parts":[["2013",1]]}</w:instrText>
            </w:r>
            <w:r w:rsidR="00C22C03" w:rsidRPr="00C22C03">
              <w:rPr>
                <w:rFonts w:ascii="Times New Roman" w:hAnsi="Times New Roman" w:cs="Times New Roman"/>
                <w:sz w:val="18"/>
                <w:szCs w:val="18"/>
              </w:rPr>
              <w:instrText xml:space="preserve">},"label":"page"},{"id":415,"uris":["http://zotero.org/users/1776389/items/AQNR24KK"],"uri":["http://zotero.org/users/1776389/items/AQNR24KK"],"itemData":{"id":415,"type":"article-journal","title":"Circulating Epithelial Cells in Patients with Pancreatic Lesions: Clinical and Pathologic Findings","container-title":"Journal of the American College of Surgeons","page":"699-707","volume":"221","issue":"3","source":"PubMed","abstract":"BACKGROUND: Circulating epithelial cell (CEC) isolation has provided diagnostic and prognostic information for a variety of cancers, previously supporting their identity as circulating tumor cells in the literature. However, we report CEC findings in patients with benign, premalignant, and malignant pancreatic lesions using a size-selective filtration device.\nSTUDY DESIGN: Peripheral blood samples were drawn from patients found to have pancreatic lesions on preoperative imaging at a surgical clinic. Blood was filtered using ScreenCell devices, which were evaluated microscopically by a pancreatic cytopathologist. Pathologic data and clinical outcomes of these patients were obtained from medical records during a 1-year follow-up period.\nRESULTS: Nine healthy volunteers formed the control group and were found to be negative for CECs. There were 179 patients with pancreatic lesions that formed the study cohort. Circulating epithelial cells were morphologically similar in patients with a variety of pancreatic lesions. Specifically, CECs were identified in 51 of 105 pancreatic ductal adenocarcinomas (49%), 7 of 11 neuroendocrine tumors (64%), 13 of 21 intraductal papillary mucinous neoplasms (62%), and 6 of 13 patients with chronic pancreatitis. Rates of CEC identification were similar in patients with benign, premalignant, and malignant lesions (p = 0.41). In addition, CEC findings in pancreatic ductal adenocarcinoma patients were not associated with poor prognosis.\nCONCLUSIONS: Although CECs were not identified in healthy volunteers, they were identified in patients with benign, premalignant, and malignant pancreatic lesions. The presence of CECs in patients presenting with pancreatic lesions is neither diagnostic of malignancy nor prognostic for patients with pancreatic ductal adenocarcinoma.","DOI":"10.1016/j.jamcollsurg.2015.05.014","ISSN":"1879-1190","note":"PMID: 26209458\nPMCID: PMC4546900","shortTitle":"Circulating Epithelial Cells in Patients with Pancreatic Lesions","journalAbbreviation":"J. Am. Coll. Surg.","language":"eng","author":[{"family":"Cauley","given":"Christy E."},{"family":"Pitman","given":"Martha B."},{"family":"Zhou","given":"Jiahua"},{"family":"Perkins","given":"James"},{"family":"Kuleman","given":"Birte"},{"family":"Liss","given":"Andrew S."},{"family":"Fernandez-Del Castillo","given":"Carlos"},{"family":"Warshaw","given":"Andrew L."},{"family":"Lillemoe","given":"Keith D."},{"family":"Thayer","given":"Sarah P."}],"issued":{"date-parts":[["2015",9]]}},"label":"page"},{"id":1215,"uris":["http://zotero.org/users/1776389/items/M59GNMBG"],"uri":["http://zotero.org/users/1776389/items/M59GNMBG"],"itemData":{"id":1215,"type":"article-journal","title":"Circulating tumor cells in pancreatic cancer patients: enrichment and cultivation","container-title":"World Journal of Gastroenterology","page":"17163-17170","volume":"20","issue":"45","source":"PubMed","abstract":"AIM: To investigate the feasibility of separation and cultivation of circulating tumor cells (CTCs) in pancreatic cancer (PaC) using a filtration device.\nMETHODS: In total, 24 PaC patients who were candidates for surgical treatment were enrolled into the study. Peripheral blood samples were collected before an indicated surgery. For each patient, approximately 8 mL of venous blood was drawn from the antecubital veins. A new size-based separation MetaCell technology was used for enrichment and cultivation of CTCs in vitro. (Separated CTCs were cultured on a membrane in FBS enriched RPMI media and observed by inverted microscope. The cultured cells were analyzed by means of histochemistry and immunohistochemistry using the specific antibodies to identify the cell origin.\nRESULTS: CTCs were detected in 16 patients (66.7%) of the 24 evaluable patients. The CTC positivity did not reflect the disease stage, tumor size, or lymph node involvement. The same percentage of CTC positivity was observed in the metastatic and non-metastatic patients (66.7% vs 66.7%). We report a successful isolation of CTCs in PaC patients capturing proliferating cells. The cells were captured by a capillary action driven size-based filtration approach that enabled cells cultures from the viable CTCs to be unaffected by any antibodies or lysing solutions. The captured cancer cells displayed plasticity which enabled some cells to invade the separating membrane. Further, the cancer cells in the \"bottom fraction\", may represent a more invasive CTC-fraction. The CTCs were cultured in vitro for further downstream applications.\nCONCLUSION: The presented size-based filtration method enables culture of CTCs in vitro for possible downstream applications.","DOI":"10.3748/wjg.v20.i45.17163","ISSN":"2219-2840","note":"PMID: 25493031\nPMCID: PMC4258587","shortTitle":"Circulating tumor cells in pancreatic cancer patients","journalAbbreviation":"World J. Gastroenterol.","language":"eng","author":[{"family":"Bobek","given":"Vladimir"},{"family":"Gurlich","given":"Robert"},{"family":"Eliasova","given":"Petra"},{"family":"Kolostova","given":"Katarina"}],"issued":{"date-parts":[["2014",12,7]]}},"label":"page"},{"id":1217,"uris":["http://zotero.org/users/1776389/items/MY3B6JQI"],"uri":["http://zotero.org/users/1776389/items/MY3B6JQI"],"itemData":{"id":1217,"type":"article-journal","title":"Circulating tumor cells found in patients with localized and advanced pancreatic cancer","container-title":"Pancreas","page":"547-550","volume":"44","issue":"4","source":"PubMed","abstract":"OBJECTIVES: Isolation of circulating tumor cells (CTCs) holds the promise of diagnosing and molecular profiling cancers from a blood sample. Here, we test a simple new low-cost filtration device for CTC isolation in patients with pancreatic ductal adenocarcinoma (PDAC).\nMETHODS: Peripheral blood samples drawn from healthy donors and PDAC patients were filtered using ScreenCell devices, designed to capture CTCs for cytologic and molecular analysis. Giemsa-stained specimens were evaluated by a pancreatic cytopathologist blinded to the histological diagnosis. Circulating tumor cell DNA was subjected to KRAS mutational analysis.\nRESULTS: Spiking experiments demonstrated a CTC capture efficiency as low as 2 cells/mL of blood. Circulating tumor cells were identified by either malignant cytology or presence of KRAS mutation in 73% of 11 patients (P = 0.001). Circulating tumor cells were identified in 3 of 4 patients with early (≤American Joint Committee on Cancer stage IIB) and in 5 of 7 patients with advanced (≥ American Joint Committee on Cancer stage III) PDAC. No CTCs were detected in blood from 9 health donors.\nCONCLUSIONS: Circulating tumor cells can be found in most patients with PDAC of any stage, whether localized, locally advanced, or metastatic. The ability to capture, cytologically identify, and genetically analyze CTCs suggests a possible tool for the diagnosis and characterization of genetic alterations of PDAC.","DOI":"10.1097/MPA.0000000000000324","ISSN":"1536-4828","note":"PMID: 25822154","journalAbbreviation":"Pancreas","language":"eng","author":[{"family":"Kulemann","given":"Birte"},{"family":"Pitman","given":"Martha B."},{"family":"Liss","given":"Andrew S."},{"family":"Valsangkar","given":"Nakul"},{"family":"Fernández-Del Castillo","given":"Carlos"},{"family":"Lillemoe","given":"Keith D."},{"family":"Hoeppner","given":"Jens"},{"family":"Mino-Kenudson","given":"Mari"},{"family":"Warshaw","given":"Andrew L."},{"family":"Thayer","given":"Sarah P."}],"issued":{"date-parts":[["2015",5]]}},"label":"page"}],"schema":"https://github.com/citation-style-language/schema/raw/master/csl-citation.json"} </w:instrText>
            </w:r>
            <w:r w:rsidRPr="00C22C03">
              <w:rPr>
                <w:rFonts w:ascii="Times New Roman" w:hAnsi="Times New Roman" w:cs="Times New Roman"/>
                <w:sz w:val="18"/>
                <w:szCs w:val="18"/>
              </w:rPr>
              <w:fldChar w:fldCharType="separate"/>
            </w:r>
            <w:r w:rsidR="00C22C03" w:rsidRPr="00C22C03">
              <w:rPr>
                <w:rFonts w:ascii="Times New Roman" w:eastAsia="Times New Roman" w:hAnsi="Times New Roman" w:cs="Times New Roman"/>
                <w:sz w:val="18"/>
                <w:szCs w:val="18"/>
              </w:rPr>
              <w:t>(Iwanicki-Caron et al. 2013; Cauley et al. 2015; Bobek et al. 2014; Kulemann et al. 2015)</w:t>
            </w:r>
            <w:r w:rsidRPr="00C22C03">
              <w:rPr>
                <w:rFonts w:ascii="Times New Roman" w:hAnsi="Times New Roman" w:cs="Times New Roman"/>
                <w:sz w:val="18"/>
                <w:szCs w:val="18"/>
              </w:rPr>
              <w:fldChar w:fldCharType="end"/>
            </w:r>
          </w:p>
        </w:tc>
      </w:tr>
      <w:tr w:rsidR="00C22C03" w:rsidRPr="002C47CA" w14:paraId="37983F74" w14:textId="77777777" w:rsidTr="0095583F">
        <w:trPr>
          <w:trHeight w:val="1923"/>
        </w:trPr>
        <w:tc>
          <w:tcPr>
            <w:tcW w:w="1079" w:type="dxa"/>
            <w:tcBorders>
              <w:top w:val="nil"/>
              <w:bottom w:val="single" w:sz="4" w:space="0" w:color="auto"/>
            </w:tcBorders>
          </w:tcPr>
          <w:p w14:paraId="7E742AF9" w14:textId="77777777" w:rsidR="0079304A" w:rsidRPr="00C22C03" w:rsidRDefault="0079304A" w:rsidP="00F32619">
            <w:pPr>
              <w:spacing w:line="480" w:lineRule="auto"/>
              <w:rPr>
                <w:rFonts w:ascii="Times New Roman" w:hAnsi="Times New Roman" w:cs="Times New Roman"/>
                <w:sz w:val="18"/>
                <w:szCs w:val="18"/>
              </w:rPr>
            </w:pPr>
          </w:p>
        </w:tc>
        <w:tc>
          <w:tcPr>
            <w:tcW w:w="1801" w:type="dxa"/>
            <w:tcBorders>
              <w:top w:val="nil"/>
              <w:bottom w:val="single" w:sz="4" w:space="0" w:color="auto"/>
            </w:tcBorders>
          </w:tcPr>
          <w:p w14:paraId="49A186F8" w14:textId="77777777" w:rsidR="0079304A" w:rsidRPr="00C22C03" w:rsidRDefault="0079304A" w:rsidP="00F32619">
            <w:pPr>
              <w:spacing w:line="480" w:lineRule="auto"/>
              <w:rPr>
                <w:rFonts w:ascii="Times New Roman" w:hAnsi="Times New Roman" w:cs="Times New Roman"/>
                <w:sz w:val="18"/>
                <w:szCs w:val="18"/>
              </w:rPr>
            </w:pPr>
            <w:r w:rsidRPr="00C22C03">
              <w:rPr>
                <w:rFonts w:ascii="Times New Roman" w:hAnsi="Times New Roman" w:cs="Times New Roman"/>
                <w:sz w:val="18"/>
                <w:szCs w:val="18"/>
              </w:rPr>
              <w:t>PCR-based</w:t>
            </w:r>
          </w:p>
        </w:tc>
        <w:tc>
          <w:tcPr>
            <w:tcW w:w="956" w:type="dxa"/>
            <w:tcBorders>
              <w:top w:val="nil"/>
              <w:bottom w:val="single" w:sz="4" w:space="0" w:color="auto"/>
            </w:tcBorders>
          </w:tcPr>
          <w:p w14:paraId="54C3C351" w14:textId="77777777" w:rsidR="0079304A" w:rsidRPr="00C22C03" w:rsidRDefault="0079304A" w:rsidP="00F32619">
            <w:pPr>
              <w:spacing w:line="480" w:lineRule="auto"/>
              <w:rPr>
                <w:rFonts w:ascii="Times New Roman" w:hAnsi="Times New Roman" w:cs="Times New Roman"/>
                <w:sz w:val="18"/>
                <w:szCs w:val="18"/>
              </w:rPr>
            </w:pPr>
            <w:r w:rsidRPr="00C22C03">
              <w:rPr>
                <w:rFonts w:ascii="Times New Roman" w:hAnsi="Times New Roman" w:cs="Times New Roman"/>
                <w:sz w:val="18"/>
                <w:szCs w:val="18"/>
              </w:rPr>
              <w:t>7</w:t>
            </w:r>
          </w:p>
        </w:tc>
        <w:tc>
          <w:tcPr>
            <w:tcW w:w="1271" w:type="dxa"/>
            <w:tcBorders>
              <w:top w:val="nil"/>
              <w:bottom w:val="single" w:sz="4" w:space="0" w:color="auto"/>
            </w:tcBorders>
          </w:tcPr>
          <w:p w14:paraId="7528D17D" w14:textId="77777777" w:rsidR="0079304A" w:rsidRPr="00C22C03" w:rsidRDefault="0079304A" w:rsidP="00F32619">
            <w:pPr>
              <w:spacing w:line="480" w:lineRule="auto"/>
              <w:rPr>
                <w:rFonts w:ascii="Times New Roman" w:hAnsi="Times New Roman" w:cs="Times New Roman"/>
                <w:sz w:val="18"/>
                <w:szCs w:val="18"/>
              </w:rPr>
            </w:pPr>
            <w:r w:rsidRPr="00C22C03">
              <w:rPr>
                <w:rFonts w:ascii="Times New Roman" w:hAnsi="Times New Roman" w:cs="Times New Roman"/>
                <w:sz w:val="18"/>
                <w:szCs w:val="18"/>
              </w:rPr>
              <w:t>344</w:t>
            </w:r>
          </w:p>
        </w:tc>
        <w:tc>
          <w:tcPr>
            <w:tcW w:w="1100" w:type="dxa"/>
            <w:tcBorders>
              <w:top w:val="nil"/>
              <w:bottom w:val="single" w:sz="4" w:space="0" w:color="auto"/>
            </w:tcBorders>
          </w:tcPr>
          <w:p w14:paraId="39F9AB29" w14:textId="77777777" w:rsidR="0079304A" w:rsidRPr="00C22C03" w:rsidRDefault="0079304A" w:rsidP="00F32619">
            <w:pPr>
              <w:spacing w:line="480" w:lineRule="auto"/>
              <w:rPr>
                <w:rFonts w:ascii="Times New Roman" w:hAnsi="Times New Roman" w:cs="Times New Roman"/>
                <w:sz w:val="18"/>
                <w:szCs w:val="18"/>
              </w:rPr>
            </w:pPr>
            <w:r w:rsidRPr="00C22C03">
              <w:rPr>
                <w:rFonts w:ascii="Times New Roman" w:hAnsi="Times New Roman" w:cs="Times New Roman"/>
                <w:sz w:val="18"/>
                <w:szCs w:val="18"/>
              </w:rPr>
              <w:t xml:space="preserve">All stage </w:t>
            </w:r>
          </w:p>
        </w:tc>
        <w:tc>
          <w:tcPr>
            <w:tcW w:w="992" w:type="dxa"/>
            <w:tcBorders>
              <w:top w:val="nil"/>
              <w:bottom w:val="single" w:sz="4" w:space="0" w:color="auto"/>
            </w:tcBorders>
          </w:tcPr>
          <w:p w14:paraId="3A281C63" w14:textId="77777777" w:rsidR="0079304A" w:rsidRPr="00C22C03" w:rsidRDefault="0079304A" w:rsidP="00F32619">
            <w:pPr>
              <w:spacing w:line="480" w:lineRule="auto"/>
              <w:rPr>
                <w:rFonts w:ascii="Times New Roman" w:hAnsi="Times New Roman" w:cs="Times New Roman"/>
                <w:sz w:val="18"/>
                <w:szCs w:val="18"/>
              </w:rPr>
            </w:pPr>
            <w:r w:rsidRPr="00C22C03">
              <w:rPr>
                <w:rFonts w:ascii="Times New Roman" w:hAnsi="Times New Roman" w:cs="Times New Roman"/>
                <w:sz w:val="18"/>
                <w:szCs w:val="18"/>
              </w:rPr>
              <w:t>68.5+/-21.7</w:t>
            </w:r>
          </w:p>
        </w:tc>
        <w:tc>
          <w:tcPr>
            <w:tcW w:w="2768" w:type="dxa"/>
            <w:tcBorders>
              <w:top w:val="nil"/>
              <w:bottom w:val="single" w:sz="4" w:space="0" w:color="auto"/>
            </w:tcBorders>
          </w:tcPr>
          <w:p w14:paraId="2FD5C94C" w14:textId="53D4F5D4" w:rsidR="0079304A" w:rsidRPr="00C22C03" w:rsidRDefault="00D14BCF"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rPr>
              <w:fldChar w:fldCharType="begin"/>
            </w:r>
            <w:r w:rsidR="00C22C03" w:rsidRPr="00C22C03">
              <w:rPr>
                <w:rFonts w:ascii="Times New Roman" w:hAnsi="Times New Roman" w:cs="Times New Roman"/>
                <w:sz w:val="18"/>
                <w:szCs w:val="18"/>
              </w:rPr>
              <w:instrText xml:space="preserve"> ADDIN ZOTERO_ITEM CSL_CITATION {"citationID":"au6tgppark","properties":{"formattedCitation":"(Funaki et al. 1996; Miyazono et al. 1999; Chausovsky et al. 1999; Zhang et al. 2005; Soeth et al. 2005; Ishizone et al. 2006; Hoffmann et al. 2007)","plainCitation":"(Funaki et al. 1996; Miyazono et al. 1999; Chausovsky et al. 1999; Zhang et al. 2005; Soeth et al. 2005; Ishizone et al. 2006; Hoffmann et al. 2007)"},"citationItems":[{"id":1219,"uris":["http://zotero.org/users/1776389/items/YFDX9ULJ"],"uri":["http://zotero.org/users/1776389/items/YFDX9ULJ"],"itemData":{"id":1219,"type":"article-journal","title":"Identification of carcinoembryonic antigen mRNA in circulating peripheral blood of pancreatic carcinoma and gastric carcinoma patients","container-title":"Life Sciences","page":"2187-2199","volume":"59","issue":"25-26","source":"PubMed","abstract":"To detect adenocarcinoma cells in the circulating peripheral blood, we \"analyzed the presence of carcinoembryonic antigen (CEA) mRNA in the peripheral blood obtained from patients with pancreatic carcinoma (PC) or with gastric carcinoma (GC) and also, as controls, from pancreatitis or gastritis patients without carcinomas, a gastric lymphoma patient and four healthy volunteers. Because of the small number of carcinoma cells expected in the peripheral blood, the analysis was performed by the reverse transcription followed by an original two-step polymerase chain reaction. By this sensitive method, 3 of 9 PC patients and 2 of 9 GC patients were positive for CEA mRNA. Except for 1 highly advanced PC patient, 3 of 4 CEA mRNA-positive patients developed recurrence after curative resection or liver metastasis after palliative operation within 9 months after the analysis. None of the control patients was positive for CEA mRNA in the peripheral blood. The results suggest that our sensitive RT-PCR method for detecting CEA mRNA in the peripheral blood is practically useful to find the hematogenous spreading of adenocarcinoma cells.","ISSN":"0024-3205","note":"PMID: 8950323","journalAbbreviation":"Life Sci.","language":"eng","author":[{"family":"Funaki","given":"N. O."},{"family":"Tanaka","given":"J."},{"family":"Kasamatsu","given":"T."},{"family":"Ohshio","given":"G."},{"family":"Hosotani","given":"R."},{"family":"Okino","given":"T."},{"family":"Imamura","given":"M."}],"issued":{"date-parts":[["1996"]]}},"label":"page"},{"id":1221,"uris":["http://zotero.org/users/1776389/items/AKSVMVBL"],"uri":["http://zotero.org/users/1776389/items/AKSVMVBL"],"itemData":{"id":1221,"type":"article-journal","title":"Molecular detection of circulating cancer cells during surgery in patients with biliary-pancreatic cancer","container-title":"American Journal of Surgery","page":"475-479","volume":"177","issue":"6","source":"PubMed","abstract":"BACKGROUND: It remains unclear whether surgical treatment for biliary-pancreatic cancers provokes the hematogenous dissemination of cancer cells. The aim of this study was to detect circulating cancer cells in the blood stream before and during tumor resection for biliary-pancreatic cancer.\nMETHODS: We analyzed blood samples obtained perioperatively from the portal vein, peripheral artery, and superior vena cava, using a carcinoembryonic antigen (CEA)-specific nested reverse transcriptase-polymerase chain reaction.\nRESULTS: CEA-mRNA expression was detected in the blood of 21 (52.5%) of 40 patients with biliary-pancreatic cancer. The patients with detectable CEA-mRNA expression included 8 (42.1%) of 19 with bile duct cancers and 13 (61.9%) of 21 with pancreatic cancers. CEA-mRNA expression was not detected in blood obtained from 15 healthy volunteers and 15 patients with benign disease. The positive rate of CEA-mRNA of advanced clinical stage (TNM pStage III and IV) showed higher than that of early stage (pStage I and II; P &lt;0.05). Tumor resection increased significantly the positive rates of CEA-mRNA in the blood stream of three kinds of vessel.\nCONCLUSIONS: Surgical procedures provoke the hematogenous dissemination of cancer cells perioperatively. Therefore, new strategies during operations to prevent liver metastases are needed to improve the survival of patients with biliary-pancreatic cancer.","ISSN":"0002-9610","note":"PMID: 10414697","journalAbbreviation":"Am. J. Surg.","language":"eng","author":[{"family":"Miyazono","given":"F."},{"family":"Takao","given":"S."},{"family":"Natsugoe","given":"S."},{"family":"Uchikura","given":"K."},{"family":"Kijima","given":"F."},{"family":"Aridome","given":"K."},{"family":"Shinchi","given":"H."},{"family":"Aikou","given":"T."}],"issued":{"date-parts":[["1999",6]]}},"label":"page"},{"id":1223,"uris":["http://zotero.org/users/1776389/items/39KPZUBB"],"uri":["http://zotero.org/users/1776389/items/39KPZUBB"],"itemData":{"id":1223,"type":"article-journal","title":"Expression of cytokeratin 20 in the blood of patients with disseminated carcinoma of the pancreas, colon, stomach, and lung","container-title":"Cancer","page":"2398-2405","volume":"86","issue":"11","source":"PubMed","abstract":"BACKGROUND: Cytokeratins are constituents of the intermediate filaments of epithelial cells that are expressed in various combinations depending on the epithelial type and the degree of differentiation. The recently identified cytokeratin 20 (CK-20) was found to be expressed in colonic, gastric, and pancreatic carcinoma tumor tissues. A low rate of incidence of expression of CK-20 was found in tumor tissue from lung carcinoma but no expression was found in blood even with the sensitive reverse transcriptase-polymerase chain reaction (RT-PCR) method. The objective of the current study was to examine whether CK-20 expression in the blood can be used as a biomarker for the detection of dissemination in patients with carcinoma of the colon, stomach, and pancreas.\nMETHODS: In the current study, RT-PCR was used to determine the expression of CK-20 in the blood cells from patients with metastatic colon carcinoma (n = 22), metastatic pancreatic carcinoma (n = 28), metastatic gastric carcinoma (n = 18), metastatic lung carcinoma (n = 13), no metastatic colon carcinoma (n = 13) and no known malignant diseases (n = 22). RNA was extracted from cell pellets and analyzed by RT-PCR using primers for CK-20.\nRESULTS: In the group of 22 patients with metastatic colon carcinoma, 14 were found to be CK-20 positive (sensitivity of 63.6% and specificity of 92.3%), 22 of the 28 pancreatic carcinoma patients showed positive CK-20 expression, and 12 of 18 patients with gastric carcinoma showed positive CK-20 expression. All patients with metastatic lung carcinoma except 1 were negative (12 of 13 patients), and 12 of 13 patients with colonic carcinoma with no known metastases also were negative. Negative CK-20 results were obtained in all 22 patients with no known malignant diseases.\nCONCLUSIONS: The results of the current study indicate that because of its high sensitivity, RT-PCR of CK-20 is a potential biomarker for detecting metastases in blood samples from patients with carcinoma of the colon, stomach, and pancreas.","ISSN":"0008-543X","note":"PMID: 10590383","journalAbbreviation":"Cancer","language":"eng","author":[{"family":"Chausovsky","given":"G."},{"family":"Luchansky","given":"M."},{"family":"Figer","given":"A."},{"family":"Shapira","given":"J."},{"family":"Gottfried","given":"M."},{"family":"Novis","given":"B."},{"family":"Bogelman","given":"G."},{"family":"Zemer","given":"R."},{"family":"Zimlichman","given":"S."},{"family":"Klein","given":"A."}],"issued":{"date-parts":[["1999",12,1]]}},"label":"page"},{"id":1225,"uris":["http://zotero.org/users/1776389/items/S38CJBWU"],"uri":["http://zotero.org/users/1776389/items/S38CJBWU"],"itemData":{"id":1225,"type":"article-journal","title":"Detection of CK20mRNA in peripheral blood of pancreatic cancer and its clinical significance","container-title":"World Journal of Gastroenterology","page":"1023-1027","volume":"11","issue":"7","source":"PubMed","abstract":"AIM: To detect the expression of CK20mRNA in peripheral blood of pancreatic cancer and evaluate its clinical significance.\nMETHODS: Expression of CK20mRNA in peripheral blood was detected by fluorogenic qualitative reverse transcription-polymerase chain reaction (RT-PCR) in 40 cases of pancreatic cancer at the night before operation, in 5 cases of benign pancreatic diseases, in 5 cases of healthy individuals. The relationships were investigated between CK20mRNA expression and the clinicopathological variables, and clinical follow-up outcome in those patients with pancreatic cancer having undergone radical resection.\nRESULTS: Of the 40 patients with pancreatic cancer, 23 (57.5%) cases were positive for CK20mRNA expression. CK20mRNA expression was significantly correlated with lymphatic metastasis (P = 0.008), histopathological grading (P = 0.009), and pathological stage (P = 0.021); there was no significant correlation between CK20mRNA expression and age, gender, tumor diameter, and depth of invasion. The cumulative metastasis rates of patients with CK20mRNA expression were higher than those of patients with no CK20mRNA expression within 6 mo (34.7% vs 5.9%, P = 0.043) or 12 mo (73.9% vs 35.3%, P = 0.02) after operation. CK20mRNA expression in peripheral blood of pancreatic cancer indicated poorer prognosis. The survival rate of patients with CK20mRNA expression was lower than that of patients with negative CK20mRNA expression (Log-Rank = 13.31, P = 0.0003).\nCONCLUSION: CK20mRNA is a sensitive and specific molecular marker for the detection of micrometastasis in peripheral blood of patients with pancreatic cancer. The CK20mRNA expression in peripheral blood is correlated with biological characteristic of pancreatic cancer. It can help to predict the prognosis of pancreatic cancer after operation, and to determine which patient will benefit from aggressive adjuvant therapies.","ISSN":"1007-9327","note":"PMID: 15742407\nPMCID: PMC4250764","journalAbbreviation":"World J. Gastroenterol.","language":"eng","author":[{"family":"Zhang","given":"Yun-Li"},{"family":"Feng","given":"Jian-Guo"},{"family":"Gou","given":"Jian-Min"},{"family":"Zhou","given":"Li-Xin"},{"family":"Wang","given":"Ping"}],"issued":{"date-parts":[["2005",2,21]]}},"label":"page"},{"id":1227,"uris":["http://zotero.org/users/1776389/items/93LYQZQ5"],"uri":["http://zotero.org/users/1776389/items/93LYQZQ5"],"itemData":{"id":1227,"type":"article-journal","title":"Detection of tumor cell dissemination in pancreatic ductal carcinoma patients by CK 20 RT-PCR indicates poor survival","container-title":"Journal of Cancer Research and Clinical Oncology","page":"669-676","volume":"131","issue":"10","source":"PubMed","abstract":"PURPOSE: This prospective study evaluates the diagnostic potential of Cytokeratin 20 (CK 20) RT-PCR for the detection of disseminated tumor cells in bone marrow and blood of a large cohort of patients with ductal adenocarcinoma of the pancreas and the prognostic value on overall survival prediction.\nMETHODS: Between 1994 and 2003, 172 patients (83 male, 89 female; 13-82 years) with pancreatic ductal adenocarcinoma underwent surgery. Bone marrow samples and venous blood were taken preoperatively and analyzed for disseminated tumor cells by nested CK 20 RT-PCR.\nRESULTS: Disseminated tumor cells were detected in 81 (47.1%) of the 172 patients in the bone marrow and/or the venous blood. Overall, in 45 of the 135 (33.3%) bone marrow samples and in 52 of the 154 (33.8%) blood samples, CK 20 positive cells were detected. Detection rates increased with the UICC-tumor stage. According to Kaplan-Meier, univariate survival analysis of all 172 patients (n = 78 R0-; n = 18 R1- and n = 5 R2-resected; n = 71 palliative surgery) showed a statistically significant relationship of overall survival to radicality of the operation (P &lt; 0.0001), the UICC-stage of the tumors (P = 0.0011) and the detection of disseminated tumor cells in bone marrow and/or venous blood (P = 0.05). Patients with well- and moderately- differentiated tumors (G1 and G2) had a significantly longer survival (P = 0.045) than patients suffering from poorly differentiated tumors (G3). A positive CK 20 status in the bone marrow and/or blood within the group of patients with G1 and G2 tumors had a significantly negative prognostic impact on their survival (P = 0.046).\nCONCLUSIONS: Disseminated tumor cells can be detected in patients with pancreatic ductal adenocarcinoma by CK 20 RT-PCR. Detection rates are stage dependent, and survival analysis demonstrated statistically relevant data. From a clinical point of view, this finding is especially noteworthy for the group of well- and moderately-differentiated tumors.","DOI":"10.1007/s00432-005-0008-1","ISSN":"0171-5216","note":"PMID: 16136352","journalAbbreviation":"J. Cancer Res. Clin. Oncol.","language":"eng","author":[{"family":"Soeth","given":"Edlyn"},{"family":"Grigoleit","given":"Urte"},{"family":"Moellmann","given":"Barbara"},{"family":"Röder","given":"Christian"},{"family":"Schniewind","given":"Bodo"},{"family":"Kremer","given":"Bernd"},{"family":"Kalthoff","given":"Holger"},{"family":"Vogel","given":"Ilka"}],"issued":{"date-parts":[["2005",10]]}},"label":"page"},{"id":1229,"uris":["http://zotero.org/users/1776389/items/XYH4PAN5"],"uri":["http://zotero.org/users/1776389/items/XYH4PAN5"],"itemData":{"id":1229,"type":"article-journal","title":"Clinical utility of quantitative RT-PCR targeted to alpha1,4-N-acetylglucosaminyltransferase mRNA for detection of pancreatic cancer","container-title":"Cancer Science","page":"119-126","volume":"97","issue":"2","source":"PubMed","abstract":"alpha1,4-N-Acetylglucosaminyltransferase (alpha4GnT) is a glycosyltransferase responsible for the biosynthesis of alpha1,4-GlcNAc-capped O-glycans, and is frequently expressed in pancreatic cancer cells but not peripheral blood cells. In the present study, we tested the clinical utility of alpha4GnT mRNA expressed in the mononuclear cell fraction of peripheral blood as a biomarker of pancreatic cancer. Total RNA isolated from the peripheral blood mononuclear cells from 55 pancreatic cancer patients, 10 chronic pancreatitis patients, and 70 cancer-free volunteers was analyzed quantitatively by reverse transcription-polymerase chain reaction with primers specific for alpha4GnT, and the expression level of alpha4GnT mRNA relative to that of glyceraldehyde-3-phosphate dehydrogenase (GAPDH) was measured. When the ratio of alpha4GnT to GAPDH transcripts exceeded a defined cut-off value, patients were considered to have pancreatic cancer. By these standards, 76.4% of the pancreatic cancer patients were detected by this assay. A strong correlation was obtained between positivity in this assay and the expression of alpha4GnT protein detected immunohistochemically in pancreatic cancer tissues resected subsequently, suggesting that alpha4GnT mRNA detected in the peripheral blood is derived from circulating pancreatic cancer cells. Although increased levels of alpha4GnT mRNA was detected in 40.0% of chronic pancreatitis patients and 17.1% of cancer-free volunteers, the expression levels were significantly lower than those seen in pancreatic cancer patients. These results suggest that quantitative analysis of alpha4GnT mRNA expressed in the mononuclear cell fraction of peripheral blood will contribute to the detection of pancreatic cancer.","DOI":"10.1111/j.1349-7006.2006.00148.x","ISSN":"1347-9032","note":"PMID: 16441422","journalAbbreviation":"Cancer Sci.","language":"eng","author":[{"family":"Ishizone","given":"Satoshi"},{"family":"Yamauchi","given":"Kazuyoshi"},{"family":"Kawa","given":"Shigeyuki"},{"family":"Suzuki","given":"Takefumi"},{"family":"Shimizu","given":"Fumiaki"},{"family":"Harada","given":"Oi"},{"family":"Sugiyama","given":"Atsushi"},{"family":"Miyagawa","given":"Shinichi"},{"family":"Fukuda","given":"Minoru"},{"family":"Nakayama","given":"Jun"}],"issued":{"date-parts":[["2006",2]]}},"label":"page"},{"id":1231,"uris":["http://zotero.org/users/1776389/items/LGQIRQW8"],"uri":["http://zotero.org/users/1776389/items/LGQIRQW8"],"itemData":{"id":1231,"type":"article-journal","title":"Detection of disseminated pancreatic cells by amplification of cytokeratin-19 with quantitative RT-PCR in blood, bone marrow and peritoneal lavage of pancreatic carcinoma patients","container-title":"World Journal of Gastroenterology","page":"257-263","volume":"13","issue":"2","source":"PubMed","abstract":"AIM: To evaluate the diagnostic potential of cytokeratin-19 (CK-19) mRNA for the detection of disseminated tumor cells in blood, bone marrow and peritoneal lavage in patients with ductal adenocarcinoma of the pancreas.\nMETHODS: Sixty-eight patients with pancreatic cancer (n = 37), chronic pancreatitis (n = 16), and non-pancreatic benign surgical diseases (n = 15, control group) were included in the study. Venous blood was taken preoperatively, intraoperatively and at postoperative d 1 and 10. Preoperative bone marrow aspirates and peritoneal lavage taken before mobilization of the tumor were analyzed. All samples were evaluated for disseminated tumor cells by CK-19-specific nested-PCR and quantitative fluorogenic RT-PCR.\nRESULTS: CK-19 mRNA expression was increased in 24 (64%) blood samples and 11 (30%) of the peritoneal lavage samples in the patients with pancreatic cancer. In 15 (40%) of the patients with pancreatic cancer, disseminated tumor cells were detected in venous blood </w:instrText>
            </w:r>
            <w:r w:rsidR="00C22C03" w:rsidRPr="00C22C03">
              <w:rPr>
                <w:rFonts w:ascii="Times New Roman" w:hAnsi="Times New Roman" w:cs="Times New Roman"/>
                <w:sz w:val="18"/>
                <w:szCs w:val="18"/>
                <w:lang w:val="fr-FR"/>
              </w:rPr>
              <w:instrText xml:space="preserve">and bone marrow and/or peritoneal lavage. In the peritoneal lavage, the detection rates were correlated with the tumor size and the tumor differentiation. CK-19 levels were increased in pT3/T4 and moderately/poorly differentiated tumors (G2/G3). Pancreatic cancer patients with at least one CK-19 mRNA-positive sample showed a trend towards shorter survival. Pancreatic cancer patients showed significantly increased detection rates of disseminated tumor cells in blood and peritoneal lavage compared to the controls and the patients with chronic pancreatitis.\nCONCLUSION: Disseminated tumor cells can be detected in patients with pancreatic ductal adenocarcinoma by CK-19 fluorogenic RT-PCR. In peritoneal lavage, detection rate is correlated with tumor stage and differentiation. In the clinical use, CK-19 is suitable for the distinction between malignant and benign pancreatic disease in combination with other tumor-specific markers.","ISSN":"1007-9327","note":"PMID: 17226905\nPMCID: PMC4065954","journalAbbreviation":"World J. Gastroenterol.","language":"eng","author":[{"family":"Hoffmann","given":"Katrin"},{"family":"Kerner","given":"Christiane"},{"family":"Wilfert","given":"Wolfgang"},{"family":"Mueller","given":"Marc"},{"family":"Thiery","given":"Joachim"},{"family":"Hauss","given":"Johann"},{"family":"Witzigmann","given":"Helmut"}],"issued":{"date-parts":[["2007",1,14]]}},"label":"page"}],"schema":"https://github.com/citation-style-language/schema/raw/master/csl-citation.json"} </w:instrText>
            </w:r>
            <w:r w:rsidRPr="00C22C03">
              <w:rPr>
                <w:rFonts w:ascii="Times New Roman" w:hAnsi="Times New Roman" w:cs="Times New Roman"/>
                <w:sz w:val="18"/>
                <w:szCs w:val="18"/>
              </w:rPr>
              <w:fldChar w:fldCharType="separate"/>
            </w:r>
            <w:r w:rsidR="00C22C03" w:rsidRPr="00C22C03">
              <w:rPr>
                <w:rFonts w:ascii="Times New Roman" w:eastAsia="Times New Roman" w:hAnsi="Times New Roman" w:cs="Times New Roman"/>
                <w:sz w:val="18"/>
                <w:szCs w:val="18"/>
                <w:lang w:val="fr-FR"/>
              </w:rPr>
              <w:t>(Funaki et al. 1996; Miyazono et al. 1999; Chausovsky et al. 1999; Zhang et al. 2005; Soeth et al. 2005; Ishizone et al. 2006; Hoffmann et al. 2007)</w:t>
            </w:r>
            <w:r w:rsidRPr="00C22C03">
              <w:rPr>
                <w:rFonts w:ascii="Times New Roman" w:hAnsi="Times New Roman" w:cs="Times New Roman"/>
                <w:sz w:val="18"/>
                <w:szCs w:val="18"/>
              </w:rPr>
              <w:fldChar w:fldCharType="end"/>
            </w:r>
          </w:p>
        </w:tc>
      </w:tr>
      <w:tr w:rsidR="00C22C03" w:rsidRPr="002C47CA" w14:paraId="3A6BCCC2" w14:textId="77777777" w:rsidTr="0095583F">
        <w:trPr>
          <w:trHeight w:val="1726"/>
        </w:trPr>
        <w:tc>
          <w:tcPr>
            <w:tcW w:w="1079" w:type="dxa"/>
            <w:tcBorders>
              <w:top w:val="single" w:sz="4" w:space="0" w:color="auto"/>
              <w:bottom w:val="nil"/>
            </w:tcBorders>
          </w:tcPr>
          <w:p w14:paraId="66C70C9F" w14:textId="28E4D652" w:rsidR="0079304A" w:rsidRPr="00C22C03" w:rsidRDefault="00642B1D" w:rsidP="00F32619">
            <w:pPr>
              <w:spacing w:line="480" w:lineRule="auto"/>
              <w:rPr>
                <w:rFonts w:ascii="Times New Roman" w:hAnsi="Times New Roman" w:cs="Times New Roman"/>
                <w:sz w:val="18"/>
                <w:szCs w:val="18"/>
                <w:lang w:val="fr-FR"/>
              </w:rPr>
            </w:pPr>
            <w:r>
              <w:rPr>
                <w:rFonts w:ascii="Times New Roman" w:hAnsi="Times New Roman" w:cs="Times New Roman"/>
                <w:sz w:val="18"/>
                <w:szCs w:val="18"/>
                <w:lang w:val="fr-FR"/>
              </w:rPr>
              <w:t>C</w:t>
            </w:r>
            <w:r w:rsidR="0079304A" w:rsidRPr="00C22C03">
              <w:rPr>
                <w:rFonts w:ascii="Times New Roman" w:hAnsi="Times New Roman" w:cs="Times New Roman"/>
                <w:sz w:val="18"/>
                <w:szCs w:val="18"/>
                <w:lang w:val="fr-FR"/>
              </w:rPr>
              <w:t>CR</w:t>
            </w:r>
          </w:p>
        </w:tc>
        <w:tc>
          <w:tcPr>
            <w:tcW w:w="1801" w:type="dxa"/>
            <w:tcBorders>
              <w:top w:val="single" w:sz="4" w:space="0" w:color="auto"/>
              <w:bottom w:val="nil"/>
            </w:tcBorders>
          </w:tcPr>
          <w:p w14:paraId="7D3C1489" w14:textId="77777777" w:rsidR="0079304A" w:rsidRPr="00C22C03" w:rsidRDefault="0079304A"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Cellsearch</w:t>
            </w:r>
            <w:r w:rsidRPr="00C22C03">
              <w:rPr>
                <w:rFonts w:ascii="Times New Roman" w:hAnsi="Times New Roman" w:cs="Times New Roman"/>
                <w:sz w:val="18"/>
                <w:szCs w:val="18"/>
              </w:rPr>
              <w:sym w:font="Symbol" w:char="F0D2"/>
            </w:r>
            <w:r w:rsidRPr="00C22C03">
              <w:rPr>
                <w:rFonts w:ascii="Times New Roman" w:hAnsi="Times New Roman" w:cs="Times New Roman"/>
                <w:sz w:val="18"/>
                <w:szCs w:val="18"/>
                <w:lang w:val="fr-FR"/>
              </w:rPr>
              <w:t>/ICC</w:t>
            </w:r>
          </w:p>
          <w:p w14:paraId="04ECD7BD" w14:textId="77777777" w:rsidR="0079304A" w:rsidRPr="00C22C03" w:rsidRDefault="0079304A" w:rsidP="00F32619">
            <w:pPr>
              <w:spacing w:line="480" w:lineRule="auto"/>
              <w:rPr>
                <w:rFonts w:ascii="Times New Roman" w:hAnsi="Times New Roman" w:cs="Times New Roman"/>
                <w:sz w:val="18"/>
                <w:szCs w:val="18"/>
                <w:lang w:val="fr-FR"/>
              </w:rPr>
            </w:pPr>
          </w:p>
        </w:tc>
        <w:tc>
          <w:tcPr>
            <w:tcW w:w="956" w:type="dxa"/>
            <w:tcBorders>
              <w:top w:val="single" w:sz="4" w:space="0" w:color="auto"/>
              <w:bottom w:val="nil"/>
            </w:tcBorders>
          </w:tcPr>
          <w:p w14:paraId="0D1D2CD4" w14:textId="77777777" w:rsidR="0079304A" w:rsidRPr="00C22C03" w:rsidRDefault="0079304A"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11</w:t>
            </w:r>
          </w:p>
        </w:tc>
        <w:tc>
          <w:tcPr>
            <w:tcW w:w="1271" w:type="dxa"/>
            <w:tcBorders>
              <w:top w:val="single" w:sz="4" w:space="0" w:color="auto"/>
              <w:bottom w:val="nil"/>
            </w:tcBorders>
          </w:tcPr>
          <w:p w14:paraId="334D7937" w14:textId="77777777" w:rsidR="0079304A" w:rsidRPr="00C22C03" w:rsidRDefault="0079304A"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1893</w:t>
            </w:r>
          </w:p>
        </w:tc>
        <w:tc>
          <w:tcPr>
            <w:tcW w:w="1100" w:type="dxa"/>
            <w:tcBorders>
              <w:top w:val="single" w:sz="4" w:space="0" w:color="auto"/>
              <w:bottom w:val="nil"/>
            </w:tcBorders>
          </w:tcPr>
          <w:p w14:paraId="3E2FEF4C" w14:textId="77777777" w:rsidR="0079304A" w:rsidRPr="00C22C03" w:rsidRDefault="0079304A"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Metastatic</w:t>
            </w:r>
          </w:p>
        </w:tc>
        <w:tc>
          <w:tcPr>
            <w:tcW w:w="992" w:type="dxa"/>
            <w:tcBorders>
              <w:top w:val="single" w:sz="4" w:space="0" w:color="auto"/>
              <w:bottom w:val="nil"/>
            </w:tcBorders>
          </w:tcPr>
          <w:p w14:paraId="4FFC18EA" w14:textId="77777777" w:rsidR="0079304A" w:rsidRPr="00C22C03" w:rsidRDefault="0079304A"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35.63+/-</w:t>
            </w:r>
          </w:p>
          <w:p w14:paraId="1554AED7" w14:textId="77777777" w:rsidR="0079304A" w:rsidRPr="00C22C03" w:rsidRDefault="0079304A"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19.85</w:t>
            </w:r>
          </w:p>
        </w:tc>
        <w:tc>
          <w:tcPr>
            <w:tcW w:w="2768" w:type="dxa"/>
            <w:tcBorders>
              <w:top w:val="single" w:sz="4" w:space="0" w:color="auto"/>
              <w:bottom w:val="nil"/>
            </w:tcBorders>
          </w:tcPr>
          <w:p w14:paraId="6CC41BCF" w14:textId="75314537" w:rsidR="0079304A" w:rsidRPr="00C22C03" w:rsidRDefault="00DA6F37"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rPr>
              <w:fldChar w:fldCharType="begin"/>
            </w:r>
            <w:r w:rsidR="00C22C03" w:rsidRPr="00C22C03">
              <w:rPr>
                <w:rFonts w:ascii="Times New Roman" w:hAnsi="Times New Roman" w:cs="Times New Roman"/>
                <w:sz w:val="18"/>
                <w:szCs w:val="18"/>
                <w:lang w:val="fr-FR"/>
              </w:rPr>
              <w:instrText xml:space="preserve"> ADDIN ZOTERO_ITEM CSL_CITATION {"citationID":"a1j2it8o78n","properties":{"formattedCitation":"{\\rtf (S. J. Cohen et al. 2009; Schoppmeyer et al. 2006; Steven J. Cohen et al. 2006; Hiraiwa et al. 2008; K\\uc0\\u246{}nigsberg et al. 2010; Matsusaka et al. 2011; Papavasiliou et al. 2010; Tol et al. 2010; Aggarwal et al. 2013; Seeberg et al. 2015; Sastre et al. 2013)}","plainCitation":"(S. J. Cohen et al. 2009; Schoppmeyer et al. 2006; Steven J. Cohen et al. 2006; Hiraiwa et al. 2008; Königsberg et al. 2010; Matsusaka et al. 2011; Papavasiliou et al. 2010; Tol et al. 2010; Aggarwal et al. 2013; Seeberg et al. 2015; Sastre et al. 2013)"},"citationItems":[{"id":1356,"uris":["http://zotero.org/users/1776389/items/C6JAWV98"],"uri":["http://zotero.org/users/1776389/items/C6JAWV98"],"itemData":{"id":1356,"type":"article-journal","title":"Prognostic significance of circulating tumor cells in patients with metastatic colorectal cancer","container-title":"Annals of Oncology: Official Journal of the European Society for Medical Oncology","page":"1223-1229","volume":"20","issue":"7","source":"PubMed","abstract":"BACKGROUND: We demonstrated that circulating tumor cell (CTC) number at baseline and follow-up is an independent prognostic factor in metastatic colorectal cancer (mCRC). This </w:instrText>
            </w:r>
            <w:r w:rsidR="00C22C03" w:rsidRPr="00C22C03">
              <w:rPr>
                <w:rFonts w:ascii="Times New Roman" w:hAnsi="Times New Roman" w:cs="Times New Roman"/>
                <w:sz w:val="18"/>
                <w:szCs w:val="18"/>
              </w:rPr>
              <w:instrText>analysis was undertaken to explore whether patient and treatment characteristics impact the prognostic value of CTCs.\nPATIENTS AND METHODS: CTCs were enumerated with immunomagnetic separation from the blood of 430 patients with mCRC at baseline and on therapy. Patients were stratified into unfavorable and favorable prognostic groups based on CTC levels of &gt; or = 3 or &lt;3 CTCs/7.5 ml, respectively. Subgroups were analyzed by line of treatment, liver involvement, receipt of oxaliplatin, irinotecan, or bevacizumab, age, and Eastern Cooperative Oncology Group performance status (ECOG PS).\nRESULTS: Seventy-one percent of deaths have occurred. Median follow-up for living patients is 25.8 months. For all patients, progression-free survival (PFS) and overall survival (OS) for unfavorable compared with favorable baseline CTCs is shorter (4.4 versus 7.8 m, P = 0.004 for PFS; 9.4 versus 20.6 m, P &lt; 0.0001 for OS). In all patient subgroups, unfavorable baseline CTC was associated with inferior OS (P &lt; 0.001). In patients receiving first- or second-line therapy (P = 0.003), irinotecan (P = 0.0001), having liver involvement (P = 0.002), &gt;/=65 years (P = 0.0007), and ECOG PS of zero (P = 0.04), unfavorable baseline CTC was associated with inferior PFS.\nCONCLUSION: Baseline CTC count is an important prognostic factor within specific subgroups defined by treatment or patient characteristics.","DOI":"10.1093/annonc/mdn786","ISSN":"1569-8041","note":"PMID: 19282466","journalAbbreviation":"Ann. Oncol.","language":"eng","author":[{"family":"Cohen","given":"S. J."},{"family":"Punt","given":"C. J. A."},{"family":"Iannotti","given":"N."},{"family":"Saidman","given":"B. H."},{"family":"Sabbath","given":"K. D."},{"family":"Gabrail","given":"N. Y."},{"family":"Picus","given":"J."},{"family":"Morse","given":"M. A."},{"family":"Mitchell","given":"E."},{"family":"Miller","given":"M. C."},{"family":"Doyle","given":"G. V."},{"family":"Tissing","given":"H."},{"family":"Terstappen","given":"L. W. M. M."},{"family":"Meropol","given":"N. J."}],"issued":{"date-parts":[["2009",7]]}},"label":"page"},{"id":1241,"uris":["http://zotero.org/users/1776389/items/7JSBH66A"],"uri":["http://zotero.org/users/1776389/items/7JSBH66A"],"itemData":{"id":1241,"type":"article-journal","title":"Tumor cell dissemination in colon cancer does not predict extrahepatic recurrence in patients undergoing surgery for hepatic metastases","container-title":"Oncology Reports","page":"449-454","volume":"15","issue":"2","source":"PubMed","abstract":"Patients undergoing resection of hepatic metastases of colorectal cancer have a high risk of extrahepatic recurrence, most likely caused by early tumor cell dissemination or the manipulation of liver tumors during surgical resection. Using immunocytochemistry, we studied 47 patients for cytokeratin (CK)-positive (+) cells in: a) bone marrow (BM) samples to determine whether tumor cell dissemination had already occurred before surgery; and b) blood samples directly taken from the hepatic vein before and during surgery of liver metastases. In addition, normal and malignant liver tissues were evaluated for markers known to be involved in tumor progression and metastasis [urokinase plasminogen activator (uPA), Her-2/neu, epidermal growth factor receptor (EGF-R)] using sandwich enzyme immunoassays. CK+ cells were detected in the BM of 26/47 patients (55%), in blood samples of 14/47 patients (30%) before surgery and 11/47 patients (23%) during surgery with a median detection rate of 1 (range, 1-14) CK+ cell per 4x10(6) MNC. No CK+ cells were found in 15/47 patients (32%) in any sample studied. Tumor tissue was obtained from 32/47 patients and normal liver tissue from 24/32 patients. While no differences were found for EGF-R and Her-2/neu, a 9-fold higher expression of uPA could be demonstrated in tumor tissue of 20/32 patients (63%) compared to normal liver tissue. When all obtained results were correlated with clinical outcome, neither the detection of CK+ cells nor the expression pattern in the tumor tissue, or the combination of both, was predictive for extrahepatic recurrence or overall survival after a mean observation time of 43 months (range, 26-54 months). Although uPa is overexpressed in liver metastases of colorectal cancer, and dissemination of CK+ cells during surgery of these metastases is a frequent event in colon cancer, these findings do not predict extrahepatic recurrence. Further characterization of single cells, especially those spread during surgery, will help to identify those patients with an increased risk of later relapse.","ISSN":"1021-335X","note":"PMID: 16391868","journalAbbreviation":"Oncol. Rep.","language":"eng","author":[{"family":"Schoppmeyer","given":"Katja"},{"family":"Frühauf","given":"Nils"},{"family":"Oldhafer","given":"Karl"},{"family":"Seeber","given":"Siegfried"},{"family":"Kasimir-Bauer","given":"Sabine"}],"issued":{"date-parts":[["2006",2]]}},"label":"page"},{"id":1247,"uris":["http://zotero.org/users/1776389/items/BY2YC9PL"],"uri":["http://zotero.org/users/1776389/items/BY2YC9PL"],"itemData":{"id":1247,"type":"article-journal","title":"Isolation and characterization of circulating tumor cells in patients with metastatic colorectal cancer","container-title":"Clinical Colorectal Cancer","page":"125-132","volume":"6","issue":"2","source":"PubMed","abstract":"PURPOSE: Development of targeted therapeutic agents in colorectal cancer (CRC) is impeded by the lack of a noninvasive surrogate of drug effect. This pilot study evaluated the ability of immunomagnetic separation to isolate circulating tumor cells (CTCs) and of the fluorescent microscope system and flow cytometry to enumerate and characterize CTCs from patients with metastatic CRC.\nPATIENTS AND METHODS: Fifty patients with metastatic CRC contributed 50 mL of blood at treatment initiation and disease evaluation timepoints. Fresh tumor specimens were obtained from 17 patients for comparison of circulating and in situ tumor cell characteristics. Epithelial cells were magnetically isolated from whole blood targeting the antiepithelial cell adhesion molecule (EpCAM). Circulating tumor cells were defined as EpCAM isolated, cytokeratin positive, nuclear stain positive, and CD45 negative. Total RNA was isolated from EpCAM-enriched CTCs and multigene reverse-transcriptase polymerase chain reaction analyses were performed.\nRESULTS: The median number of CTCs detected by flow cytometry was 2/7.5 mL blood. Mean change in cell count was significantly different for patients with tumor progression versus nonprogression (+6.7 vs. +0.2/7.5 mL; P = 0.001). A correlation was noted between mean fluorescence intensity (flow cytometry) of cytokeratin in CTC and matched tumor specimens (r = 0.79, P = 0.06). Nearly 80% (15 of 19) of samples with &gt;or= 2 CTCs expressed &gt;or= 1 epithelial marker gene (CK19, CK20, carcinoembryonic antigen, or epidermal growth factor receptor).\nCONCLUSION: Isolating and characterizing CTCs from patients with metastatic CRC is feasible. Change in the CTC number might reflect clinical status, and flow cytometric and gene expression data suggest similarity of circulating and in situ tumor cells. Further evaluation of CTCs for pharmacodynamic and clinical monitoring in patients with CRC is warranted.","DOI":"10.3816/CCC.2006.n.029","ISSN":"1533-0028","note":"PMID: 16945168","journalAbbreviation":"Clin Colorectal Cancer","language":"eng","author":[{"family":"Cohen","given":"Steven J."},{"family":"Alpaugh","given":"R. Katherine"},{"family":"Gross","given":"Steve"},{"family":"O'Hara","given":"Shawn M."},{"family":"Smirnov","given":"Denis A."},{"family":"Terstappen","given":"Leon W. M. M."},{"family":"Allard","given":"W. Jeffrey"},{"family":"Bilbee","given":"Maryann"},{"family":"Cheng","given":"Jonathan D."},{"family":"Hoffman","given":"John P."},{"family":"Lewis","given":"Nancy L."},{"family":"Pellegrino","given":"Ann"},{"family":"Rogatko","given":"André"},{"family":"Sigurdson","given":"Elin"},{"family":"Wang","given":"Hao"},{"family":"Watson","given":"James C."},{"family":"Weiner","given":"Louis M."},{"family":"Meropol","given":"Neal J."}],"issued":{"date-parts":[["2006",7]]}},"label":"page"},{"id":1245,"uris":["http://zotero.org/users/1776389/items/MM4WYEEL"],"uri":["http://zotero.org/users/1776389/items/MM4WYEEL"],"itemData":{"id":1245,"type":"article-journal","title":"Clinical significance of circulating tumor cells in blood from patients with gastrointestinal cancers","container-title":"Annals of Surgical Oncology","page":"3092-3100","volume":"15","issue":"11","source":"PubMed","abstract":"BACKGROUND: Circulating tumor cells (CTCs) measured by the CellSearch system in metastatic breast cancer have been reported to correlate with shorter overall survival. The purpose of this study was to clarify the clinicopathologic characteristics of CTCs in gastrointestinal cancers.\nMETHODS: Pre- and postoperative CTCs from 130 gastrointestinal cancer patients and 41 healthy volunteers were measured by this system. Correlation between CTC counts and clinicopathologic variables was examined.\nRESULTS: The number of CTCs in metastatic patients (n = 79) was larger than in nonmetastatic patients (n = 35) and in healthy donors (n = 41) (P &lt; 0.001). CTC counts were larger in metastatic gastric cancer (n = 27) than in nonmetastatic gastric cancer (n = 14) (P = 0.016). Two or more CTCs was significantly correlated with advanced tumor stage in all gastrointestinal cancers (P &lt; 0.001) and in gastric cancer (P = 0.032). Two or more CTCs had significant correlation with peritoneal dissemination of gastric or colorectal cancer (P = 0.007) and pleural dissemination of esophageal cancer (P = 0.033). The survival of patients with &gt; or =2 CTCs was shorter than that of patients with &lt;2 CTCs (P = 0.005). The change in CTCs tended to correlate with disease progression and chemotherapeutic effect.\nCONCLUSION: This study suggests that measurement of CTCs in gastrointestinal cancer patients could be useful as a tool for judging tumor stage, predicting the presence of peritoneal or pleural dissemination and patients' survival, and monitoring response to cancer therapy.","DOI":"10.1245/s10434-008-0122-9","ISSN":"1534-4681","note":"PMID: 18766405","journalAbbreviation":"Ann. Surg. Oncol.","language":"eng","author":[{"family":"Hiraiwa","given":"Kunihiko"},{"family":"Takeuchi","given":"Hiroya"},{"family":"Hasegawa","given":"Hirotoshi"},{"family":"Saikawa","given":"Yoshiro"},{"family":"Suda","given":"Koichi"},{"family":"Ando","given":"Takashi"},{"family":"Kumagai","given":"Koshi"},{"family":"Irino","given":"Tomoyuki"},{"family":"Yoshikawa","given":"Takahisa"},{"family":"Matsuda","given":"Sachiko"},{"family":"Kitajima","given":"Masaki"},{"family":"Kitagawa","given":"Yuko"}],"issued":{"date-parts":[["2008",11]]}},"label":"page"},{"id":1251,"uris":["http://zotero.org/users/1776389/items/4B8DB6WJ"],"uri":["http://zotero.org/users/1776389/items/4B8DB6WJ"],"itemData":{"id":1251,"type":"article-journal","title":"Circulating tumor cells in metastatic colorectal cancer: efficacy and feasibility of different enrichment methods","container-title":"Cancer Letters","page":"117-123","volume":"293","issue":"1","source":"PubMed","abstract":"Comprehensive in vitro and in vivo studies comparing EpCAM-based methods with other cytometric CTC enrichment technologies in metastatic colorectal cancer (mCRC) patients are lacking. We compare four manual cytometric methods to detect CTCs in vitro and in mCRC patients. The EpCAM-based technology, MACS HEA MicroBeads((R)), showed a significant better tumor cell recovery rate compared to other cytometric methods (p-value&lt;0.0001). CTCs of 38 mCRC patients were enriched with MACS HEA MicroBeads(R). Progression-free survival did significantly differ between mCRC patients without detectable and with &gt;or= 1 CTCs (p=0.007). CTC enrichment with EpCAM coupled antibodies is superior to other cytometric methods and is a feasible method for CTC detection in mCRC patients.","DOI":"10.1016/j.canlet.2010.01.003","ISSN":"1872-7980","note":"PMID: 20167419","shortTitle":"Circulating tumor cells in metastatic colorectal cancer","journalAbbreviation":"Cancer Lett.","language":"eng","author":[{"family":"Königsberg","given":"Robert"},{"family":"Gneist","given":"Margit"},{"family":"Jahn-Kuch","given":"Daniela"},{"family":"Pfeiler","given":"Georg"},{"family":"Hager","given":"Gudrun"},{"family":"Hudec","given":"Marcus"},{"family":"Dittrich","given":"Christian"},{"family":"Zeillinger","given":"Robert"}],"issued":{"date-parts":[["2010",7,1]]}},"label":"page"},{"id":1253,"uris":["http://zotero.org/users/1776389/items/59NYXTEP"],"uri":["http://zotero.org/users/1776389/items/59NYXTEP"],"itemData":{"id":1253,"type":"article-journal","title":"Circulating tumor cells as a surrogate marker for determining response to chemotherapy in Japanese patients with metastatic colorectal cancer","container-title":"Cancer Science","page":"1188-1192","volume":"102","issue":"6","source":"PubMed","abstract":"The purpose of this study was to investigate the potential of circulating tumor cells (CTC) as a surrogate marker of the clinical outcome in metastatic colorectal cancer (mCRC) patients in order to identify Japanese patients responsive to oxaliplatin-based chemotherapy. Between January 2007 and April 2008, 64 patients with mCRC were enrolled in this prospective study. The treatment regimen was oxaliplatin-based chemotherapy. Collection of CTC from whole blood was performed at baseline and at 2 and 8-12 weeks after initiation of chemotherapy. Isolation and enumeration of CTC was performed using immunomagnetics. Patients with ≥3 CTC at baseline and at 2 and 8-12 weeks had a shorter median progression-free survival (8.5, 7.3 and 1.9 months, respectively) than those with &lt;3 CTC (9.7, 10.4 and 9.1 months, respectively) (log-rank test: P = 0.047, P &lt; 0.001 and P &lt; 0.001, respectively). Patients with ≥3 CTC at 2 and 8-12 weeks had a shorter median overall survival (10.2 and 4.1 months, respectively) than those with &lt;3 CTC (29.1 and 29.1 months, respectively) (P &lt; 0.001 and P = 0.001, respectively). A spurious early rise in carcinoembryonic antigen level was observed in 11 patients showing a partial response. In contrast, no rise in early CTC level was observed among responders. Our data support the clinical utility of CTC enumeration in improving our ability to accurately assess treatment benefit and in expediting the identification of effective treatment regimens for individual Japanese patients.","DOI":"10.1111/j.1349-7006.2011.01926.x","ISSN":"1349-7006","note":"PMID: 21401804","journalAbbreviation":"Cancer Sci.","language":"eng","author":[{"family":"Matsusaka","given":"Satoshi"},{"family":"Suenaga","given":"Mitsukuni"},{"family":"Mishima","given":"Yuji"},{"family":"Kuniyoshi","given":"Ryoko"},{"family":"Takagi","given":"Koichi"},{"family":"Terui","given":"Yasuhito"},{"family":"Mizunuma","given":"Nobuyuki"},{"family":"Hatake","given":"Kiyohiko"}],"issued":{"date-parts":[["2011",6]]}},"label":"page"},{"id":1255,"uris":["http://zotero.org/users/1776389/items/35QLFAYC"],"uri":["http://zotero.org/users/1776389/items/35QLFAYC"],"itemData":{"id":1255,"type":"article-journal","title":"Circulating tumor cells in patients undergoing surgery for hepatic metastases from colorectal cancer","container-title":"Proceedings (Baylor University. Medical Center)","page":"11-14","volume":"23","issue":"1","source":"PubMed","abstract":"Circulating tumor cells (CTCs) have been detected in patients with a variety of metastatic cancers, including colorectal, and may be a significant prognostic variable in patients with liver metastases. This prospective study involved 20 patients (13 men and 7 women) undergoing surgical excision or ablation of liver metastases from a colon or rectal primary tumor. Four 7.5-mL vials of peripheral blood were drawn preoperatively, 2 weeks postoperatively, and during mobilization of the liver or at the beginning of radiofrequency ablation. The samples were centrifuged, the sera combined to a final volume of 7.5 mL, and the CellSearch system used to identify circulating epithelial cells. A CTC count &gt;2 was defined as clinically significant. Preoperative CTC levels averaged 3.9 (range, 0-56) and were significant in 2 patients (10%). Postoperative CTC levels averaged 1.0 (in 18 patients; range, 0-9) and were significant in 1 patient (5%). Intraoperative CTC levels averaged 28.2 (range, 0-315) and were significant in 10 patients (50%). At a median follow-up of 11.5 months (range, 5-25), 6 patients (30%) were dead of disease, 6 patients (30%) showed no evidence of disease, and 8 patients (40%) were alive with disease. Statistical analysis suggested a correlation between the presence of postoperative CTCs and survival (P = 0.036), as well as with disease-free survival (P = 0.036). Thus, CTCs are present and quantifiable in many patients with colorectal hepatic metastases, and peripheral CTCs are present in greater quantity during intraoperative liver manipulation. This preliminary study suggests a relationship between the presence of postoperative CTCs and outcome. Further accrual and follow-up of this group is needed to confirm these findings.","ISSN":"1525-3252","note":"PMID: 20157496\nPMCID: PMC2804487","journalAbbreviation":"Proc (Bayl Univ Med Cent)","language":"eng","author":[{"family":"Papavasiliou","given":"Pavlos"},{"family":"Fisher","given":"Tammy"},{"family":"Kuhn","given":"Joseph"},{"family":"Nemunaitis","given":"John"},{"family":"Lamont","given":"Jeffrey"}],"issued":{"date-parts":[["2010",1]]}},"label":"page"},{"id":1259,"uris":["http://zotero.org/users/1776389/items/73NE36VH"],"uri":["http://zotero.org/users/1776389/items/73NE36VH"],"itemData":{"id":1259,"type":"article-journal","title":"Circulating tumour cells early predict progression-free and overall survival in advanced colorectal cancer patients treated with chemotherapy and targeted agents","container-title":"Annals of Oncology: Official Journal of the European Society for Medical Oncology","page":"1006-1012","volume":"21","issue":"5","source":"PubMed","abstract":"BACKGROUND: Early predictive markers for response are needed for advanced colorectal cancer (ACC) patients. We assessed the value of circulating tumour cells (CTC) in ACC patients treated with chemotherapy plus targeted agents (CAIRO2 phase III trial) and compared the results with computed tomography (CT) imaging.\nMATERIALS AND METHODS: CTC were determined at baseline and at different time points during treatment. Patients were stratified into low (less than three CTC per 7.5 ml of blood) or high CTC (three or more CTC per 7.5 ml of blood).\nRESULTS: A total of 467 patients were assessable for CTC analysis. Among them, 129 patients (29%) with high baseline CTC had a significantly decreased progression-free survival [PFS; hazard ratio (HR) 1.5] and overall survival (OS; HR 2.2) compared with 322 patients with low baseline CTC. This difference remained statistically significant during treatment. The sensitivity and specificity of high CTC at baseline for the prediction of progressive disease on CT imaging were 16.7% and 70.1%, respectively, and of high CTC at 1-2 weeks after the start of treatment 20.0% and 95.1%, respectively. The combined analysis of CTC and CT imaging provided a more accurate outcome assessment than either modality alone.\nCONCLUSIONS: The CTC count before and during treatment independently predicts PFS and OS in ACC patients treated with chemotherapy plus targeted agents and provides additional information to CT imaging.","DOI":"10.1093/annonc/mdp463","ISSN":"1569-8041","note":"PMID: 19861577","journalAbbreviation":"Ann. Oncol.","language":"eng","author":[{"family":"Tol","given":"J."},{"family":"Koopman","given":"M."},{"family":"Miller","given":"M. C."},{"family":"Tibbe","given":"A."},{"family":"Cats","given":"A."},{"family":"Creemers","given":"G. J. M."},{"family":"Vos","given":"A. H."},{"family":"Nagtegaal","given":"I. D."},{"family":"Terstappen","given":"L. W. M. M."},{"family":"Punt","given":"C. J. A."}],"issued":{"date-parts":[["2010",5]]}},"label":"page"},{"id":1269,"uris":["http://zotero.org/users/1776389/items/VBSBPBSA"],"uri":["http://zotero.org/users/1776389/items/VBSBPBSA"],"itemData":{"id":1269,"type":"article-journal","title":"Relationship among circulating tumor cells, CEA and overall survival in patients with metastatic colorectal cancer","container-title":"Annals of Oncology: Official Journal of the European Society for Medical Oncology","page":"420-428","volume":"24","issue":"2","source":"PubMed","abstract":"BACKGROUND: We previously reported results of a prospective trial evaluating the significance of circulating tumor cells (CTCs) in patients with metastatic colorectal cancer (mCRC). This secondary analysis assessed the relationship of the CTC number with carcinoembryonic antigen (CEA) and overall survival.\nPATIENTS AND METHODS: Patients with mCRC had CTCs measured at baseline and specific time points after the initiation of new therapy. Patients with a baseline CEA value ≥ 10 ng/ml and CEA measurements within ± 30 days of the CTC collection were included.\nRESULTS: We included 217 patients with mCRC who had a CEA value of ≥ 10 ng/ml. Increased baseline CEA was associated with shorter survival (15.8 versus 20.7 months, P = 0.012). Among all patients with a baseline CEA value of ≥ 25 ng/ml, patients with low baseline CTCs (&lt;3, n = 99) had longer survival than those with high CTCs (≥ 3, n = 58; 20.8 versus 11.7 months, P = 0.001). CTCs added prognostic information at the 3-5- and 6-12-week time points regardless of CEA. In a multivariate analysis, CTCs at baseline but not CEA independently predicted survival and both CTCs and CEA independently predicted survival at 6-12 weeks.\nCONCLUSIONS: This study demonstrates that both CEA and CTCs contribute prognostic information for patients with mCRC.","DOI":"10.1093/annonc/mds336","ISSN":"1569-8041","note":"PMID: 23028040","journalAbbreviation":"Ann. Oncol.","language":"eng","author":[{"family":"Aggarwal","given":"C."},{"family":"Meropol","given":"N. J."},{"family":"Punt","given":"C. J."},{"family":"Iannotti","given":"N."},{"family":"Saidman","given":"B. H."},{"family":"Sabbath","given":"K. D."},{"family":"Gabrail","given":"N. Y."},{"family":"Picus","given":"J."},{"family":"Morse","given":"M. A."},{"family":"Mitchell","given":"E."},{"family":"Miller","given":"M. C."},{"family":"Cohen","given":"S. J."}],"issued":{"date-parts":[["2013",2]]}},"label":"page"},{"id":1273,"uris":["http://zotero.org/users/1776389/items/CEM5RN3X"],"uri":["http://zotero.org/users/1776389/items/CEM5RN3X"],"itemData":{"id":1273,"type":"article-journal","title":"Circulating tumor cells in patients with colorectal liver metastasis predict impaired survival","container-title":"Annals of Surgery","page":"164-171","volume":"261","issue":"1","source":"PubMed","abstract":"OBJECTIVE: The aim of the study is to assess the prognostic and predictive value of circulating tumor cells (CTCs) and disseminated tumor cells (DTCs) in bone marrow (BM) in patients with colorectal liver metastasis referred to surgery.\nBACKGROUND: A total of 194 patients were included. Treatment of the patients was decided in a multidisciplinary team.\nMETHODS: BM aspirates and blood samples were collected at surgery, or in local anesthesia in nonresectable patients. CTCs were disclosed with CellSearch System, DTC with immunocytology.\nRESULTS: Liver resection was completed in 153 patients. Forty-one patients were nonresectable, 22 preoperatively and 19 intraoperatively. The median follow-up was 22 (range 1-61) months. Relapse was diagnosed in 103 of the resected patients. Totally, 67 patients died of cancer. CTCs were detected in 19.6% of the patients. CTC positivity was significantly higher in nonresectable (46%) than in resectable patients (11.7%), P &lt; 0.001. 13.8% of the patients had 2 or more CTCs, 31% of the nonresectable and 9.1% of the resectable patients (P = 0.001). Patients with 2 or more CTCs experienced reduced time to relapse/progression, both analyzing all patients (P = 0.002) and analyzing resectable patients (P &lt; 0.001). Two or more CTCs was a strong predictor of progression and mortality in all subgroups of patients, together with more than 3 liver metastases, R1 resection, and extrahepatic disease. DTCs were detected in 9.9% of the patients, but not associated with clinical outcome in resectable patients.\nCONCLUSIONS: CTCs predict nonresectability and impaired survival. CTC analysis should be considered as a tool for decision-making before liver resection in these patients.","DOI":"10.1097/SLA.0000000000000580","ISSN":"1528-1140","note":"PMID: 24509211","journalAbbreviation":"Ann. Surg.","language":"eng","author":[{"family":"Seeberg","given":"Lars Thomas"},{"family":"Waage","given":"Anne"},{"family":"Brunborg","given":"Cathrine"},{"family":"Hugenschmidt","given":"Harald"},{"family":"Renolen","given":"Anne"},{"family":"Stav","given":"Ingun"},{"family":"Bjørnbeth","given":"Bjørn Atle"},{"family":"Brudvik","given":"Kristoffer W."},{"family":"Borgen","given":"Elin F."},{"family":"Naume","given":"Bjørn"},{"family":"Wiedswang","given":"Gro"}],"issued":{"date-parts":[["2015",1]]}},"label":"page"},{"id":1275,"uris":["http://zotero.org/users/1776389/items/B75ZKGL5"],"uri":["http://zotero.org/users/1776389/items/B75ZKGL5"],"itemData":{"id":1275,"type":"article-journal","title":"Prognostic value of the combination of circulating tumor cells plus KRAS in patients with metastatic colorectal cancer treated with chemotherapy plus bevacizumab","container-title":"Clinical Colorectal Cancer","page":"280-286","volume":"12","issue":"4","source":"PubMed","abstract":"OBJECTIVE: Circulating tumor cells (CTCs) and v-Ki-ras2 Kirsten rat sarcoma viral oncogene homolog (KRAS) status were identified as prognostic factors for progression-free survival (PFS) and overall survival (OS) in patients with metastatic colorectal cancer treated with chemotherapy and bevacizumab in analyses of the MACRO (Maintenance Treatment in Advanced Colorectal Cancer) trial. In this post hoc analysis of the MACRO trial, the potential additive effect of these 2 factors on patient outcomes was explored.\nMETHODS: A total of 158 of the 480 patients involved in the MACRO trial were included in the biological marker substudy. CTC isolation and enumeration were centralized and performed using the CellSearch System (Veridex LLC, Raritan, NJ) in 7.5 mL of whole blood. Evaluation of KRAS status was performed retrospectively by the standard method used at each center. PFS and OS were analyzed by the Kaplan-Meier method according to CTC count and KRAS status.\nRESULTS: Patients with &lt; 3 CTC per 7.5 mL blood at baseline and KRAS wild-type tumors had a median PFS of 14.2 months compared with 6.2 month</w:instrText>
            </w:r>
            <w:r w:rsidR="00C22C03" w:rsidRPr="00C22C03">
              <w:rPr>
                <w:rFonts w:ascii="Times New Roman" w:hAnsi="Times New Roman" w:cs="Times New Roman"/>
                <w:sz w:val="18"/>
                <w:szCs w:val="18"/>
                <w:lang w:val="fr-FR"/>
              </w:rPr>
              <w:instrText xml:space="preserve">s in patients with ≥ 3 CTCs and KRAS mutated tumors (P &lt; .0001; hazard ratio, 3.0; 95% confidence interval, 1.8-5.2). Similar findings were observed for OS (28.9 and 13.7 months, respectively, P = .0004; hazard ratio 2.8; 95% confidence interval, 1.6-4.9). Multivariate analyses showed that CTC count ≥ 3 and KRAS status were the only independent prognostic factors for both PFS and OS.\nCONCLUSIONS: This post hoc analysis showed that CTC count and KRAS status were independent prognostic factors for outcomes in patients with metastatic colorectal cancer treated with bevacizumab ± chemotherapy. These factors should be taken into account in the design of future phase III trials.","DOI":"10.1016/j.clcc.2013.06.001","ISSN":"1938-0674","note":"PMID: 24012456","journalAbbreviation":"Clin Colorectal Cancer","language":"eng","author":[{"family":"Sastre","given":"Javier"},{"family":"Vidaurreta","given":"Marta"},{"family":"Gómez","given":"Auxiliadora"},{"family":"Rivera","given":"Fernando"},{"family":"Massutí","given":"Bartomeu"},{"family":"López","given":"Margarita Reboredo"},{"family":"Abad","given":"Albert"},{"family":"Gallen","given":"Manuel"},{"family":"Benavides","given":"Manuel"},{"family":"Aranda","given":"Enrique"},{"family":"Rubio","given":"Eduardo Díaz"},{"literal":"Spanish Cooperative Group for the Treatment of Digestive Tumors"}],"issued":{"date-parts":[["2013",12]]}},"label":"page"}],"schema":"https://github.com/citation-style-language/schema/raw/master/csl-citation.json"} </w:instrText>
            </w:r>
            <w:r w:rsidRPr="00C22C03">
              <w:rPr>
                <w:rFonts w:ascii="Times New Roman" w:hAnsi="Times New Roman" w:cs="Times New Roman"/>
                <w:sz w:val="18"/>
                <w:szCs w:val="18"/>
              </w:rPr>
              <w:fldChar w:fldCharType="separate"/>
            </w:r>
            <w:r w:rsidR="00C22C03" w:rsidRPr="00C22C03">
              <w:rPr>
                <w:rFonts w:ascii="Times New Roman" w:eastAsia="Times New Roman" w:hAnsi="Times New Roman" w:cs="Times New Roman"/>
                <w:sz w:val="18"/>
                <w:szCs w:val="18"/>
                <w:lang w:val="fr-FR"/>
              </w:rPr>
              <w:t>(S. J. Cohen et al. 2009; Schoppmeyer et al. 2006; Steven J. Cohen et al. 2006; Hiraiwa et al. 2008; Königsberg et al. 2010; Matsusaka et al. 2011; Papavasiliou et al. 2010; Tol et al. 2010; Aggarwal et al. 2013; Seeberg et al. 2015; Sastre et al. 2013)</w:t>
            </w:r>
            <w:r w:rsidRPr="00C22C03">
              <w:rPr>
                <w:rFonts w:ascii="Times New Roman" w:hAnsi="Times New Roman" w:cs="Times New Roman"/>
                <w:sz w:val="18"/>
                <w:szCs w:val="18"/>
              </w:rPr>
              <w:fldChar w:fldCharType="end"/>
            </w:r>
          </w:p>
        </w:tc>
      </w:tr>
      <w:tr w:rsidR="00C22C03" w:rsidRPr="00C22C03" w14:paraId="69A4F07A" w14:textId="77777777" w:rsidTr="0095583F">
        <w:trPr>
          <w:trHeight w:val="136"/>
        </w:trPr>
        <w:tc>
          <w:tcPr>
            <w:tcW w:w="1079" w:type="dxa"/>
            <w:tcBorders>
              <w:top w:val="nil"/>
              <w:bottom w:val="nil"/>
            </w:tcBorders>
          </w:tcPr>
          <w:p w14:paraId="549B125B" w14:textId="77777777" w:rsidR="0079304A" w:rsidRPr="00C22C03" w:rsidRDefault="0079304A" w:rsidP="00F32619">
            <w:pPr>
              <w:spacing w:line="480" w:lineRule="auto"/>
              <w:rPr>
                <w:rFonts w:ascii="Times New Roman" w:hAnsi="Times New Roman" w:cs="Times New Roman"/>
                <w:sz w:val="18"/>
                <w:szCs w:val="18"/>
                <w:lang w:val="fr-FR"/>
              </w:rPr>
            </w:pPr>
          </w:p>
        </w:tc>
        <w:tc>
          <w:tcPr>
            <w:tcW w:w="1801" w:type="dxa"/>
            <w:tcBorders>
              <w:top w:val="nil"/>
              <w:bottom w:val="nil"/>
            </w:tcBorders>
          </w:tcPr>
          <w:p w14:paraId="5C1C0BC4" w14:textId="77777777" w:rsidR="0079304A" w:rsidRPr="00C22C03" w:rsidRDefault="0079304A" w:rsidP="00F32619">
            <w:pPr>
              <w:spacing w:line="480" w:lineRule="auto"/>
              <w:rPr>
                <w:rFonts w:ascii="Times New Roman" w:hAnsi="Times New Roman" w:cs="Times New Roman"/>
                <w:sz w:val="18"/>
                <w:szCs w:val="18"/>
                <w:lang w:val="fr-FR"/>
              </w:rPr>
            </w:pPr>
          </w:p>
        </w:tc>
        <w:tc>
          <w:tcPr>
            <w:tcW w:w="956" w:type="dxa"/>
            <w:tcBorders>
              <w:top w:val="nil"/>
              <w:bottom w:val="nil"/>
            </w:tcBorders>
          </w:tcPr>
          <w:p w14:paraId="3AFC4ED2" w14:textId="77777777" w:rsidR="0079304A" w:rsidRPr="00C22C03" w:rsidRDefault="0079304A"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3</w:t>
            </w:r>
          </w:p>
        </w:tc>
        <w:tc>
          <w:tcPr>
            <w:tcW w:w="1271" w:type="dxa"/>
            <w:tcBorders>
              <w:top w:val="nil"/>
              <w:bottom w:val="nil"/>
            </w:tcBorders>
          </w:tcPr>
          <w:p w14:paraId="7C68A859" w14:textId="77777777" w:rsidR="0079304A" w:rsidRPr="00C22C03" w:rsidRDefault="0079304A"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878</w:t>
            </w:r>
          </w:p>
        </w:tc>
        <w:tc>
          <w:tcPr>
            <w:tcW w:w="1100" w:type="dxa"/>
            <w:tcBorders>
              <w:top w:val="nil"/>
              <w:bottom w:val="nil"/>
            </w:tcBorders>
          </w:tcPr>
          <w:p w14:paraId="560F6B45" w14:textId="77777777" w:rsidR="0079304A" w:rsidRPr="00C22C03" w:rsidRDefault="0079304A"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Non-metastatic</w:t>
            </w:r>
          </w:p>
        </w:tc>
        <w:tc>
          <w:tcPr>
            <w:tcW w:w="992" w:type="dxa"/>
            <w:tcBorders>
              <w:top w:val="nil"/>
              <w:bottom w:val="nil"/>
            </w:tcBorders>
          </w:tcPr>
          <w:p w14:paraId="28932988" w14:textId="77777777" w:rsidR="0079304A" w:rsidRPr="00C22C03" w:rsidRDefault="0079304A"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23.33+/-</w:t>
            </w:r>
          </w:p>
          <w:p w14:paraId="30AD1CBA" w14:textId="77777777" w:rsidR="0079304A" w:rsidRPr="00C22C03" w:rsidRDefault="0079304A"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15.27</w:t>
            </w:r>
          </w:p>
        </w:tc>
        <w:tc>
          <w:tcPr>
            <w:tcW w:w="2768" w:type="dxa"/>
            <w:tcBorders>
              <w:top w:val="nil"/>
              <w:bottom w:val="nil"/>
            </w:tcBorders>
          </w:tcPr>
          <w:p w14:paraId="7C33C8A2" w14:textId="62716111" w:rsidR="0079304A" w:rsidRPr="00C22C03" w:rsidRDefault="00A60892" w:rsidP="00F32619">
            <w:pPr>
              <w:spacing w:line="480" w:lineRule="auto"/>
              <w:rPr>
                <w:rFonts w:ascii="Times New Roman" w:hAnsi="Times New Roman" w:cs="Times New Roman"/>
                <w:sz w:val="18"/>
                <w:szCs w:val="18"/>
              </w:rPr>
            </w:pPr>
            <w:r w:rsidRPr="00C22C03">
              <w:rPr>
                <w:rFonts w:ascii="Times New Roman" w:hAnsi="Times New Roman" w:cs="Times New Roman"/>
                <w:sz w:val="18"/>
                <w:szCs w:val="18"/>
              </w:rPr>
              <w:fldChar w:fldCharType="begin"/>
            </w:r>
            <w:r w:rsidR="00C22C03" w:rsidRPr="00C22C03">
              <w:rPr>
                <w:rFonts w:ascii="Times New Roman" w:hAnsi="Times New Roman" w:cs="Times New Roman"/>
                <w:sz w:val="18"/>
                <w:szCs w:val="18"/>
                <w:lang w:val="fr-FR"/>
              </w:rPr>
              <w:instrText xml:space="preserve"> ADDIN ZOTERO_ITEM CSL_CITATION {"citationID":"a2a1cc8m744","properties":{"formattedCitation":"(Bork et al. 2015; Sotelo et al. 2015; P. Gazzaniga et al. 2013)","plainCitation":"(Bork et al. 2015; Sotelo et al. 2015; P. Gazzaniga et al. 2013)"},"citationItems":[{"id":1265,"uris":["http://zotero.org/users/1776389/items/I4VK4BCS"],"uri":["http://zotero.org/users/1776389/items/I4VK4BCS"],"itemData":{"id":1265,"type":"article-journal","title":"Circulating tumour cells and outcome in non-metastatic colorectal cancer: a prospective study","container-title":"British Journal of Cancer","page":"1306-1313","volume":"112","issue":"8","source":"PubMed","abstract":"BACKGROUND: Circulating tumour cells (CTC) in the blood have been accepted as a prognostic marker in patients with metastatic colorectal cancer (CRC). Only limited data exist on the prognostic impact of CTC in patients with early stage CRC using standardised detection assays. The aim of this study was to elucidate the role of CTC in patients with non-metastatic CRC.\nMETHODS: A total of 287 patients with potentially curable CRC were enrolled, including 239 patients with UICC stage I-III. CTC were measured in the blood using the CellSearch</w:instrText>
            </w:r>
            <w:r w:rsidR="00C22C03" w:rsidRPr="00C22C03">
              <w:rPr>
                <w:rFonts w:ascii="Times New Roman" w:hAnsi="Times New Roman" w:cs="Times New Roman"/>
                <w:sz w:val="18"/>
                <w:szCs w:val="18"/>
              </w:rPr>
              <w:instrText xml:space="preserve"> system preoperatively and on postoperative days 3 and 7. The complete patient group (UICC I-IV) and the non-metastatic cohort (UICC I-III) were analysed independently. Patients were followed for 28 (0-53) months. Prognostic factors for overall and progression-free survival were analysed using univariate and multivariate analyses.\nRESULTS: CTC were detected more frequently in patients with metastatic disease. No clinicopathological variables were associated with CTC detection in non-metastatic patients. CTC detection (</w:instrText>
            </w:r>
            <w:r w:rsidR="00C22C03" w:rsidRPr="00C22C03">
              <w:rPr>
                <w:rFonts w:ascii="Cambria" w:eastAsia="Cambria" w:hAnsi="Cambria" w:cs="Cambria"/>
                <w:sz w:val="18"/>
                <w:szCs w:val="18"/>
              </w:rPr>
              <w:instrText>⩾</w:instrText>
            </w:r>
            <w:r w:rsidR="00C22C03" w:rsidRPr="00C22C03">
              <w:rPr>
                <w:rFonts w:ascii="Times New Roman" w:hAnsi="Times New Roman" w:cs="Times New Roman"/>
                <w:sz w:val="18"/>
                <w:szCs w:val="18"/>
              </w:rPr>
              <w:instrText xml:space="preserve">1 CTC per 7.5 ml blood) in the blood was significantly associated with worse overall survival (49.8 vs 38.4 months; P&lt;0.001) in the non-metastatic group (UICC I-III), as well as in the complete cohort (48.4 vs 33.6 months; P&lt;0.001). On multivariate analysis CTC were the strongest prognostic factor in non-metastatic patients (hazard ratio (HR) 5.5; 95% confidence interval (CI) 2.3-13.6) as well as in the entire study group (HR 5.6; 95% CI 2.6-12.0).\nCONCLUSIONS: Preoperative CTC detection is a strong and independent prognostic marker in non-metastatic CRC.","DOI":"10.1038/bjc.2015.88","ISSN":"1532-1827","note":"PMID: 25867263\nPMCID: PMC4402459","shortTitle":"Circulating tumour cells and outcome in non-metastatic colorectal cancer","journalAbbreviation":"Br. J. Cancer","language":"eng","author":[{"family":"Bork","given":"U."},{"family":"Rahbari","given":"N. N."},{"family":"Schölch","given":"S."},{"family":"Reissfelder","given":"C."},{"family":"Kahlert","given":"C."},{"family":"Büchler","given":"M. W."},{"family":"Weitz","given":"J."},{"family":"Koch","given":"M."}],"issued":{"date-parts":[["2015",4,14]]}},"label":"page"},{"id":1267,"uris":["http://zotero.org/users/1776389/items/TPVWDLWP"],"uri":["http://zotero.org/users/1776389/items/TPVWDLWP"],"itemData":{"id":1267,"type":"article-journal","title":"Role of circulating tumor cells as prognostic marker in resected stage III colorectal cancer","container-title":"Annals of Oncology: Official Journal of the European Society for Medical Oncology","page":"535-541","volume":"26","issue":"3","source":"PubMed","abstract":"BACKGROUND: The prognostic role of circulating tumor cells (CTC) in early colorectal cancer (CRC) has not been determined yet. We evaluated the potential prognostic value of CTC in stage III CRC patients.\nPATIENTS AND METHODS: Prospective multicenter study of 519 patients with stage III CRC recruited between January 2009 and June 2010. CTC were enumerated with the CellSearch System after primary tumor resection and before the start of adjuvant therapy. A total of 472 patients were included in the analysis.\nRESULTS: CTC ≥1, ≥2, ≥3 and ≥5 were detected in 166 (35%), 93 (20%), 57 (12%) and 34 (7%) patients, respectively. Median follow-up was 40 months. In the overall population, CTC ≥1 (disease-free survival (DFS): HR 0.97, P = 0.85; overall survival (OS): HR 1.03, P = 0.89), ≥2 (DFS: HR 1.07, P = 0.76; OS: HR 1.02, P = 0.95), ≥3 (DFS: HR 0.96, P = 0.87; OS: HR 0.74, P = 0.41) and ≥5 (DFS: HR 0.72, P = 0.39; OS: HR 0.48, P = 0.21) were not associated with worse DFS and OS. No clinicopathological characteristics were significantly associated with the presence of CTC. In patients with disease relapse, the proportion with CTC ≥1 was not significantly different between those with single versus multiple metastatic locations (37.9% versus 31.4%, P = 0.761). In the multivariate analysis, CTC ≥1 was not an independent prognostic factor for DFS (HR 0.97, P = 0.87) and OS (HR 0.96, P = 0.89).\nCONCLUSION: CTC detection was not associated with worse DFS and OS in patients with stage III CRC. Given the scarcity of CTC in these patients, it is likely that CTC determined by CellSearch system does not have a prognostic role in this setting. However, a longer follow-up is needed.","DOI":"10.1093/annonc/mdu568","ISSN":"1569-8041","note":"PMID: 25515656","journalAbbreviation":"Ann. Oncol.","language":"eng","author":[{"family":"Sotelo","given":"M. J."},{"family":"Sastre","given":"J."},{"family":"Maestro","given":"M. L."},{"family":"Veganzones","given":"S."},{"family":"Viéitez","given":"J. M."},{"family":"Alonso","given":"V."},{"family":"Grávalos","given":"C."},{"family":"Escudero","given":"P."},{"family":"Vera","given":"R."},{"family":"Aranda","given":"E."},{"family":"García-Alfonso","given":"P."},{"family":"Gallego-Plazas","given":"J."},{"family":"Lopez","given":"C."},{"family":"Pericay","given":"C."},{"family":"Arrivi","given":"A."},{"family":"Vicente","given":"P."},{"family":"Ballesteros","given":"P."},{"family":"Elez","given":"E."},{"family":"López-Ladrón","given":"A."},{"family":"Díaz-Rubio","given":"E."}],"issued":{"date-parts":[["2015",3]]}},"label":"page"},{"id":1271,"uris":["http://zotero.org/users/1776389/items/5KYGDV7P"],"uri":["http://zotero.org/users/1776389/items/5KYGDV7P"],"itemData":{"id":1271,"type":"article-journal","title":"Circulating tumor cells in metastatic colorectal cancer: do we need an alternative cutoff?","container-title":"Journal of Cancer Research and Clinical Oncology","page":"1411-1416","volume":"139","issue":"8","source":"PubMed","abstract":"PURPOSE: To assess the prognostic and predictive value of circulating tumor cells (CTCs) in metastatic colorectal cancer (mCRC) irrespective of detection level.\nMATERIALS AND METHODS: We evaluated the prognostic and predictive significance of CTC count at baseline and under treatment in 119 mCRC subjects and compared the standard cutoff (≥3 CTCs/7.5 mL to ≥1 CTCs/7.5 mL).\nRESULTS: An overall comparison was made between patients with 0, 1-2 and ≥3 CTC (median PFS 8, 4 and 5 months, respectively). Two poor prognostic groups were found, including patients with ≥1 CTCs before and during treatment and patients with 0 CTC at baseline who converted to ≥1 CTCs (p = 0.014).\nCONCLUSIONS: The presence of at least 1 CTC at baseline count is predictive for poor prognosis in mCRC patients. Patients with 1-2 CTC should be switched from the favorable prognostic group--conventionally defined by the presence of &lt;3 CTC--to the unfavorable, deserving a more careful monitoring.","DOI":"10.1007/s00432-013-1450-0","ISSN":"1432-1335","note":"PMID: 23736274","shortTitle":"Circulating tumor cells in metastatic colorectal cancer","journalAbbreviation":"J. Cancer Res. Clin. Oncol.","language":"eng","author":[{"family":"Gazzaniga","given":"P."},{"family":"Raimondi","given":"C."},{"family":"Gradilone","given":"A."},{"family":"Biondi Zoccai","given":"G."},{"family":"Nicolazzo","given":"C."},{"family":"Gandini","given":"O."},{"family":"Longo","given":"F."},{"family":"Tomao","given":"S."},{"family":"Lo Russo","given":"G."},{"family":"Seminara","given":"P."},{"family":"Vincenzi","given":"B."},{"family":"Chimenti","given":"I."},{"family":"Cristofanilli","given":"M."},{"family":"Frati","given":"L."},{"family":"Cortesi","given":"E."}],"issued":{"date-parts":[["2013",8]]}},"label":"page"}],"schema":"https://github.com/citation-style-language/schema/raw/master/csl-citation.json"} </w:instrText>
            </w:r>
            <w:r w:rsidRPr="00C22C03">
              <w:rPr>
                <w:rFonts w:ascii="Times New Roman" w:hAnsi="Times New Roman" w:cs="Times New Roman"/>
                <w:sz w:val="18"/>
                <w:szCs w:val="18"/>
              </w:rPr>
              <w:fldChar w:fldCharType="separate"/>
            </w:r>
            <w:r w:rsidR="00C22C03" w:rsidRPr="00C22C03">
              <w:rPr>
                <w:rFonts w:ascii="Times New Roman" w:eastAsia="Times New Roman" w:hAnsi="Times New Roman" w:cs="Times New Roman"/>
                <w:sz w:val="18"/>
                <w:szCs w:val="18"/>
              </w:rPr>
              <w:t>(Bork et al. 2015; Sotelo et al. 2015; P. Gazzaniga et al. 2013)</w:t>
            </w:r>
            <w:r w:rsidRPr="00C22C03">
              <w:rPr>
                <w:rFonts w:ascii="Times New Roman" w:hAnsi="Times New Roman" w:cs="Times New Roman"/>
                <w:sz w:val="18"/>
                <w:szCs w:val="18"/>
              </w:rPr>
              <w:fldChar w:fldCharType="end"/>
            </w:r>
          </w:p>
        </w:tc>
      </w:tr>
      <w:tr w:rsidR="00C22C03" w:rsidRPr="002C47CA" w14:paraId="333127A7" w14:textId="77777777" w:rsidTr="0095583F">
        <w:trPr>
          <w:trHeight w:val="224"/>
        </w:trPr>
        <w:tc>
          <w:tcPr>
            <w:tcW w:w="1079" w:type="dxa"/>
            <w:tcBorders>
              <w:top w:val="nil"/>
              <w:bottom w:val="single" w:sz="4" w:space="0" w:color="auto"/>
            </w:tcBorders>
          </w:tcPr>
          <w:p w14:paraId="77AA5B73" w14:textId="77777777" w:rsidR="0079304A" w:rsidRPr="00C22C03" w:rsidRDefault="0079304A" w:rsidP="00F32619">
            <w:pPr>
              <w:spacing w:line="480" w:lineRule="auto"/>
              <w:rPr>
                <w:rFonts w:ascii="Times New Roman" w:hAnsi="Times New Roman" w:cs="Times New Roman"/>
                <w:sz w:val="18"/>
                <w:szCs w:val="18"/>
              </w:rPr>
            </w:pPr>
          </w:p>
        </w:tc>
        <w:tc>
          <w:tcPr>
            <w:tcW w:w="1801" w:type="dxa"/>
            <w:tcBorders>
              <w:top w:val="nil"/>
              <w:bottom w:val="single" w:sz="4" w:space="0" w:color="auto"/>
            </w:tcBorders>
          </w:tcPr>
          <w:p w14:paraId="5D833087" w14:textId="77777777" w:rsidR="0079304A" w:rsidRPr="00C22C03" w:rsidRDefault="0079304A" w:rsidP="00F32619">
            <w:pPr>
              <w:spacing w:line="480" w:lineRule="auto"/>
              <w:rPr>
                <w:rFonts w:ascii="Times New Roman" w:hAnsi="Times New Roman" w:cs="Times New Roman"/>
                <w:sz w:val="18"/>
                <w:szCs w:val="18"/>
              </w:rPr>
            </w:pPr>
            <w:r w:rsidRPr="00C22C03">
              <w:rPr>
                <w:rFonts w:ascii="Times New Roman" w:hAnsi="Times New Roman" w:cs="Times New Roman"/>
                <w:sz w:val="18"/>
                <w:szCs w:val="18"/>
              </w:rPr>
              <w:t>PCR-Based</w:t>
            </w:r>
          </w:p>
        </w:tc>
        <w:tc>
          <w:tcPr>
            <w:tcW w:w="956" w:type="dxa"/>
            <w:tcBorders>
              <w:top w:val="nil"/>
              <w:bottom w:val="single" w:sz="4" w:space="0" w:color="auto"/>
            </w:tcBorders>
          </w:tcPr>
          <w:p w14:paraId="0CE99EA9" w14:textId="77777777" w:rsidR="0079304A" w:rsidRPr="00C22C03" w:rsidRDefault="0079304A" w:rsidP="00F32619">
            <w:pPr>
              <w:spacing w:line="480" w:lineRule="auto"/>
              <w:rPr>
                <w:rFonts w:ascii="Times New Roman" w:hAnsi="Times New Roman" w:cs="Times New Roman"/>
                <w:sz w:val="18"/>
                <w:szCs w:val="18"/>
              </w:rPr>
            </w:pPr>
            <w:r w:rsidRPr="00C22C03">
              <w:rPr>
                <w:rFonts w:ascii="Times New Roman" w:hAnsi="Times New Roman" w:cs="Times New Roman"/>
                <w:sz w:val="18"/>
                <w:szCs w:val="18"/>
              </w:rPr>
              <w:t>7</w:t>
            </w:r>
          </w:p>
        </w:tc>
        <w:tc>
          <w:tcPr>
            <w:tcW w:w="1271" w:type="dxa"/>
            <w:tcBorders>
              <w:top w:val="nil"/>
              <w:bottom w:val="single" w:sz="4" w:space="0" w:color="auto"/>
            </w:tcBorders>
          </w:tcPr>
          <w:p w14:paraId="79787748" w14:textId="77777777" w:rsidR="0079304A" w:rsidRPr="00C22C03" w:rsidRDefault="0079304A" w:rsidP="00F32619">
            <w:pPr>
              <w:spacing w:line="480" w:lineRule="auto"/>
              <w:rPr>
                <w:rFonts w:ascii="Times New Roman" w:hAnsi="Times New Roman" w:cs="Times New Roman"/>
                <w:sz w:val="18"/>
                <w:szCs w:val="18"/>
              </w:rPr>
            </w:pPr>
            <w:r w:rsidRPr="00C22C03">
              <w:rPr>
                <w:rFonts w:ascii="Times New Roman" w:hAnsi="Times New Roman" w:cs="Times New Roman"/>
                <w:sz w:val="18"/>
                <w:szCs w:val="18"/>
              </w:rPr>
              <w:t>309</w:t>
            </w:r>
          </w:p>
        </w:tc>
        <w:tc>
          <w:tcPr>
            <w:tcW w:w="1100" w:type="dxa"/>
            <w:tcBorders>
              <w:top w:val="nil"/>
              <w:bottom w:val="single" w:sz="4" w:space="0" w:color="auto"/>
            </w:tcBorders>
          </w:tcPr>
          <w:p w14:paraId="1D8506B6" w14:textId="77777777" w:rsidR="0079304A" w:rsidRPr="00C22C03" w:rsidRDefault="0079304A" w:rsidP="00F32619">
            <w:pPr>
              <w:spacing w:line="480" w:lineRule="auto"/>
              <w:rPr>
                <w:rFonts w:ascii="Times New Roman" w:hAnsi="Times New Roman" w:cs="Times New Roman"/>
                <w:sz w:val="18"/>
                <w:szCs w:val="18"/>
              </w:rPr>
            </w:pPr>
            <w:r w:rsidRPr="00C22C03">
              <w:rPr>
                <w:rFonts w:ascii="Times New Roman" w:hAnsi="Times New Roman" w:cs="Times New Roman"/>
                <w:sz w:val="18"/>
                <w:szCs w:val="18"/>
              </w:rPr>
              <w:t>Metastatic</w:t>
            </w:r>
          </w:p>
        </w:tc>
        <w:tc>
          <w:tcPr>
            <w:tcW w:w="992" w:type="dxa"/>
            <w:tcBorders>
              <w:top w:val="nil"/>
              <w:bottom w:val="single" w:sz="4" w:space="0" w:color="auto"/>
            </w:tcBorders>
          </w:tcPr>
          <w:p w14:paraId="135F29D8" w14:textId="77777777" w:rsidR="0079304A" w:rsidRPr="00C22C03" w:rsidRDefault="0079304A" w:rsidP="00F32619">
            <w:pPr>
              <w:spacing w:line="480" w:lineRule="auto"/>
              <w:rPr>
                <w:rFonts w:ascii="Times New Roman" w:hAnsi="Times New Roman" w:cs="Times New Roman"/>
                <w:sz w:val="18"/>
                <w:szCs w:val="18"/>
              </w:rPr>
            </w:pPr>
            <w:r w:rsidRPr="00C22C03">
              <w:rPr>
                <w:rFonts w:ascii="Times New Roman" w:hAnsi="Times New Roman" w:cs="Times New Roman"/>
                <w:sz w:val="18"/>
                <w:szCs w:val="18"/>
              </w:rPr>
              <w:t>43.28+/-</w:t>
            </w:r>
          </w:p>
          <w:p w14:paraId="44D50003" w14:textId="77777777" w:rsidR="0079304A" w:rsidRPr="00C22C03" w:rsidRDefault="0079304A" w:rsidP="00F32619">
            <w:pPr>
              <w:spacing w:line="480" w:lineRule="auto"/>
              <w:rPr>
                <w:rFonts w:ascii="Times New Roman" w:hAnsi="Times New Roman" w:cs="Times New Roman"/>
                <w:sz w:val="18"/>
                <w:szCs w:val="18"/>
              </w:rPr>
            </w:pPr>
            <w:r w:rsidRPr="00C22C03">
              <w:rPr>
                <w:rFonts w:ascii="Times New Roman" w:hAnsi="Times New Roman" w:cs="Times New Roman"/>
                <w:sz w:val="18"/>
                <w:szCs w:val="18"/>
              </w:rPr>
              <w:t>17.43</w:t>
            </w:r>
          </w:p>
        </w:tc>
        <w:tc>
          <w:tcPr>
            <w:tcW w:w="2768" w:type="dxa"/>
            <w:tcBorders>
              <w:top w:val="nil"/>
              <w:bottom w:val="single" w:sz="4" w:space="0" w:color="auto"/>
            </w:tcBorders>
          </w:tcPr>
          <w:p w14:paraId="3A6E43F0" w14:textId="6D24A3CB" w:rsidR="0079304A" w:rsidRPr="00C22C03" w:rsidRDefault="00531BB4"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rPr>
              <w:fldChar w:fldCharType="begin"/>
            </w:r>
            <w:r w:rsidR="00C22C03" w:rsidRPr="00C22C03">
              <w:rPr>
                <w:rFonts w:ascii="Times New Roman" w:hAnsi="Times New Roman" w:cs="Times New Roman"/>
                <w:sz w:val="18"/>
                <w:szCs w:val="18"/>
              </w:rPr>
              <w:instrText xml:space="preserve"> ADDIN ZOTERO_ITEM CSL_CITATION {"citationID":"a2adc4qh69d","properties":{"formattedCitation":"(Vlems et al. 2003; Paola Gazzaniga et al. 2010; Rahbari et al. 2011; Koch et al. 2005; Staritz et al. 2004; Wyld et al. 1998; Yen et al. 2009)","plainCitation":"(Vlems et al. 2003; Paola Gazzaniga et al. 2010; Rahbari et al. 2011; Koch et al. 2005; Staritz et al. 2004; Wyld et al. 1998; Yen et al. 2009)"},"citationItems":[{"id":1360,"uris":["http://zotero.org/users/1776389/items/WCF44CSW"],"uri":["http://zotero.org/users/1776389/items/WCF44CSW"],"itemData":{"id":1360,"type":"article-journal","title":"Detection of disseminated tumour cells in blood and bone marrow samples of patients undergoing hepatic resection for metastasis of colorectal cancer","container-title":"The British Journal of Surgery","page":"989-995","volume":"90","issue":"8","source":"PubMed","abstract":"BACKGROUND: In 50-60 per cent of patients who undergo hepatic resection for metastasis of colorectal cancer the first site of tumour recurrence is extrahepatic, indicating the presence of more extensive disease at the time of resection. The aim of this study was to evaluate whether the presence of disseminated tumour cells in blood and bone marrow could predict extrahepatic tumour recurrence.\nMETHODS: Cytokeratin 20 (CK20) reverse transcriptase-polymerase chain reaction was used to study the presence of tumour cells in preoperative peripheral blood and bone marrow samples from 41 patients with liver metastasis scheduled for surgical resection.\nRESULTS: CK20 expression was detected in six of 41 peripheral blood samples and in eight of 32 bone marrow samples. There was no correlation between CK20-positive samples and subsequent extrahepatic recurrence. Positive blood samples did, however, correlate with high serum carcinoembryonic antigen level and large tumour volume. None of the 14 patients previously treated with chemotherapy had CK20-positive samples, whereas six of 27 blood and eight of 20 bone marrow samples were positive in the chemotherapy-naive group.\nCONCLUSION: Although the number of patients in this study is limited, the presence of disseminated tumour cells did not predict subsequent extrahepatic recurrence. The results strongly suggest that the presence of circulating tumour cells in peripheral blood may reflect transient shedding of tumour cells related to large tumour volume.","DOI":"10.1002/bjs.4161","ISSN":"0007-1323","note":"PMID: 12905553","journalAbbreviation":"Br J Surg","language":"eng","author":[{"family":"Vlems","given":"F. A."},{"family":"Diepstra","given":"J. H. S."},{"family":"Punt","given":"C. J. A."},{"family":"Ligtenberg","given":"M. J. L."},{"family":"Cornelissen","given":"I. M. H. A."},{"family":"Krieken","given":"J. H. J. M.","non-dropping-particle":"van"},{"family":"Wobbes","given":"T."},{"family":"Muijen","given":"G. N. P.","non-dropping-particle":"van"},{"family":"Ruers","given":"T. J. M."}],"issued":{"date-parts":[["2003",8]]}},"label":"page"},{"id":1358,"uris":["http://zotero.org/users/1776389/items/NLGZVDC7"],"uri":["http://zotero.org/users/1776389/items/NLGZVDC7"],"itemData":{"id":1358,"type":"article-journal","title":"Molecular markers in circulating tumour cells from metastatic colorectal cancer patients","container-title":"Journal of Cellular and Molecular Medicine","page":"2073-2077","volume":"14","issue":"8","source":"PubMed","abstract":"The prognosis of metastatic cancer patients is still largely affected by treatment failure, mainly due to drug resistance. The hypothesis that chemotherapy might miss circulating tumour cells (CTCs) and particularly a subpopulation of more aggressive, stem-like CTCs, characterized by multidrug resistance, has been recently raised. We investigated the prognostic value of drug resistance and stemness markers in CTCs from metastatic colorectal cancer patients treated with oxaliplatin (L-OHP) and 5-fluoruracil (5-FU) based regimens. Forty patients with metastatic colorectal cancer were enrolled. CTCs were isolated from peripheral blood and analysed for the expression of aldheyde dehydrogenase 1 (ALDH1), CD44, CD133 (used as markers of stemness), multidrug resistance related protein 5 (MRP5 used as marker of resistance to 5-FU and L-OHP) and survivin (used as a marker of apoptosis resistance). CTCs were found in 27/40 (67%) patients. No correlation was found between the expression of either CD44 and CD133 in CTCs and the outcome of patients, while a statistically significant shorter progression-free survival was found in patients with CTCs positive for the expression of ALDH1, survivin and MRP5. These results support the idea that isolating survivin and MRP5+ CTCs may help in the selection of metastatic colorectal cancer patients resistant to standard 5-FU and L-OHP based chemotherapy, for which alternative regimens may be appropriate.","DOI":"10.1111/j.1582-4934.2010.01117.x","ISSN":"1582-4934","note":"PMID: 20597995\nPMCID: PMC3822998","journalAbbreviation":"J. Cell. Mol. Med.","language":"eng","author":[{"family":"Gazzaniga","given":"Paola"},{"family":"Gradilone","given":"Angela"},{"family":"Petracca","given":"Arianna"},{"family":"Nicolazzo","given":"Chiara"},{"family":"Raimondi","given":"Cristina"},{"family":"Iacovelli","given":"Roberto"},{"family":"Naso","given":"Giuseppe"},{"family":"Cortesi","given":"Enrico"}],"issued":{"date-parts":[["2010",8]]}},"label":"page"},{"id":1243,"uris":["http://zotero.org/users/1776389/items/SV53D5D3"],"uri":["http://zotero.org/users/1776389/items/SV53D5D3"],"itemData":{"id":1243,"type":"article-journal","title":"Correlation of circulating angiogenic factors with circulating tumor cells and disease recurrence in patients undergoing curative resection for colorectal liver metastases","container-title":"Annals of Surgical Oncology","page":"2182-2191","volume":"18","issue":"8","source":"PubMed","abstract":"BACKGROUND: Circulating angiogenic factors (CAF) have been shown as therapeutic targets and prognostic biomarkers in metastatic colorectal cancer. However, their correlation with circulating tumor cells (CTC) is unknown, as is their role as prognostic biomarkers in patients amenable for curative resection.\nMETHODS: Preoperative blood samples were collected in patients undergoing potentially curative resection of colorectal liver metastases. Serum levels of eight CAF and CTC were analyzed by using ELISA and CK20 RT-PCR, respectively. Prognostic factors were identified by a Cox proportional hazards model.\nRESULTS: A total of 107 patients were eligible for final analyses. Circulating levels of PlGF, EGF, and bFGF were increased, whereas PDGF-A and Ang-1 levels were decreased in patients compared with healthy control subjects. CTC were detected in 36 of 63 patients (57%) and were associated with significantly lower levels of EGF and bFGF. On univariate analyses, multiple metastases (p = 0.04), a MSKCC risk score &gt;2 (p = 0.004), and detection of CTC (p = 0.05) were associated with disease recurrence. Multivariate analysis, including the panel of eight CAF, revealed a MSKCC score &gt;2 [hazard ratio (HR), 2.01; 95% confidence interval (CI), 1.11-3.82; p = 0.02] and low levels of circulating PlGF (HR, 0.26; 95% CI, 0.08-0.81; p = 0.02) as independent predictors of poor recurrence-free survival.\nCONCLUSIONS: CAF may indicate patients who are at high risk for disease recurrence. The notion that CAF may identify patients who benefit from adjuvant therapy or antiangiogenic agents warrants further investigation.","DOI":"10.1245/s10434-011-1761-9","ISSN":"1534-4681","note":"PMID: 21598056","journalAbbreviation":"Ann. Surg. Oncol.","language":"eng","author":[{"family":"Rahbari","given":"Nuh N."},{"family":"Reissfelder","given":"Christoph"},{"family":"Mühlbayer","given":"Monika"},{"family":"Weidmann","given":"Kathrin"},{"family":"Kahlert","given":"Christoph"},{"family":"Büchler","given":"Markus W."},{"family":"Weitz","given":"Jürgen"},{"family":"Koch","given":"Moritz"}],"issued":{"date-parts":[["2011",8]]}},"label":"page"},{"id":1249,"uris":["http://zotero.org/users/1776389/items/6PQQD2E6"],"uri":["http://zotero.org/users/1776389/items/6PQQD2E6"],"itemData":{"id":1249,"type":"article-journal","title":"Detection of hematogenous tumor cell dissemination predicts tumor relapse in patients undergoing surgical resection of colorectal liver metastases","container-title":"Annals of Surgery","page":"199-205","volume":"241","issue":"2","source":"PubMed","abstract":"OBJECTIVE: To examine the prognostic significance of disseminated tumor cells in blood and bone marrow of patients undergoing surgical resection of colorectal liver metastases.\nSUMMARY BACKGROUND DATA: Despite curative hepatic resection of colorectal liver metastases, a high percentage of patients develop tumor recurrence. These recurrences probably originate from disseminated tumor cells released into the circulation before or during surgery.\nMETHODS: Thirty-seven patients with potentially curative (R0) resection of colorectal liver metastases were prospectively enrolled into the study. Preoperative bone marrow samples and preoperative, intraoperative, and postoperative blood samples were examined for disseminated tumor cells by CK20 RT-PCR.\nRESULTS: Tumor cells were detected in preoperative blood samples in 11 of 37 (30%) patients, in intraoperative blood samples in 17 of 37 (46%) patients, and in postoperative blood samples in 8 of 37 (22%) patients. Four of 25 (16%) patients tested positive for disseminated tumor cells in bone marrow samples. Median follow-up time for all patients was 38 months (range, 10-63 months). Multivariate analysis confirmed tumor cell detection in intraoperative blood (P = 0.009) and in bone marrow samples (P = 0.013) to be independent prognostic factors of tumor relapse.\nCONCLUSIONS: This is the first study demonstrating that detection of hematogenous tumor cell dissemination during hepatic resection of colorectal cancer metastases predicts tumor relapse. Detection of disseminated tumor cells may help to individualize adjuvant therapy for patients with colorectal liver metastases and to develop surgical strategies to prevent intraoperative hematogenous tumor cell shedding.","ISSN":"0003-4932","note":"PMID: 15650626\nPMCID: PMC1356902","journalAbbreviation":"Ann. Surg.","language":"eng","author":[{"family":"Koch","given":"Moritz"},{"family":"Kienle","given":"Peter"},{"family":"Hinz","given":"Ulf"},{"family":"Antolovic","given":"Dalibor"},{"family":"Schmidt","given":"Jan"},{"family":"Herfarth","given":"Christian"},{"family":"Knebel Doeberitz","given":"Magnus","non-dropping-particle":"von"},{"family":"Weitz","given":"Jürgen"}],"issued":{"date-parts":[["2005",2]]}},"label":"page"},{"id":1257,"uris":["http://zotero.org/users/1776389/items/5TXGSZD5"],"uri":["http://zotero.org/users/1776389/items/5TXGSZD5"],"itemData":{"id":1257,"type":"article-journal","title":"Detection of disseminated tumour cells as a potential surrogate-marker for monitoring palliative chemotherapy in colorectal cancer patients","container-title":"Journal of experimental &amp; clinical cancer research: CR","page":"633-639","volume":"23","issue":"4","source":"PubMed","abstract":"In a pilot study the effect of palliative chemotherapy on the detection rates of circulating tumour cells in peripheral venous blood of stage IV colorectal cancer patients was investigated. The results indicate a recruitment of tumour cells during chemotherapy and suggest a poorer survival for tumour cell positive patients. Circulating tumour cells have been shown to be a potential prognostic factor in patients who undergo curative resection for colorectal cancer. The effect of chemotherapy on the detection rates of disseminated tumour cells in blood has not yet been adequately investigated. Objective of this pilot-study was to analyze circulating tumour cells in peripheral venous blood of colorectal cancer patients undergoing chemotherapy in order to evaluate its potential value as a surrogate-marker for predicting clinical outcome after chemotherapy. Our hypothesis was that chemotherapy results in a reduction of the detection rates of circulating tumour cells in colorectal cancer patients. Forty-two Stage IV patients were examined at three different time points before and during palliative chemotherapy for the presence of disseminated tumour cells, using a previously described RT-PCR-assay for cytokeratin 20. 80.1% of the patients showed disseminated tumour cells at least once. Before chemotherapy, patients with multi-organ metastases were positive in 62.5%, patients with locally limited disease in only 14.3%. After the first chemotherapy, the detection rates in the latter group increased to 62.5%, for all patients in the same time from 46.3% to 57.5%. Clinical therapy responders showed an increase in the detection rates from 28.5% before to 71.4% after chemotherapy. In contrast, chemotherapy had no effect on tumour cell detection rates of patients with progressive disease (57% before vs. 60% after therapy). Patients with detected circulating tumour cells showed a shorter overall survival than patients without circulating tumour cells (83 vs. 53 weeks). Clinical therapy responders on average lived only 3 weeks longer than non-responders. In contrast to the original hypothesis, our data suggest a recruiting of circulating tumour cells during chemotherapy in advanced colorectal cancer. Further investigations are needed to clarify the potential role of circulating tumour cells for monitoring chemotherapy in these patients.","ISSN":"0392-9078","note":"PMID: 15743034","journalAbbreviation":"J. Exp. Clin. Cancer Res.","language":"eng","author":[{"family":"Staritz","given":"P."},{"family":"Kienle","given":"P."},{"family":"Koch","given":"M."},{"family":"Benner","given":"A."},{"family":"Knebel Doeberitz","given":"M.","non-dropping-particle":"von"},{"family":"Rudi","given":"J."},{"family":"Weitz","given":"J."}],"issued":{"date-parts":[["2004",12]]}},"label":"page"},{"id":1261,"uris":["http://zotero.org/users/1776389/items/HWBWA2HV"],"uri":["http://zotero.org/users/1776389/items/HWBWA2HV"],"itemData":{"id":1261,"type":"article-journal","title":"Detection of colorectal cancer cells in peripheral blood by reverse-transcriptase polymerase chain reaction for cytokeratin 20","container-title":"International Journal of Cancer","page":"288-293","volume":"79","issue":"3","source":"PubMed","abstract":"The staging of colorectal cancer currently depends on pathological examination of the surgical specimen and regional lymph nodes, accompanied by imaging tests such as computed tomography (CT) scanning. However, alternative molecular methods to detect circulating tumour cells in blood or bone marrow may provide additional information about the extent of disease and prognosis. We have previously reported the development of a reverse-transcriptase polymerase chain reaction (RT-PCR) for cytokeratin 20 (CK 20) mRNA to detect circulating epithelial tumour cells. In this study, we report on the application of this method for detecting circulating tumour cells in patients with colorectal cancer. Using this method, CK 20 mRNA was detected in 8/8 human colorectal cancer cell lines, in 8/9 biopsies from primary colorectal tumours and in 9/10 biopsies of liver metastasis in patients with metastatic colorectal cancer, suggesting that CK 20 may be a useful target for the detection of circulating tumour cells in this patient group. In spiking experiments, 10 cells were consistently identified in 2 ml of whole blood (1 x 10(6)-1 x 10(7) mononuclear cells). In 12/25 (48%) peripheral blood samples from patients with known metastatic colorectal cancer, CK 20 mRNA was detected. However, there was no correlation between the detection of CK 20 mRNA in the peripheral blood and disease progression and survival in this group of patients. CK 20 mRNA was detected in 1/12 normal blood samples, which raises questions about the absolute specificity of CK 20 expression.","ISSN":"0020-7136","note":"PMID: 9645353","journalAbbreviation":"Int. J. Cancer","language":"eng","author":[{"family":"Wyld","given":"D. K."},{"family":"Selby","given":"P."},{"family":"Perren","given":"T. J."},{"family":"Jonas","given":"S. K."},{"family":"Allen-Mersh","given":"T. G."},{"family":"Wheeldon","given":"J."},{"family":"Burchill","given":"S. A."}],"issued":{"date-parts":[["1998",6,19]]}},"label":"page"},{"id":1263,"uris":["http://zotero.org/users/1776389/items/33HUVH4D"],"uri":["http://zotero.org/users/1776389/items/33HUVH4D"],"itemData":{"id":1263,"type":"article-journal","title":"Detection of KRAS oncogene in peripheral blood as a predictor of the response to cetuximab plus chemotherapy in patients with metastatic colorectal cancer","container-title":"Clinical Cancer Research: An Official Journal of the American Association for Cancer Research","page":"4508-4513","volume":"15","issue":"13","source":"PubMed","abstract":"PURPOSE: Previously we developed membrane-arrays as a promising tool to detect circulating tumor cells (CTC) with KRAS oncogene in patients with malignancies. This study was conducted to determinate the predictive values of CTCs with KARS mutation by membrane-arrays for metastatic colorectal cancer patients treated with cetuximab plus chemotherapy.\nEXPERIMENTAL DESIGN: Seventy-six metastatic colorectal cancer patients receiving cetuximab plus FOLFIRI or FOLFOX-4 chemotherapy were enrolled. KRAS mutation status in the peripheral blood of these patients was analyzed using membrane-arrays, and KRAS mutation status in tumors was analyzed by DNA sequencing.\nRESULTS: Among 76 metastatic colorectal cancer patients, KRAS mutations in tumors and in peripheral blood were identified in 33 (43.4%) and 30 (39.5%) patients, respectively. The detection sensitivity, specificity, and accuracy of membrane-arrays for CTCs with KRAS oncogene were 84.4%, 95.3%, and 90.8%, respectively, and indeed a highly significant correlation to KRAS mutations in tumors (P </w:instrText>
            </w:r>
            <w:r w:rsidR="00C22C03" w:rsidRPr="00C22C03">
              <w:rPr>
                <w:rFonts w:ascii="Times New Roman" w:hAnsi="Times New Roman" w:cs="Times New Roman"/>
                <w:sz w:val="18"/>
                <w:szCs w:val="18"/>
                <w:lang w:val="fr-FR"/>
              </w:rPr>
              <w:instrText xml:space="preserve">&lt; 0.0001) was observed. Forty-five (59.2%) patients responded to cetuximab plus chemotherapy, and 41 and 40 were wild-type KRAS in tumors and peripheral blood, respectively (both P &lt; 0.0001). Patients with tumors that harbor wild-type KRAS are more likely to have a better progression-free survival and overall survival when treated with cetuximab plus chemotherapy (P &lt; 0.0001). Likewise, patients with CTCs of wild-type KRAS in peripheral blood express a better progression-free survival and overall survival when treated with cetuximab plus chemotherapy (P &lt; 0.0001).\nCONCLUSIONS: These findings provide evidence that detection of KRAS mutational status in CTCs, by gene expression array, has potential for clinical application in selecting metastatic colorectal cancer patients most likely to benefit from cetuximab therapy.","DOI":"10.1158/1078-0432.CCR-08-3179","ISSN":"1078-0432","note":"PMID: 19549774","journalAbbreviation":"Clin. Cancer Res.","language":"eng","author":[{"family":"Yen","given":"Li-Chen"},{"family":"Yeh","given":"Yung-Sung"},{"family":"Chen","given":"Chao-Wen"},{"family":"Wang","given":"Hwei-Ming"},{"family":"Tsai","given":"Hsiang-Lin"},{"family":"Lu","given":"Chien-Yu"},{"family":"Chang","given":"Yu-Tang"},{"family":"Chu","given":"Koung-Shing"},{"family":"Lin","given":"Shiu-Ru"},{"family":"Wang","given":"Jaw-Yuan"}],"issued":{"date-parts":[["2009",7,1]]}},"label":"page"}],"schema":"https://github.com/citation-style-language/schema/raw/master/csl-citation.json"} </w:instrText>
            </w:r>
            <w:r w:rsidRPr="00C22C03">
              <w:rPr>
                <w:rFonts w:ascii="Times New Roman" w:hAnsi="Times New Roman" w:cs="Times New Roman"/>
                <w:sz w:val="18"/>
                <w:szCs w:val="18"/>
              </w:rPr>
              <w:fldChar w:fldCharType="separate"/>
            </w:r>
            <w:r w:rsidR="00C22C03" w:rsidRPr="00C22C03">
              <w:rPr>
                <w:rFonts w:ascii="Times New Roman" w:eastAsia="Times New Roman" w:hAnsi="Times New Roman" w:cs="Times New Roman"/>
                <w:sz w:val="18"/>
                <w:szCs w:val="18"/>
                <w:lang w:val="fr-FR"/>
              </w:rPr>
              <w:t xml:space="preserve">(Vlems et al. 2003; Paola Gazzaniga et al. 2010; Rahbari et al. 2011; Koch et al. 2005; Staritz </w:t>
            </w:r>
            <w:r w:rsidR="00C22C03" w:rsidRPr="00C22C03">
              <w:rPr>
                <w:rFonts w:ascii="Times New Roman" w:eastAsia="Times New Roman" w:hAnsi="Times New Roman" w:cs="Times New Roman"/>
                <w:sz w:val="18"/>
                <w:szCs w:val="18"/>
                <w:lang w:val="fr-FR"/>
              </w:rPr>
              <w:lastRenderedPageBreak/>
              <w:t>et al. 2004; Wyld et al. 1998; Yen et al. 2009)</w:t>
            </w:r>
            <w:r w:rsidRPr="00C22C03">
              <w:rPr>
                <w:rFonts w:ascii="Times New Roman" w:hAnsi="Times New Roman" w:cs="Times New Roman"/>
                <w:sz w:val="18"/>
                <w:szCs w:val="18"/>
              </w:rPr>
              <w:fldChar w:fldCharType="end"/>
            </w:r>
          </w:p>
        </w:tc>
      </w:tr>
      <w:tr w:rsidR="0095583F" w:rsidRPr="002C47CA" w14:paraId="2B61A7D8" w14:textId="77777777" w:rsidTr="0095583F">
        <w:trPr>
          <w:trHeight w:val="224"/>
        </w:trPr>
        <w:tc>
          <w:tcPr>
            <w:tcW w:w="1079" w:type="dxa"/>
            <w:tcBorders>
              <w:top w:val="single" w:sz="4" w:space="0" w:color="auto"/>
              <w:bottom w:val="nil"/>
            </w:tcBorders>
          </w:tcPr>
          <w:p w14:paraId="48EE0B91" w14:textId="2C738CFF" w:rsidR="0095583F" w:rsidRPr="0095583F" w:rsidRDefault="0095583F"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lastRenderedPageBreak/>
              <w:t>HCC</w:t>
            </w:r>
          </w:p>
        </w:tc>
        <w:tc>
          <w:tcPr>
            <w:tcW w:w="1801" w:type="dxa"/>
            <w:tcBorders>
              <w:top w:val="single" w:sz="4" w:space="0" w:color="auto"/>
              <w:bottom w:val="nil"/>
            </w:tcBorders>
          </w:tcPr>
          <w:p w14:paraId="6F3E8427" w14:textId="67F4DE76" w:rsidR="0095583F" w:rsidRPr="0095583F" w:rsidRDefault="0095583F"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Cellsearch</w:t>
            </w:r>
            <w:r w:rsidRPr="00C22C03">
              <w:rPr>
                <w:rFonts w:ascii="Times New Roman" w:hAnsi="Times New Roman" w:cs="Times New Roman"/>
                <w:sz w:val="18"/>
                <w:szCs w:val="18"/>
              </w:rPr>
              <w:sym w:font="Symbol" w:char="F0D2"/>
            </w:r>
            <w:r w:rsidRPr="00C22C03">
              <w:rPr>
                <w:rFonts w:ascii="Times New Roman" w:hAnsi="Times New Roman" w:cs="Times New Roman"/>
                <w:sz w:val="18"/>
                <w:szCs w:val="18"/>
                <w:lang w:val="fr-FR"/>
              </w:rPr>
              <w:t>/ICC</w:t>
            </w:r>
          </w:p>
        </w:tc>
        <w:tc>
          <w:tcPr>
            <w:tcW w:w="956" w:type="dxa"/>
            <w:tcBorders>
              <w:top w:val="single" w:sz="4" w:space="0" w:color="auto"/>
              <w:bottom w:val="nil"/>
            </w:tcBorders>
          </w:tcPr>
          <w:p w14:paraId="4C60BB23" w14:textId="38074E2D" w:rsidR="0095583F" w:rsidRPr="0095583F" w:rsidRDefault="0095583F"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12</w:t>
            </w:r>
          </w:p>
        </w:tc>
        <w:tc>
          <w:tcPr>
            <w:tcW w:w="1271" w:type="dxa"/>
            <w:tcBorders>
              <w:top w:val="single" w:sz="4" w:space="0" w:color="auto"/>
              <w:bottom w:val="nil"/>
            </w:tcBorders>
          </w:tcPr>
          <w:p w14:paraId="35F80801" w14:textId="0B4EF11D" w:rsidR="0095583F" w:rsidRPr="0095583F" w:rsidRDefault="0095583F"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963</w:t>
            </w:r>
          </w:p>
        </w:tc>
        <w:tc>
          <w:tcPr>
            <w:tcW w:w="1100" w:type="dxa"/>
            <w:tcBorders>
              <w:top w:val="single" w:sz="4" w:space="0" w:color="auto"/>
              <w:bottom w:val="nil"/>
            </w:tcBorders>
          </w:tcPr>
          <w:p w14:paraId="0757E37C" w14:textId="6E849410" w:rsidR="0095583F" w:rsidRPr="0095583F" w:rsidRDefault="0095583F"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NA</w:t>
            </w:r>
          </w:p>
        </w:tc>
        <w:tc>
          <w:tcPr>
            <w:tcW w:w="992" w:type="dxa"/>
            <w:tcBorders>
              <w:top w:val="single" w:sz="4" w:space="0" w:color="auto"/>
              <w:bottom w:val="nil"/>
            </w:tcBorders>
          </w:tcPr>
          <w:p w14:paraId="6F31224B" w14:textId="77777777" w:rsidR="0095583F" w:rsidRPr="00C22C03" w:rsidRDefault="0095583F" w:rsidP="00FA2C30">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57.83+/-</w:t>
            </w:r>
          </w:p>
          <w:p w14:paraId="51BECCB6" w14:textId="4AFD9A72" w:rsidR="0095583F" w:rsidRPr="0095583F" w:rsidRDefault="0095583F"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18.03</w:t>
            </w:r>
          </w:p>
        </w:tc>
        <w:tc>
          <w:tcPr>
            <w:tcW w:w="2768" w:type="dxa"/>
            <w:tcBorders>
              <w:top w:val="single" w:sz="4" w:space="0" w:color="auto"/>
              <w:bottom w:val="nil"/>
            </w:tcBorders>
          </w:tcPr>
          <w:p w14:paraId="1FC03298" w14:textId="7E1AE359" w:rsidR="0095583F" w:rsidRPr="0095583F" w:rsidRDefault="0095583F"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rPr>
              <w:fldChar w:fldCharType="begin"/>
            </w:r>
            <w:r w:rsidRPr="00C22C03">
              <w:rPr>
                <w:rFonts w:ascii="Times New Roman" w:hAnsi="Times New Roman" w:cs="Times New Roman"/>
                <w:sz w:val="18"/>
                <w:szCs w:val="18"/>
                <w:lang w:val="fr-FR"/>
              </w:rPr>
              <w:instrText xml:space="preserve"> ADDIN ZOTERO_ITEM CSL_CITATION {"citationID":"a4kncukc73","properties":{"formattedCitation":"(Kelley et al. 2015; Vona et al. 2004; S. Liu et al. 2013; Fan et al. 2011; W. Xu et al. 2011; Y.-M. Li et al. 2013; Schulze et al. 2013; Sun et al. 2013; Fang et al. 2014; Guo et al. 2014; Jun Li et al. 2014; Mu et al. 2014)","plainCitation":"(Kelley et al. 2015; Vona et al. 2004; S. Liu et al. 2013; Fan et al. 2011; W. Xu et al. 2011; Y.-M. Li et al. 2013; Schulze et al. 2013; Sun et al. 2013; Fang et al. 2014; Guo et al. 2014; Jun Li et al. 2014; Mu et al. 2014)"},"citationItems":[{"id":1277,"uris":["http://zotero.org/users/1776389/items/E8SHHHTR"],"uri":["http://zotero.org/users/1776389/items/E8SHHHTR"],"itemData":{"id":1277,"type":"article-journal","title":"Circulating tumor cells in hepatocellular carcinoma: a pilot study of detection, enumeration, and next-generation sequencing in cases and controls","container-title":"BMC cancer","page":"206","volume":"15","source":"PubMed","abstract":"BACKGROUND: Circulating biomarkers are urgently needed in hepatocellular carcinoma (HCC). The aims of this study were to determine the feasibility of detecting and isolating circulating tumor cells (CTCs) in HCC patients using enrichment for epithelial cell adhesion molecule (EpCAM) expression, to examine their prognostic value, and to explore CTC-based DNA</w:instrText>
            </w:r>
            <w:r w:rsidRPr="00C22C03">
              <w:rPr>
                <w:rFonts w:ascii="Times New Roman" w:hAnsi="Times New Roman" w:cs="Times New Roman"/>
                <w:sz w:val="18"/>
                <w:szCs w:val="18"/>
              </w:rPr>
              <w:instrText xml:space="preserve"> sequencing in metastatic HCC patients compared to a control cohort with non-malignant liver diseases (NMLD).\nMETHODS: Whole blood was obtained from patients with metastatic HCC or NMLD. CTCs were enumerated by CellSearch then purified by immunomagnetic EpCAM enrichment and fluorescence-activated cell sorting. Targeted ion semiconductor sequencing was performed on whole genome-amplified DNA from CTCs, tumor specimens, and peripheral blood mononuclear cells (PBMC) when available.\nRESULTS: Twenty HCC and 10 NMLD patients enrolled. CTCs ≥ 2/7.5 mL were detected in 7/20 (35%, 95% confidence interval: 12%, 60%) HCC and 0/9 eligible NMLD (p = 0.04). CTCs ≥ 1/7.5 mL was associated with alpha-fetoprotein ≥ 400 ng/mL (p = 0.008) and vascular invasion (p = 0.009). Sequencing of CTC DNA identified characteristic HCC mutations. The proportion with ≥ 100x coverage depth was lower in CTCs (43%) than tumor or PBMC (87%) (p &lt; 0.025). Low frequency variants were higher in CTCs (p &lt; 0.001).\nCONCLUSIONS: CTCs are detectable by EpCAM enrichment in metastatic HCC, without confounding false positive background from NMLD. CTC detection was associated with poor prognostic factors. Sequencing of CTC DNA identified known HCC mutations but more low-frequency variants and lower coverage depth than FFPE or PBMC.","DOI":"10.1186/s12885-015-1195-z","ISSN":"1471-2407","note":"PMID: 25884197\nPMCID: PMC4399150","shortTitle":"Circulating tumor cells in hepatocellular carcinoma","journalAbbreviation":"BMC Cancer","language":"eng","author":[{"family":"Kelley","given":"Robin K."},{"family":"Magbanua","given":"Mark Jesus M."},{"family":"Butler","given":"Timothy M."},{"family":"Collisson","given":"Eric A."},{"family":"Hwang","given":"Jimmy"},{"family":"Sidiropoulos","given":"Nikoletta"},{"family":"Evason","given":"Kimberley"},{"family":"McWhirter","given":"Ryan M."},{"family":"Hameed","given":"Bilal"},{"family":"Wayne","given":"Elizabeth M."},{"family":"Yao","given":"Francis Y."},{"family":"Venook","given":"Alan P."},{"family":"Park","given":"John W."}],"issued":{"date-parts":[["2015",3,31]]}},"label":"page"},{"id":1279,"uris":["http://zotero.org/users/1776389/items/DG6984D5"],"uri":["http://zotero.org/users/1776389/items/DG6984D5"],"itemData":{"id":1279,"type":"article-journal","title":"Impact of cytomorphological detection of circulating tumor cells in patients with liver cancer","container-title":"Hepatology (Baltimore, Md.)","page":"792-797","volume":"39","issue":"3","source":"PubMed","abstract":"The clinical impact of circulating tumor cell (CTC) detection is controversial, mainly due to drawbacks of molecular approaches applied to this field. We sought to determine if the specific identification and counting of circulating tumor cells by cytomorphologic analysis has clinical usefulness. Peripheral blood (6 mL), treated using isolation by size of epithelial tumor cells, was obtained from 44 patients with primary liver cancer (PLC) and without metastases, 30 patients with chronic active hepatitis, 39 with liver cirrhosis, and 38 healthy individuals, and followed up for a mean period of 1 year. We searched for beta-catenin mutations in 60 single microdissected CTCs. One patient with liver cancer developed extrahepatic metastases during follow-up. CTCs and microemboli were found in 23 of the 44 patients with liver cancer and in none of the patients with chronic active hepatitis, patients with cirrhosis, or healthy subjects. Their presence was significantly associated with tumor diffusion (P =.0001) and portal tumor thrombosis (P =.006). Both the presence (P =.01) and number (P =.02) of CTCs and microemboli were significantly associated with a shorter survival. Beta-catenin mutations were found in 3 of 60 CTCs, arguing against their impact on the initial step of tumor cell invasion. In conclusion, the highly sensitive and specific detection of CTCs and microemboli may have clinical implications for cancer staging and outcome prediction. We also show the feasibility of molecular studies of individual circulating tumor cells, aimed at identifying gene mutations involved in tumor invasion.","DOI":"10.1002/hep.20091","ISSN":"0270-9139","note":"PMID: 14999698","journalAbbreviation":"Hepatology","language":"eng","author":[{"family":"Vona","given":"Giovanna"},{"family":"Estepa","given":"Laurence"},{"family":"Béroud","given":"Christophe"},{"family":"Damotte","given":"Diane"},{"family":"Capron","given":"Frédérique"},{"family":"Nalpas","given":"Bertrand"},{"family":"Mineur","given":"Alexandra"},{"family":"Franco","given":"Dominique"},{"family":"Lacour","given":"Bernard"},{"family":"Pol","given":"Stanislas"},{"family":"Bréchot","given":"Christian"},{"family":"Paterlini-Bréchot","given":"Patrizia"}],"issued":{"date-parts":[["2004",3]]}},"label":"page"},{"id":1297,"uris":["http://zotero.org/users/1776389/items/G8XQ2L7B"],"uri":["http://zotero.org/users/1776389/items/G8XQ2L7B"],"itemData":{"id":1297,"type":"article-journal","title":"Expression of intercellular adhesion molecule 1 by hepatocellular carcinoma stem cells and circulating tumor cells","container-title":"Gastroenterology","page":"1031-1041.e10","volume":"144","issue":"5","source":"PubMed","abstract":"BACKGROUND &amp; AIMS: Intercellular adhesion molecule 1 (ICAM-1) is believed to be involved in metastasis of hepatocellular carcinoma (HCC) cells. Cancer stem cells promote tumor relapse and metastasis. We investigated whether ICAM-1 is a marker of HCC stem cells.\nMETHODS: Sphere formation and tumor formation assays were performed to investigate the stem cell properties of ICAM-1(+) cells in vitro and in vivo. A specific targeting system that inhibits ICAM-1 expression and hepatitis B virus transgenic mice (M-TgHBV) were used to investigate whether inhibition of ICAM-1 reduced tumor incidence and metastasis in vivo. We used real-time polymerase chain reaction and immunoblot analysis to assess ICAM-1 and Nanog expression in tumor cell lines, and flow cytometry analysis was used to investigate ICAM-1 expression in HCC and blood samples.\nRESULTS: ICAM-1 was expressed on a minor cell population in HCC tumor cell lines, as well as in tumor tissues and circulating tumor cells isolated from patients and transgenic mice. ICAM-1(+) tumor cells had greater sphere-forming and tumorigenic capacities and increased expression of stemness-related genes compared with ICAM-1(-) tumor cells. The specific inhibition of ICAM-1 reduced formation and metastasis in M-TgHBV mice. ICAM-1 was found to be a marker of circulating tumor cells from patients and M-TgHBV mice. Increased numbers of CD45(-)ICAM-1(+) cells in blood samples of patients with HCC correlated with worse clinical outcomes. The stem cell transcription factor Nanog regulated expression of ICAM-1 in HCC stem cells.\nCONCLUSIONS: ICAM-1 is a marker of HCC stem cells in humans and mice; ICAM-1 inhibitors slow tumor formation and metastasis in mice. ICAM-1 expression is regulated by the stem cell transcription factor Nanog.","DOI":"10.1053/j.gastro.2013.01.046","ISSN":"1528-0012","note":"PMID: 23376424","journalAbbreviation":"Gastroenterology","language":"eng","author":[{"family":"Liu","given":"Shupeng"},{"family":"Li","given":"Nan"},{"family":"Yu","given":"Xiya"},{"family":"Xiao","given":"Xiao"},{"family":"Cheng","given":"Kai"},{"family":"Hu","given":"Jingjing"},{"family":"Wang","given":"Jiaqi"},{"family":"Zhang","given":"Dandan"},{"family":"Cheng","given":"Shuqun"},{"family":"Liu","given":"Shanrong"}],"issued":{"date-parts":[["2013",5]]}},"label":"page"},{"id":1299,"uris":["http://zotero.org/users/1776389/items/2FCTIH7Z"],"uri":["http://zotero.org/users/1776389/items/2FCTIH7Z"],"itemData":{"id":1299,"type":"article-journal","title":"Prediction of posthepatectomy recurrence of hepatocellular carcinoma by circulating cancer stem cells: a prospective study","container-title":"Annals of Surgery","page":"569-576","volume":"254","issue":"4","source":"PubMed","abstract":"OBJECTIVE: To investigate whether circulating cancer stem cells (CSCs) of hepatocellular carcinoma (HCC) can predict its recurrence after hepatectomy.\nBACKGROUND: HCC recurrence frequently occurs within the first year after hepatectomy, probably due to circulating tumor cells that have been shed from the primary tumor before hepatectomy. Because CSCs are more likely to initiate tumor growth than mature cancer cells, a high level of circulating CSCs may be a hint for HCC recurrence.\nMETHODS: Multicolor flow cytometry was used to detect the number of circulating CSCs (CD45CD90CD44) in the peripheral circulation of 82 HCC patients 1 day before hepatectomy. The patients were monitored by CT or MRI for recurrence every 3 months.\nRESULTS: Forty-one (50%) patients had recurrence after a median follow-up period of 13.2 months (range, 1.3-57.1 months). Patients with recurrence had a higher median level of circulating CSCs than patients without recurrence (0.02% vs. 0.01%; P &lt; 0.0001). Circulating CSCs &gt; 0.01% predicted intrahepatic recurrence (relative risk 3.54; 95% CI, 1.41-8.88; P = 0.007) and extrahepatic recurrence (relative risk 10.15; 95% CI, 3-34.4; P = 0.0002). Patients with &gt;0.01% circulating CSCs had a lower 2-year recurrence-free survival rate (22.7% vs. 64.2%; P &lt; 0.0001) and overall survival rate (58.5% vs. 94.1%; P = 0.0005) than patients with ≤0.01% circulating CSCs. On multivariable analysis, circulating CSCs &gt; 0.01%, tumor stage and tumor size were independent factors predicting recurrence-free survival.\nCONCLUSIONS: Circulating CSCs predicted posthepatectomy HCC recurrence with high accuracy. They may be the target of eradication in the prevention of posthepatectomy HCC metastasis and recurrence.","DOI":"10.1097/SLA.0b013e3182300a1d","ISSN":"1528-1140","note":"PMID: 21892074","shortTitle":"Prediction of posthepatectomy recurrence of hepatocellular carcinoma by circulating cancer stem cells","journalAbbreviation":"Ann. Surg.","language":"eng","author":[{"family":"Fan","given":"Sheung Tat"},{"family":"Yang","given":"Zhen Fan"},{"family":"Ho","given":"David W. Y."},{"family":"Ng","given":"Michael N. P."},{"family":"Yu","given":"Wan Ching"},{"family":"Wong","given":"John"}],"issued":{"date-parts":[["2011",10]]}},"label":"page"},{"id":1301,"uris":["http://zotero.org/users/1776389/items/ZYRHZTWD"],"uri":["http://zotero.org/users/1776389/items/ZYRHZTWD"],"itemData":{"id":1301,"type":"article-journal","title":"Isolation of circulating tumor cells in patients with hepatocellular carcinoma using a novel cell separation strategy","container-title":"Clinical Cancer Research: An Official Journal of the American Association for Cancer Research","page":"3783-3793","volume":"17","issue":"11","source":"PubMed","abstract":"PURPOSE: To establish a sensitive and specific isolation and enumeration system for circulating tumor cells (CTC) in patients with hepatocellular carcinoma (HCC).\nEXPERIMENTAL DESIGN: HCC cells were bound by biotinylated asialofetuin, a ligand of asialoglycoprotein receptor, and subsequently magnetically labeled by antibiotin antibody-coated magnetic beads, followed by magnetic separation. Isolated HCC cells were identified by immunofluorescence staining using Hep Par 1 antibody. The system was used to detect CTCs in 5 mL blood. Blood samples spiked with Hep3B cells (ranging from 10 to 810 cells) were used to determine recovery and sensitivity. Prevalence of CTCs was examined in samples from HCC patients, healthy volunteers, and patients with benign liver diseases or non-HCC cancers. CTC samples were also analyzed by FISH.\nRESULTS: The average recovery was 61% or more at each spiking level. No healthy, benign liver disease or non-HCC cancer subjects had CTCs detected. CTCs were identified in 69 of 85 (81%) HCC patients, with an average of 19 ± 24 CTCs per 5 mL. Both the positivity rate and the number of CTCs were significantly correlated with tumor size, portal vein tumor thrombus, differentiation status, and the disease extent as classified by the TNM (tumor-node-metastasis) classification and the Milan criteria. HER-2 gene amplification and TP53 gene deletion were detected in CTCs.\nCONCLUSION: Our system provides a new tool allowing for highly sensitive and specific detection and genetic analysis of CTCs in HCC patients. It is likely clinically useful in diagnosis and monitoring of HCC and may have a role in clinical decision making.","DOI":"10.1158/1078-0432.CCR-10-0498","ISSN":"1078-0432","note":"PMID: 21527564","journalAbbreviation":"Clin. Cancer Res.","language":"eng","author":[{"family":"Xu","given":"Wen"},{"family":"Cao","given":"Lu"},{"family":"Chen","given":"Lei"},{"family":"Li","given":"Jing"},{"family":"Zhang","given":"Xiao-Feng"},{"family":"Qian","given":"Hai-Hua"},{"family":"Kang","given":"Xiao-Yan"},{"family":"Zhang","given":"Yu"},{"family":"Liao","given":"Jian"},{"family":"Shi","given":"Le-Hua"},{"family":"Yang","given":"Ye-Fa"},{"family":"Wu","given":"Meng-Chao"},{"family":"Yin","given":"Zheng-Feng"}],"issued":{"date-parts":[["2011",6,1]]}},"label":"page"},{"id":1303,"uris":["http://zotero.org/users/1776389/items/QUQ7WZG5"],"uri":["http://zotero.org/users/1776389/items/QUQ7WZG5"],"itemData":{"id":1303,"type":"article-journal","title":"Epithelial-mesenchymal transition markers expressed in circulating tumor cells in hepatocellular carcinoma patients with different stages of disease","container-title":"Cell Death &amp; Disease","page":"e831","volume":"4","source":"PubMed","abstract":"The presence of circulating tumor cells (CTCs) in peripheral blood is associated with metastasis and prognosis in hepatocellular carcinoma (HCC) patients. The epithelial-mesenchymal transition (EMT) has a pivotal role in tumor invasion and dissemination. To identify more sensitive biomarkers for evaluating metastasis and prognosis, we investigated the expression of EMT markers, including vimentin, twist, ZEB1, ZEB2, snail, slug and E-cadherin in CTCs, primary HCC tumors and adjacent non-tumoral liver tissues. After isolating viable CTCs from the peripheral blood of HCC patients using asialoglycoprotein receptors (ASGPRs), the CTCs were identified with immunofluorescence staining. CTCs were detected in the peripheral blood obtained from 46 of 60 (76.7%) HCC patients. Triple-immunofluorescence staining showed that twist and vimentin expression could be detected in CTCs obtained from 39 (84.8%) and 37 (80.4%) of the 46 patients, respectively. The expression of both twist and vimentin in CTCs was significantly correlated with portal vein tumor thrombus. Coexpression of twist and vimentin in CTCs could be detected in 32 (69.6%) of the 46 patients and was highly correlated with portal vein tumor thrombus, TNM classification and tumor size. Quantitative fluorescence western blot analysis revealed that the expression levels of E-cadherin, vimentin and twist in HCC tumors were significantly associated with the positivity of isolated CTCs (P=0.013, P=0.012, P=0.009, respectively). However, there was no significant difference in ZEB1, ZEB2, snail and slug expression levels in CTCs, primary HCC tumors and adjacent non-tumoral liver tissues across samples with regard to the clinicopathological parameters. Our results demonstrate that the EMT has a role in promoting the blood-borne dissemination of primary HCC cells, and the twist and vimentin expression levels in CTCs could serve as promising biomarkers for evaluating metastasis and prognosis in HCC patients.","DOI":"10.1038/cddis.2013.347","ISSN":"2041-4889","note":"PMID: 24091674\nPMCID: PMC3824657","journalAbbreviation":"Cell Death Dis","language":"eng","author":[{"family":"Li","given":"Y.-M."},{"family":"Xu","given":"S.-C."},{"family":"Li","given":"J."},{"family":"Han","given":"K.-Q."},{"family":"Pi","given":"H.-F."},{"family":"Zheng","given":"L."},{"family":"Zuo","given":"G.-H."},{"family":"Huang","given":"X.-B."},{"family":"Li","given":"H.-Y."},{"family":"Zhao","given":"H.-Z."},{"family":"Yu","given":"Z.-P."},{"family":"Zhou","given":"Z."},{"family":"Liang","given":"P."}],"issued":{"date-parts":[["2013",10,3]]}},"label":"page"},{"id":1305,"uris":["http://zotero.org/users/1776389/items/BC2DGHP9"],"uri":["http://zotero.org/users/1776389/items/BC2DGHP9"],"itemData":{"id":1305,"type":"article-journal","title":"Presence of EpCAM-positive circulating tumor cells as biomarker for systemic disease strongly correlates to survival in patients with hepatocellular carcinoma","container-title":"International Journal of Cancer","page":"2165-2171","volume":"133","issue":"9","source":"PubMed","abstract":"Current imaging technologies do not sufficiently detect micrometastasis and therefore do not allow adequate stratification of patients with hepatocellular carcinoma (HCC) for curative or systemic therapy. In HCC, presence of stem cell-like, epithelial cell adhesion molecule (EpCAM)-positive cells correlates with tumor aggressiveness and formation of metastasis. Therefore, we investigated the prognostic relevance of EpCAM-positive circulating tumor cells (CTCs) in patients with HCC. Blood from 78 patients (19 patients in the control cohort and 59 patients with HCC) was tested for CTCs with the CellSearch™ system. Correlation analysis to overall survival (OS), the Barcelona Clinic Liver Cancer (BCLC) staging system, macroscopic and microscopic vascular invasion and alpha-fetoprotein (AFP) levels were performed. We detected ≥1 CTC in 18/59 HCC patients and in 1/19 patients with cirrhosis or benign hepatic tumor (p = 0.026). OS was significantly shorter (460 vs. 746 days) in the CTC-positive cohort (p = 0.017). Comparing BCLC stages, significant differences in CTC detection rates were also observed: BCLC stages A 1/9, B 6/31 and C 11/19 (p = 0.006). Ten of 18 patients with macroscopic and 10/16 patients with microscopic vascular invasion exhibited positive findings in CTC testing (p = 0.004 and p = 0.006). Furthermore, CTC results correlated to AFP (cutoff &gt; 400 ng/mL) levels (p = 0.050). Our study demonstrates frequent presence of EpCAM-positive CTC in patients with intermediate or advanced HCC and its prognostic value for OS with possible implications for future treatment stratification.","DOI":"10.1002/ijc.28230","ISSN":"1097-0215","note":"PMID: 23616258","journalAbbreviation":"Int. J. Cancer","language":"eng","author":[{"family":"Schulze","given":"Kornelius"},{"family":"Gasch","given":"Christin"},{"family":"Staufer","given":"Katharina"},{"family":"Nashan","given":"Björn"},{"family":"Lohse","given":"Ansgar W."},{"family":"Pantel","given":"Klaus"},{"family":"Riethdorf","given":"Sabine"},{"family":"Wege","given":"Henning"}],"issued":{"date-parts":[["2013",11]]}},"label":"page"},{"id":1307,"uris":["http://zotero.org/users/1776389/items/PJV8GQ49"],"uri":["http://zotero.org/users/1776389/items/PJV8GQ49"],"itemData":{"id":1307,"type":"article-journal","title":"Circulating stem cell-like epithelial cell adhesion molecule-positive tumor cells indicate poor prognosis of hepatocellular carcinoma after curative resection","container-title":"Hepatology (Baltimore, Md.)","page":"1458-1468","volume":"57","issue":"4","source":"PubMed","abstract":"Epithelial cell adhesion molecule-positive (EpCAM+) hepatocellular carcinoma (HCC) cells may constitute a tumor-initiating subpopulation in tumorigenic cell lines and HCC specimens. In the present study, EpCAM+ circulating tumor cells (CTCs) were identified prospectively in HCC patients undergoing curative resection, and the prognostic significance and their stem cell-like characteristics were investigated further. Blood samples from 123 HCC patients were tested prior to resection and 1 month thereafter. CTCs were present in 66.67% of patients, and the cell count measured in 7.5 mL of blood (CTC(7.5) ) ranged between 1 and 34. Fifty-one patients had CTC(7.5) of ≥2 preoperatively, and these patients developed tumor recurrence earlier than those with CTC(7.5) of &lt;2 CTCs (P &lt; 0.001). A preoperative CTC(7.5) of ≥2 was an independent prognostic factor for tumor recurrence (P &lt; 0.001). Its prognostic significance also applied to patients with alpha-fetoprotein (AFP) levels of ≤400 ng/mL or subgroups with low recurrence risk (all P &lt; 0.05). A significant decrease of CTC-positive rates (66.67% to 28.15%, P &lt; 0.05) and CTC(7.5) values (2.60 ± 0.43 to 1.00 ± 0.36, P &lt; 0.05) was observed 1 month after resection. Patients with consistent CTC(7.5) &lt;2 had lower recurrence rates than those with values consistently ≥2 (15.5% versus 87.50%, P &lt; 0.001). EpCAM+ CTCs displayed cancer stem cell biomarkers (CD133 and ABCG2), epithelial-mesenchymal transition, Wnt pathway activation, high tumorigenic potential, and low apoptotic propensity.\nCONCLUSION: Stem cell-like phenotypes are observed in EpCAM+ CTCs, and a preoperative CTC(7.5) of ≥2 is a novel predictor for tumor recurrence in HCC patients after surgery, especially in patient subgroups with AFP levels of ≤400 ng/mL or low tumor recurrence risk. EpCAM+ CTCs may serve as a real-time parameter for monitoring treatment response and a therapeutic target in HCC recurrence.","DOI":"10.1002/hep.26151","ISSN":"1527-3350","note":"PMID: 23175471","journalAbbreviation":"Hepatology","language":"eng","author":[{"family":"Sun","given":"Yun-Fan"},{"family":"Xu","given":"Yang"},{"family":"Yang","given":"Xin-Rong"},{"family":"Guo","given":"Wei"},{"family":"Zhang","given":"Xin"},{"family":"Qiu","given":"Shuang-Jian"},{"family":"Shi","given":"Ruo-Yu"},{"family":"Hu","given":"Bo"},{"family":"Zhou","given":"Jian"},{"family":"Fan","given":"Jia"}],"issued":{"date-parts":[["2013",4]]}},"label":"page"},{"id":1362,"uris":["http://zotero.org/users/1776389/items/8PM5R6NA"],"uri":["http://zotero.org/users/1776389/items/8PM5R6NA"],"itemData":{"id":1362,"type":"article-journal","title":"Circulating tumor cells in the central and peripheral venous compartment - assessing hematogenous dissemination after transarterial chemoembolization of hepatocellular carcinoma","container-title":"OncoTargets and Therapy","page":"1311-1318","volume":"7","source":"PubMed","abstract":"The aims of this study were to assess the effect of transarterial chemoembolization (TACE) on circulating tumor cells (CTCs) in the peripheral blood and right atrium of patients with HCC and to evaluate whether perioperative shedding of CTCs affects time to progression of HCC. Before and after TACE, peripheral and right atrial blood samples (7.5 mL) were collected from 42 patients with HCC. CTCs were enriched using EpCAM antibody-conjugated magnetic beads. The number of CTCs was 0-30 and 0-54 in peripheral blood before and after TACE, respectively (P=0.166), and 0-65 and 0-98 in the right atrium before and after TACE, respectively (P=0.102). The number of CTCs was significantly different between the two samples both before (P=0.007) and after (P=0.021) TACE. There was no difference in time to progression between patients with and without an increase in the number of CTCs after TACE in either sample (P&gt;0.05 for both). There were more CTCs in right atrial blood than in peripheral blood. The numbers of CTCs in both samples remained unchanged after TACE. Shedding of tumor cells did not affect time to progression of disease in patients with HCC.","DOI":"10.2147/OTT.S62605","ISSN":"1178-6930","note":"PMID: 25071374\nPMCID: PMC4111660","journalAbbreviation":"Onco Targets Ther","language":"eng","author":[{"family":"Fang","given":"Zhu-Ting"},{"family":"Zhang","given":"Wei"},{"family":"Wang","given":"Guang-Zhi"},{"family":"Zhou","given":"Bo"},{"family":"Yang","given":"Guo-Wei"},{"family":"Qu","given":"Xu-Dong"},{"family":"Liu","given":"Rong"},{"family":"Qian","given":"Sheng"},{"family":"Zhu","given":"Liang"},{"family":"Liu","given":"Ling-Xiao"},{"family":"Wang","given":"Jian-Hua"}],"issued":{"date-parts":[["2014"]]}},"label":"page"},{"id":413,"uris":["http://zotero.org/users/1776389/items/DHUPRVC6"],"uri":["http://zotero.org/users/1776389/items/DHUPRVC6"],"itemData":{"id":413,"type":"article-journal","title":"Clinical significance of EpCAM mRNA-positive circulating tumor cells in hepatocellular carcinoma by an optimized negative enrichment and qRT-PCR-based platform","container-title":"Clinical Cancer Research: An Official Journal of the American Association for Cancer Research","page":"4794-4805","volume":"20","issue":"18","source":"PubMed","abstract":"PURPOSE: This study aimed to construct a novel platform for the detection of circulating tumor cells (CTC) in patients with hepatocellular carcinoma (HCC) and to investigate the clinical significance of epithelial cell adhesion molecule mRNA-positive (EpCAM(mRNA+)) CTCs using this platform.\nEXPERIMENTAL DESIGN: An optimized platform for CTC detection was constructed by evaluating different negative enrichment, mRNA isolation, and cDNA synthesis procedures and compared with the CellSearch system. A total of 299 patients with HCC were recruited into this prospective study; of these, 157 who received curative resection, 76 who received transcatheter arterial chemoembolization (TACE), and 66 who received radiotherapy were tested using our platform. The diagnostic value of EpCAM(mRNA+) CTCs was investigated in 122 patients with HCC who underwent resection and 120 control subjects.\nRESULTS: The optimized negative enrichment and quantitative real-time PCR (qRT-PCR)-based CTC detection platform had high sensitivity, specificity, and reproducibility and a low sample volume requirement. This platform showed a potential diagnostic value in patients with HCC and exhibited 76.7% consistency with the CellSearch system (r = 0.54, P &lt; 0.050). Pretreatment CTC level showed prognostic significance in patients with HCC treated with resection, TACE, and radiotherapy (all P &lt; 0.050). Most of the patients showed a decrease in CTC levels after treatment that reflected tumor response. In contrast, patients with an increased CTC level showed disease progression after treatment.\nCONCLUSIONS: We established an optimized platform based on negative enrichment and qRT-PCR for highly sensitive, specific, and reproducible CTC detection. This platform might be clinically useful in auxiliary diagnosis, treatment response assessment, and early decision-making to tailor the most effective antitumor strategies.","DOI":"10.1158/1078-0432.CCR-14-0251","ISSN":"1078-0432","note":"PMID: 25009297","journalAbbreviation":"Clin. Cancer Res.","language":"eng","author":[{"family":"Guo","given":"Wei"},{"family":"Yang","given":"Xin-Rong"},{"family":"Sun","given":"Yun-Fan"},{"family":"Shen","given":"Min-Na"},{"family":"Ma","given":"Xiao-Lu"},{"family":"Wu","given":"Jiong"},{"family":"Zhang","given":"Chun-Yan"},{"family":"Zhou","given":"Yan"},{"family":"Xu","given":"Yang"},{"family":"Hu","given":"Bo"},{"family":"Zhang","given":"Xin"},{"family":"Zhou","given":"Jian"},{"family":"Fan","given":"Jia"}],"issued":{"date-parts":[["2014",9,15]]}},"label":"page"},{"id":1311,"uris":["http://zotero.org/users/1776389/items/ZZ8VYLDC"],"uri":["http://zotero.org/users/1776389/items/ZZ8VYLDC"],"itemData":{"id":1311,"type":"article-journal","title":"Detection of circulating tumor cells in hepatocellular carcinoma using antibodies against asialoglycoprotein receptor, carbamoyl phosphate synthetase 1 and pan-cytokeratin","container-title":"PloS One","page":"e96185","volume":"9","issue":"4","source":"PubMed","abstract":"BACKGROUND: Asialoglycoprotein receptor (ASGPR)-ligand-based separation combined with identification with Hep Par 1 or pan-cytokeratin (P-CK) antibody have been demonstrated to detect circulating tumor cells (CTCs) in hepatocellular carcinoma (HCC). The aim of this study was to develop an improved enrichment and identification system that allows the detection of all types of HCC CTCs.\nMETHODS: The specificity of the prepared anti-ASGPR monoclonal antibody was characterized. HCC cells were bound by ASGPR antibody and subsequently magnetically isolated by second antibody-coated magnetic beads. Isolated HCC cells were identified by immunofluorescence staining using a combination of anti-P-CK and anti-carbamoyl phosphate synthetase 1 (CPS1) antibodies. Blood samples spiked with HepG2 cells were used to determine recovery and sensitivity. CTCs were detected in blood samples from HCC patients and other patients.\nRESULTS: ASGPR was exclusively expressed in human hepatoma cell line, normal hepatocytes and HCC cells in tissue specimens detected by the ASGPR antibody staining. More HCC cells could be identified by the antibody cocktail for CPS1 and P-CK compared with a single antibody. The current approach obtained a higher recovery rate of HepG2 cells and more CTC detection from HCC patients than the previous method. Using the current method CTCs were detected in 89% of HCC patients and no CTCs were found in the other test subjects.\nCONCLUSIONS: Our anti-ASGPR antibody could be used for specific and efficient HCC CTC enrichment, and anti-P-CK combined with anti-CPS1 antibodies is superior to identification with one antibody alone in the sensitivity for HCC CTC detection.","DOI":"10.1371/journal.pone.0096185","ISSN":"1932-6203","note":"PMID: 24763545\nPMCID: PMC3999270","journalAbbreviation":"PLoS ONE","language":"eng","author":[{"family":"Li","given":"Jun"},{"family":"Chen","given":"Lei"},{"family":"Zhang","given":"Xiaofeng"},{"family":"Zhang","given":"Yu"},{"family":"Liu","given":"Huiying"},{"family":"Sun","given":"Bin"},{"family":"Zhao","given":"Linlin"},{"family":"Ge","given":"Naijian"},{"family":"Qian","given":"Haihua"},{"family":"Yang","given":"Yefa"},{"family":"Wu","given":"Mengchao"},{"family":"Yin","given":"Zhengfeng"}],"issued":{"date-parts":[["2014"]]}},"label":"page"},{"id":1313,"uris":["http://zotero.org/users/1776389/items/XCXK6G7R"],"uri":["http://zotero.org/users/1776389/items/XCXK6G7R"],"itemData":{"id":1313,"type":"article-journal","title":"Identification of biomarkers for hepatocellular carcinoma by semiquantitative immunocytochemistry","container-title":"World Journal of Gastroenterology","page":"5826-5838","volume":"20","issue":"19","source":"PubMed","abstract":"AIM: To investigate the expression of key biomarkers in hepatoma cell lines, tumor cells from patients' blood samples, and tumor tissues.\nMETHODS: We performed the biomarker tests in two steps. First, cells plated on coverslips were used to assess biomarkers, and fluorescence intensities were calculated using the NIH Image J software. The measured values were analyzed using the SPSS 19.0 software to make comparisons among eight cell lines. Second, eighty-four individual samples were used to assess the biomarkers' expression. Negative enrichment of the blood samples was performed, and karyocytes were isolated and dropped onto pre-treated glass slides for further analysis by immunofluorescence staining. Fluorescence intensities were compared among hepatocellular carcinoma (HCC) patients, chronic HBV-infected patients, and healthy controls following methods similar to those used for cell lines. The relationships between the expression of biomarkers and clinical pathological parameters were analyzed by Spearman rank correlation tests. In addition, we studied the distinct biomarkers' expression with three-dimensional laser confocal microscopy reconstructions, and Kaplan-Meier survival analysis was performed to understand the clinical significance of these biomarkers.\nRESULTS: Microscopic examination and fluorescence intensity calculations indicated that cytokeratin 8/18/19 (CK) expression was significantly higher in six of the seven HCC cell lines examined than in the control cells, and the expression levels of asialoglycoprotein receptor (ASGPR) and glypican-3 (GPC3) were higher in all seven HCC cell lines than in the control. Cells obtained from HCC patients' blood samples also displayed significantly higher expression levels of ASGPR, GPC3, and CK than cells from chronic HBV-infected patients or healthy controls; these proteins may be v</w:instrText>
            </w:r>
            <w:r w:rsidRPr="00C22C03">
              <w:rPr>
                <w:rFonts w:ascii="Times New Roman" w:hAnsi="Times New Roman" w:cs="Times New Roman"/>
                <w:sz w:val="18"/>
                <w:szCs w:val="18"/>
                <w:lang w:val="fr-FR"/>
              </w:rPr>
              <w:instrText xml:space="preserve">aluable surface biomarkers for identifying HCC circulating tumor cells isolated and enriched from the blood samples. The stem cell-like and epithelial-mesenchymal transition-related biomarkers could be detected on the karyocyte slides. ASGPR and GPC3 were expressed at high levels, and thus three-dimensional reconstructions were used to observe their expression in detail. This analysis indicated that GPC3 was localized in the cytoplasm and membrane, but that ASGPR had a polar localization. Survival analyses showed that expression of GPC3 and ASGPR is associated with a patient's overall survival (OS).\nCONCLUSION: ASGPR, GPC3, and CK may be valuable HCC biomarkers for CTC detection; the expression of ASGPR and GPC3 might be helpful for understanding patients' OS.","DOI":"10.3748/wjg.v20.i19.5826","ISSN":"2219-2840","note":"PMID: 24914343\nPMCID: PMC4024792","journalAbbreviation":"World J. Gastroenterol.","language":"eng","author":[{"family":"Mu","given":"Hong"},{"family":"Lin","given":"Kai-Xuan"},{"family":"Zhao","given":"Hong"},{"family":"Xing","given":"Shu"},{"family":"Li","given":"Cong"},{"family":"Liu","given":"Fang"},{"family":"Lu","given":"Hai-Zhen"},{"family":"Zhang","given":"Ze"},{"family":"Sun","given":"Yu-Lin"},{"family":"Yan","given":"Xi-Yun"},{"family":"Cai","given":"Jian-Qiang"},{"family":"Zhao","given":"Xiao-Hang"}],"issued":{"date-parts":[["2014",5,21]]}},"label":"page"}],"schema":"https://github.com/citation-style-language/schema/raw/master/csl-citation.json"} </w:instrText>
            </w:r>
            <w:r w:rsidRPr="00C22C03">
              <w:rPr>
                <w:rFonts w:ascii="Times New Roman" w:hAnsi="Times New Roman" w:cs="Times New Roman"/>
                <w:sz w:val="18"/>
                <w:szCs w:val="18"/>
              </w:rPr>
              <w:fldChar w:fldCharType="separate"/>
            </w:r>
            <w:r w:rsidRPr="00C22C03">
              <w:rPr>
                <w:rFonts w:ascii="Times New Roman" w:eastAsia="Times New Roman" w:hAnsi="Times New Roman" w:cs="Times New Roman"/>
                <w:sz w:val="18"/>
                <w:szCs w:val="18"/>
                <w:lang w:val="fr-FR"/>
              </w:rPr>
              <w:t>(Kelley et al. 2015; Vona et al. 2004; S. Liu et al. 2013; Fan et al. 2011; W. Xu et al. 2011; Y.-M. Li et al. 2013; Schulze et al. 2013; Sun et al. 2013; Fang et al. 2014; Guo et al. 2014; Jun Li et al. 2014; Mu et al. 2014)</w:t>
            </w:r>
            <w:r w:rsidRPr="00C22C03">
              <w:rPr>
                <w:rFonts w:ascii="Times New Roman" w:hAnsi="Times New Roman" w:cs="Times New Roman"/>
                <w:sz w:val="18"/>
                <w:szCs w:val="18"/>
              </w:rPr>
              <w:fldChar w:fldCharType="end"/>
            </w:r>
          </w:p>
        </w:tc>
      </w:tr>
      <w:tr w:rsidR="0095583F" w:rsidRPr="002C47CA" w14:paraId="5A5E037F" w14:textId="77777777" w:rsidTr="0095583F">
        <w:trPr>
          <w:trHeight w:val="224"/>
        </w:trPr>
        <w:tc>
          <w:tcPr>
            <w:tcW w:w="1079" w:type="dxa"/>
            <w:tcBorders>
              <w:top w:val="nil"/>
              <w:bottom w:val="single" w:sz="4" w:space="0" w:color="auto"/>
            </w:tcBorders>
          </w:tcPr>
          <w:p w14:paraId="2D85CBBC" w14:textId="77777777" w:rsidR="0095583F" w:rsidRPr="0095583F" w:rsidRDefault="0095583F" w:rsidP="00F32619">
            <w:pPr>
              <w:spacing w:line="480" w:lineRule="auto"/>
              <w:rPr>
                <w:rFonts w:ascii="Times New Roman" w:hAnsi="Times New Roman" w:cs="Times New Roman"/>
                <w:sz w:val="18"/>
                <w:szCs w:val="18"/>
                <w:lang w:val="fr-FR"/>
              </w:rPr>
            </w:pPr>
          </w:p>
        </w:tc>
        <w:tc>
          <w:tcPr>
            <w:tcW w:w="1801" w:type="dxa"/>
            <w:tcBorders>
              <w:top w:val="nil"/>
              <w:bottom w:val="single" w:sz="4" w:space="0" w:color="auto"/>
            </w:tcBorders>
          </w:tcPr>
          <w:p w14:paraId="00E5C48A" w14:textId="6890C8A9" w:rsidR="0095583F" w:rsidRPr="0095583F" w:rsidRDefault="0095583F"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PCR-Based</w:t>
            </w:r>
          </w:p>
        </w:tc>
        <w:tc>
          <w:tcPr>
            <w:tcW w:w="956" w:type="dxa"/>
            <w:tcBorders>
              <w:top w:val="nil"/>
              <w:bottom w:val="single" w:sz="4" w:space="0" w:color="auto"/>
            </w:tcBorders>
          </w:tcPr>
          <w:p w14:paraId="09B1A26D" w14:textId="156EFB00" w:rsidR="0095583F" w:rsidRPr="0095583F" w:rsidRDefault="0095583F"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8</w:t>
            </w:r>
          </w:p>
        </w:tc>
        <w:tc>
          <w:tcPr>
            <w:tcW w:w="1271" w:type="dxa"/>
            <w:tcBorders>
              <w:top w:val="nil"/>
              <w:bottom w:val="single" w:sz="4" w:space="0" w:color="auto"/>
            </w:tcBorders>
          </w:tcPr>
          <w:p w14:paraId="7EB0DD3A" w14:textId="5D9FEF49" w:rsidR="0095583F" w:rsidRPr="0095583F" w:rsidRDefault="0095583F"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881</w:t>
            </w:r>
          </w:p>
        </w:tc>
        <w:tc>
          <w:tcPr>
            <w:tcW w:w="1100" w:type="dxa"/>
            <w:tcBorders>
              <w:top w:val="nil"/>
              <w:bottom w:val="single" w:sz="4" w:space="0" w:color="auto"/>
            </w:tcBorders>
          </w:tcPr>
          <w:p w14:paraId="6223F729" w14:textId="5BABBDE0" w:rsidR="0095583F" w:rsidRPr="0095583F" w:rsidRDefault="0095583F"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NA</w:t>
            </w:r>
          </w:p>
        </w:tc>
        <w:tc>
          <w:tcPr>
            <w:tcW w:w="992" w:type="dxa"/>
            <w:tcBorders>
              <w:top w:val="nil"/>
              <w:bottom w:val="single" w:sz="4" w:space="0" w:color="auto"/>
            </w:tcBorders>
          </w:tcPr>
          <w:p w14:paraId="66A02BF7" w14:textId="77777777" w:rsidR="0095583F" w:rsidRPr="00C22C03" w:rsidRDefault="0095583F" w:rsidP="00FA2C30">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43.75+/-</w:t>
            </w:r>
          </w:p>
          <w:p w14:paraId="18CDD682" w14:textId="29C38AA8" w:rsidR="0095583F" w:rsidRPr="0095583F" w:rsidRDefault="0095583F"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19.06</w:t>
            </w:r>
          </w:p>
        </w:tc>
        <w:tc>
          <w:tcPr>
            <w:tcW w:w="2768" w:type="dxa"/>
            <w:tcBorders>
              <w:top w:val="nil"/>
              <w:bottom w:val="single" w:sz="4" w:space="0" w:color="auto"/>
            </w:tcBorders>
          </w:tcPr>
          <w:p w14:paraId="2BAB014F" w14:textId="4DAB2666" w:rsidR="0095583F" w:rsidRPr="0095583F" w:rsidRDefault="0095583F"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rPr>
              <w:fldChar w:fldCharType="begin"/>
            </w:r>
            <w:r w:rsidRPr="00C22C03">
              <w:rPr>
                <w:rFonts w:ascii="Times New Roman" w:hAnsi="Times New Roman" w:cs="Times New Roman"/>
                <w:sz w:val="18"/>
                <w:szCs w:val="18"/>
                <w:lang w:val="fr-FR"/>
              </w:rPr>
              <w:instrText xml:space="preserve"> ADDIN ZOTERO_ITEM CSL_CITATION {"citationID":"a1d1mmged44","properties":{"formattedCitation":"(Matsumura et al. 1999; Cillo et al. 2004; Jeng, Sheen, et Tsai 2004; Witzigmann et al. 2002; Mou et al. 2002; Yao et al. 2013; Choi et al. 2015; Kong et al. 2009)","plainCitation":"(Matsumura et al. 1999; Cillo et al. 2004; Jeng, Sheen, et Tsai 2004; Witzigmann et al. 2002; Mou et al. 2002; Yao et al. 2013; Choi et al. 2015; Kong et al. 2009)"},"citationItems":[{"id":1281,"uris":["http://zotero.org/users/1776389/items/XM5L49BS"],"uri":["http://zotero.org/users/1776389/items/XM5L49BS"],"itemData":{"id":1281,"type":"article-journal","title":"Presence of alpha-fetoprotein mRNA in blood correlates with outcome in patients with hepatocellular carcinoma","container-title":"Journal of Hepatology","page":"332-339","volume":"31","issue":"2","source":"PubMed","abstract":"BACKGROUND/AIMS: Since hematogenous spread of tumor cells may adversely affect the prognosis of patients with hepatocellular carcinoma, we prospectively analyzed whether the presence of alpha-fetoprotein (AFP) messenger RNA (mRNA) in blood, used as a marker of circulating hepatocellular carcinoma cells, correlates with outcome.\nMETHODS: Eighty-eight patients were e</w:instrText>
            </w:r>
            <w:r w:rsidRPr="00C22C03">
              <w:rPr>
                <w:rFonts w:ascii="Times New Roman" w:hAnsi="Times New Roman" w:cs="Times New Roman"/>
                <w:sz w:val="18"/>
                <w:szCs w:val="18"/>
              </w:rPr>
              <w:instrText>nrolled between December 1993 and August 1995, and 81 were followed until the end of 1997. All patients were treated with percutaneous ethanol injection therapy and/or transarterial embolization during follow-up. The status of AFP mRNA in blood was serially determined. Cumulative metastasis-free survival and overall survival were analyzed in relation to AFP mRNA and other clinical and laboratory variables.\nRESULTS: Among 81 patients followed, 54 were positive for AFP mRNA at entry and 27 were negative. Extrahepatic metastasis developed more frequently among the AFP mRNA-positive patients (13 of 54) than among the AFP mRNA-negative patients (2 of 27) (p=0.0296). After treatment, AFP mRNA became negative in 24 of 54 patients (44%). Cumulative metastasis-free survival and overall survival were significantly better in the 24 patients whose AFP mRNA became negative after treatment than in the 30 patients with persistently positive AFP mRNA (p= 0.0001 and p&lt;0.0001, respectively).\nCONCLUSIONS: The presence or absence of AFP mRNA in blood is a predictor of outcome in patients with hepatocellular carcinoma.","ISSN":"0168-8278","note":"PMID: 10453948","journalAbbreviation":"J. Hepatol.","language":"eng","author":[{"family":"Matsumura","given":"M."},{"family":"Shiratori","given":"Y."},{"family":"Niwa","given":"Y."},{"family":"Tanaka","given":"T."},{"family":"Ogura","given":"K."},{"family":"Okudaira","given":"T."},{"family":"Imamura","given":"M."},{"family":"Okano","given":"K."},{"family":"Shiina","given":"S."},{"family":"Omata","given":"M."}],"issued":{"date-parts":[["1999",8]]}},"label":"page"},{"id":1283,"uris":["http://zotero.org/users/1776389/items/FS3RG276"],"uri":["http://zotero.org/users/1776389/items/FS3RG276"],"itemData":{"id":1283,"type":"article-journal","title":"Clinical significance of alpha-fetoprotein mRNA in blood of patients with hepatocellular carcinoma","container-title":"Clinica Chimica Acta; International Journal of Clinical Chemistry","page":"129-138","volume":"347","issue":"1-2","source":"PubMed","abstract":"BACKGROUND: Alpha-fetoprotein (AFP) messenger RNA (mRNA) in the blood reflects the presence of circulating hepatocellular carcinoma (HCC) cells and is a sensitive marker of HCC extrahepatic metastases. The specificity of this molecular marker and its correlation with the main HCC clinical-pathological parameters remains controversial, however.\nMETHODS: AFPmRNA was determined in 50 HCC patients and in 50 patients with diagnosis of cirrhosis (6), or colon (24) or, pancreatic (20) carcinoma. HCC patients with clinically evident extrahepatic metastasis were excluded. HCC diagnosis was confirmed in all patients by histology on percutaneous biopsies or surgical specimens; pathological grading was assessed at the same time.\nRESULTS: AFPmRNA was positive in 20 HCC patients (40%) and in 18 patients without HCC (36%). The presence of AFPmRNA in the blood correlated significantly with cholestatic indices (p&lt;0.01), nodule size (p=0.03), vascular invasion (p=0.006) and moderately or poorly differentiated HCC (p&lt;0.0001). Moreover, survival analysis showed a significant impact of AFPmRNA detection on overall (p=0.04) and recurrence-free survival (p=0.0007) after a median follow-up of 17 months.\nCONCLUSIONS: Although AFPmRNA is frequently detected in the blood, even in benign liver diseases or gastroenteric tumors, in HCC patients without clinical evidence of extrahepatic metastases it seemed to identify the biologically more aggressive tumors.","DOI":"10.1016/j.cccn.2004.04.032","ISSN":"0009-8981","note":"PMID: 15313150","journalAbbreviation":"Clin. Chim. Acta","language":"eng","author":[{"family":"Cillo","given":"Umberto"},{"family":"Navaglia","given":"Filippo"},{"family":"Vitale","given":"Alessandro"},{"family":"Molari","given":"Alfiero"},{"family":"Basso","given":"Daniela"},{"family":"Bassanello","given":"Marco"},{"family":"Brolese","given":"Alberto"},{"family":"Zanus","given":"Giacomo"},{"family":"Montin","given":"Umberto"},{"family":"D'Amico","given":"Francesco"},{"family":"Ciarleglio","given":"Francesco Antonio"},{"family":"Carraro","given":"Amedeo"},{"family":"Bridda","given":"Alessio"},{"family":"Burra","given":"Patrizia"},{"family":"Carraro","given":"Paolo"},{"family":"Plebani","given":"Mario"},{"family":"D'Amico","given":"Davide Francesco"}],"issued":{"date-parts":[["2004",9]]}},"label":"page"},{"id":1285,"uris":["http://zotero.org/users/1776389/items/36828TNS"],"uri":["http://zotero.org/users/1776389/items/36828TNS"],"itemData":{"id":1285,"type":"article-journal","title":"Does the presence of circulating hepatocellular carcinoma cells indicate a risk of recurrence after resection?","container-title":"The American Journal of Gastroenterology","page":"1503-1509","volume":"99","issue":"8","source":"PubMed","abstract":"OBJECTIVES: Alpha-fetoprotein messenger RNA (AFP mRNA) in the peripheral blood (PB) of patients with hepatocellular carcinoma (HCC) has been considered to represent isolated tumor cells. We investigated its association with the prognosis after curative resection.\nMETHODS: Using a reverse-transcription polymerase chain reaction (RT-PCR)-based assay, AFP mRNA in the PB was determined prospectively in control and in 81 patients with curative resection for HCC.\nRESULTS: Twenty-two (27.2%) and 19 (23.4%) of 81 HCC patients had AFP mRNA in their pre- and postoperative PB. Its presence preoperatively was not associated with an increased risk of HCC recurrence (54.5% vs 40.7%, p= 0.264). In contrast, the postoperative presence associated significantly with a higher incidence of recurrence (89.5% vs 30.6%, p &lt; 0.001), irrespective of preoperative status. The odds ratio for HCC recurrence was 19.2 (95% confidence interval [CI]: 4.0- 91.7). The cmulative probability of recurrence-free survival was also much lower in patients with postoperatively positive AFP mRNA (p &lt; 0.001). The Cox proportional hazards model also demonstrated a significant association with recurrence (p= 0.002). Preoperative serum AFP is also a significant factor and combination with postoperative AFP mRNA enhances the predictability, sensitivity (75.0%), specificity (93.3%), positive prediction (90.0%), and negative prediction (82.4%).\nCONCLUSIONS: The postoperative detection of AFP mRNA in PB is associated with an increased risk of earlier HCC recurrence. Combination with preoperative serum AFP is useful in predictability.","DOI":"10.1111/j.1572-0241.2004.30227.x","ISSN":"0002-9270","note":"PMID: 15307868","journalAbbreviation":"Am. J. Gastroenterol.","language":"eng","author":[{"family":"Jeng","given":"Kuo-Shyang"},{"family":"Sheen","given":"I.-Shyan"},{"family":"Tsai","given":"Yi-Chun"}],"issued":{"date-parts":[["2004",8]]}},"label":"page"},{"id":1287,"uris":["http://zotero.org/users/1776389/items/W3MHR9NZ"],"uri":["http://zotero.org/users/1776389/items/W3MHR9NZ"],"itemData":{"id":1287,"type":"article-journal","title":"Prospective evaluation of circulating hepatocytes by alpha-fetoprotein messenger RNA in patients with hepatocellular carcinoma","container-title":"Surgery","page":"34-43","volume":"131","issue":"1","source":"PubMed","abstract":"BACKGROUND: The significance of alpha-fetoprotein (AFP) messenger RNA as a surrogate marker for isolated tumor cells in the blood of patients with hepatocellular carcinoma (HCC) is controversial. Our goals were to correlate AFP mRNA with tumor recurrence and overall survival after patients with HCC received curative operations and to analyze AFP mRNA findings in control patients.\nMETHODS: In this prospective controlled study, RNA was purified from the blood of 85 patients with HCC before, during, and after therapy and from 116 control patients. Complementary DNA synthesis by reverse transcriptase and polymerase chain reaction amplification was performed with primers specifically for the AFP gene. Patients with HCC were divided into 4 subgroups depending on the therapy performed: (1) orthotopic liver transplantation (OLT), (2) resection, (3) transarterial chemoembolization, and (4) no therapy.\nRESULTS: AFP mRNA was detected in 28% of the patients with HCC and 3% of the control patients (P &lt;.01) before therapy. Of patients with HCC and OLT, 2 of the 6 patients who were AFP mRNA positive had a recurrence; none of the 4 patients who were negative had a recurrence. In the HCC patients who underwent tumor resection or received no therapy, the survival rates did not differ between patients who were AFP mRNA positive and negative (P =.21 and P =.94, respectively). After the tumor resection, no difference in survival at 2 years was evident in patients who were AFP mRNA positive versus those who were AFP mRNA negative. In the HCC patients who had curative operations (OLT and resection) the sensitivity and specificity of this test for tumor recurrence were 73% and 53%, respectively, excluding surgical mortality. The International Union Against Cancer tumor stages in the subgroups of OLT and resection showed no differences between patients with positive and negative findings (P =.76 and P =.15, respectively). AFP mRNA results and serum AFP levels revealed no correlation (P =.45).\nCONCLUSIONS: The qualitative measurement of AFP mRNA in the blood of patients with HCC is not a clinically relevant method for determining therapy and prognosis, especially if AFP mRNA is detected during the surgical procedure or any other liver manipulation.","ISSN":"0039-6060","note":"PMID: 11812961","journalAbbreviation":"Surgery","language":"eng","author":[{"family":"Witzigmann","given":"Helmut"},{"family":"Geissler","given":"Felix"},{"family":"Benedix","given":"Frank"},{"family":"Thiery","given":"Joachim"},{"family":"Uhlmann","given":"Dirk"},{"family":"Tannapfel","given":"Andrea"},{"family":"Wittekind","given":"Christian"},{"family":"Hauss","given":"Johann"}],"issued":{"date-parts":[["2002",1]]}},"label":"page"},{"id":1289,"uris":["http://zotero.org/users/1776389/items/GZ6QZSDD"],"uri":["http://zotero.org/users/1776389/items/GZ6QZSDD"],"itemData":{"id":1289,"type":"article-journal","title":"Evaluation of MAGE-1 and MAGE-3 as tumour-specific markers to detect blood dissemination of hepatocellular carcinoma cells","container-title":"British Journal of Cancer","page":"110-116","volume":"86","issue":"1","source":"PubMed","abstract":"The members of MAGE gene family are highly expressed in human hepatocellular carcinoma (HCC). In the present study, we tested the tumour-specific MAGE-1 and MAGE-3 transcripts in the peripheral blood of HCC patients by nested RT-PCR to detect the circulating tumour cells and evaluate their potential clinical implication. Of 30 HCC patients, the positive rate of MAGE-1 and MAGE-3 transcripts was 43.3% (13 out of 30) and 33.3% (10 out of 30) in PBMC samples, whilst the positive rate was 70% (21 out of 30) and 53.3% (16 out of 30) in the resected HCC tissue samples, respectively. The positivity for at least one MAGE gene transcript was 63.3% (19 out of 30) in PBMC samples of HCC patients and 83.3% (25 out of 30) in the resected HCC tissue samples. MAGE-1 and/or MAGE-3 mRNA were not detected in the PBMC of those patients from whom the resected HCC tissues were MAGE-1 or MAGE-3 mRNA negative, nor in the 25 PBMC samples from healthy donors. The detection of MAGE transcripts in PBMC was correlated with the advanced stages and tumour size of the HCC, being 82.4% (14 out of 17) in tumour stages III and IVa, 56.6% (five out of nine) in stage II, and null (nought out of four) in stage I. The serum alpha-FP in 33.3% (10 out of 30) of HCC patients was normal or slightly elevated (&lt; 40 ng ml(-1)). However, six of these 10 patients (alpha-FP &lt; 40 ng ml(-1)) were MAGE-1 and /or MAGE-3 mRNA positive in their PBMC. The follow-up survey of MAGE mRNA in PBMC was performed in 12 patients. Seven patients with persistent MAGE-1 and/or MAGE-3 mRNA positive or from negative turned to positive died because of metastasis and/or recurrence. In striking contrast, all four patients with MAGE-1 and/or MAGE-3 mRNA from positive turned to negative and one patient with persistent MAGE-3 transcript negative are alive after last test. Collectively, detection of MAGE transcripts with follow-up survey in PBMC is a feasible and reliable assay for the early prediction of the relapse and prognosis of the HCC patients.","DOI":"10.1038/sj.bjc.6600016","ISSN":"0007-0920","note":"PMID: 11857021\nPMCID: PMC2746529","journalAbbreviation":"Br. J. Cancer","language":"eng","author":[{"family":"Mou","given":"D.-C."},{"family":"Cai","given":"S.-L."},{"family":"Peng","given":"J.-R."},{"family":"Wang","given":"Y."},{"family":"Chen","given":"H.-S."},{"family":"Pang","given":"X.-W."},{"family":"Leng","given":"X.-S."},{"family":"Chen","given":"W.-F."}],"issued":{"date-parts":[["2002",1,7]]}},"label":"page"},{"id":1291,"uris":["http://zotero.org/users/1776389/items/UWTZZIAR"],"uri":["http://zotero.org/users/1776389/items/UWTZZIAR"],"itemData":{"id":1291,"type":"article-journal","title":"Values of circulating GPC-3 mRNA and alpha-fetoprotein in detecting patients with hepatocellular carcinoma","container-title":"Hepatobiliary &amp; pancreatic diseases international: HBPD INT","page":"171-179","volume":"12","issue":"2","source":"PubMed","abstract":"BACKGROUND: The prognosis of hepatocellular carcinoma (HCC) is poor and its early diagnosis is of the utmost importance. This study aimed to investigate the values of glypican-3 (GPC-3) expression in the liver and sera and its gene transcription for diagnosis and monitoring of metastasis of HCC.\nMETHODS: Liver GPC-3 was analyzed in HCC tissues from 36 patients by immunohistochemistry and Western blotting. GPC-3 mRNA from circulating peripheral blood mononuclear cells from 123 HCC patients or 246 patients with other diseases or 36 HCC tissues was amplified by RT-PCR, quantitative real-time PCR, and confirmed by DNA sequencing. Circulating GPC-3 level was detected by ELISA.\nRESULTS: The increasing expression of GPC-3 was observed from non-cancerous to cancerous tissues, with brown granule-like staining localized in tumor parts of atypical hyperplasia and HCC formation. The positive rate of GPC-3 was 80.6% in HCC, 41.7% in their paracancerous tissues, and none in distal cancerous tissues (P&lt;0.001), with no significant difference in differentiation grade and tumor number except for size (Z=2.941, P=0.003). Serum GPC-3 was detected only in HCC (52.8%) and significant difference was found between GPC-3 and tumor size (X2=6.318, P=0.012) or HBV infection (X2=23.362, P&lt;0.001). Circulating GPC-3 mRNA was detected in 70.7% of HCC tissues, with relation to TNM stage, periportal cancerous embolus, and extra-hepatic metastasis (P&lt;0.001). The combination of circulating GPC-3, GPC-3 mRNA and alpha-fetoprotein is of complementary value for HCC diagnosis (94.3%).\nCONCLUSION: Both GPC-3 overexpression and GPC-3 mRNA abnormality could be used as markers for the diagnosis of HCC and monitoring its metastasis.","ISSN":"1499-3872","note":"PMID: 23558072","journalAbbreviation":"HBPD INT","language":"eng","author":[{"family":"Yao","given":"Min"},{"family":"Yao","given":"Deng-Fu"},{"family":"Bian","given":"Yin-Zhu"},{"family":"Wu","given":"Wei"},{"family":"Yan","given":"Xiao-Di"},{"family":"Yu","given":"Dan-Dan"},{"family":"Qiu","given":"Li-Wei"},{"family":"Yang","given":"Jun-Ling"},{"family":"Zhang","given":"Hai-Jian"},{"family":"Sai","given":"Wen-Li"},{"family":"Chen","given":"Jie"}],"issued":{"date-parts":[["2013",4]]}},"label":"page"},{"id":1293,"uris":["http://zotero.org/users/1776389/items/XDUMJ56X"],"uri":["http://zotero.org/users/1776389/items/XDUMJ56X"],"itemData":{"id":1293,"type":"article-journal","title":"Increased Expression of Circulating Cancer Stem Cell Markers During the Perioperative Period Predicts Early Recurrence After Curative Resection of Hepatocellular Carcinoma","container-title":"Annals of Surgical Oncology","page":"S1444-1452","volume":"22 Suppl 3","source":"PubMed","abstract":"BACKGROUND: This study was designed to investigate the correlation between postoperative recurrence of hepatocellular carcinoma (HCC) and perioperative expression and dynamic changes in cancer stem cell (CSC) markers in tumors and peripheral blood.\nMETHODS: In HCC patients who underwent curative resection (n = 64) or liver transplantation (LT) (n = 17), mRNA levels for K19, EpCAM, and CD44 in peripheral blood and HCC tissues before and after operation were examined using real-time RT-PCR. Postoperative recurrence was analyzed in patients who underwent resection. Study participants were divided into high and low ratio groups, according to the ratio of postoperative to preoperative mRNA levels for each marker.\nRESULTS: K19 and CD44 mRNA levels in HCC tissues were higher in patients with recurrence than those without recurrence (p &lt; 0.05 for all). Preoperative peripheral levels of K19 and EpCAM mRNA were higher in LT patients than in resection patients, and they were also significantly higher in cirrhotic patients of Child-Pugh Class B or C than those of Child-Pugh Class A (p &lt; 0.05 for all). A high ratio of K19 mRNA was associated with lower relapse-free rate. Additionally, a high ratio for both K19 and CD44 mRNA was an independent poor prognostic factor for relapse-free survival (hazard ratio = 3.382, p = 0.016).\nCONCLUSIONS: Preoperative peripheral levels of K19 and EpCAM mRNA were influenced by background liver status and HCC. Additionally, the ratio of postoperative to preoperative mRNA levels for CSC markers, especially K19 and CD44, was shown to be important to predict HCC recurrence.","DOI":"10.1245/s10434-015-4480-9","ISSN":"1534-4681","note":"PMID: 25791790","journalAbbreviation":"Ann. Surg. Oncol.","language":"eng","author":[{"family":"Choi","given":"Gi Hong"},{"family":"Kim","given":"Gwang Il"},{"family":"Yoo","given":"Jeong Eun"},{"family":"Na","given":"Deuk Chae"},{"family":"Han","given":"Dai Hoon"},{"family":"Roh","given":"Yun Ho"},{"family":"Park","given":"Young Nyun"},{"family":"Choi","given":"Jin Sub"}],"issued":{"date-parts":[["2015",12]]}},"label":"page"},{"id":1295,"uris":["http://zotero.org/users/1776389/items/Y6D7Y9NK"],"uri":["http://zotero.org/users/1776389/items/Y6D7Y9NK"],"itemData":{"id":1295,"type":"article-journal","title":"Alpha-fetoprotein and human telomerase reverse transcriptase mRNA levels in peripheral blood of patients with hepatocellular carcinoma","container-title":"Journal of Cancer Research and Clinical Oncology","page":"1091-1098","volume":"135","issue":"8","source":"PubMed","abstract":"PURPOSE: Tumor-associated gene expression in peripheral blood reflects the presence of circulating hepatocellular carcinoma (HCC) cells and might be associated with aggressive features of HCC. We assessed the prognostic significance of alpha-fetoprotein (AFP) and human telomerase reverse transcriptase protein (hTERT) mRNA expression in the peripheral blood of HCC patients.\nMETHODS: About 343 HCC patients, treated at the National Cancer Center, Korea, were included in this study. We measured AFP and hTERT mRNA levels in peripheral blood using quantitative real-time reverse tra</w:instrText>
            </w:r>
            <w:r w:rsidRPr="0095583F">
              <w:rPr>
                <w:rFonts w:ascii="Times New Roman" w:hAnsi="Times New Roman" w:cs="Times New Roman"/>
                <w:sz w:val="18"/>
                <w:szCs w:val="18"/>
                <w:lang w:val="fr-FR"/>
              </w:rPr>
              <w:instrText xml:space="preserve">nscription polymerase chain reaction. The association between the expression of each gene and survival was analyzed.\nRESULTS: AFP and hTERT mRNA were detected in 204 (59.5%) and 48 (14.0%) patients with HCC, respectively. The mean AFP copy number was 203 copies/microL (range 0-19992 copies/microL) and that of hTERT was 26 copies/microL (0-1711 copies/microL). AFP mRNA expression was correlated with the number of tumors (P = 0.05), but there were no significant association between hTERT expression and clinical features. There was also no relationship between overall survival and AFP (P = 0.08) or hTERT (P = 0.67) mRNA expression.\nCONCLUSIONS: This is the first report to evaluate the association between peripheral blood hTERT mRNA expression, and survival of HCC patients. The results indicate that AFP and hTERT mRNA expression in peripheral blood may not be useful HCC prognostic markers.","DOI":"10.1007/s00432-009-0549-9","ISSN":"1432-1335","note":"PMID: 19184104","journalAbbreviation":"J. Cancer Res. Clin. Oncol.","language":"eng","author":[{"family":"Kong","given":"Sun-Young"},{"family":"Park","given":"Joong-Won"},{"family":"Kim","given":"Jin Oak"},{"family":"Lee","given":"Nam Oak"},{"family":"Lee","given":"Jung An"},{"family":"Park","given":"Kyung Woo"},{"family":"Hong","given":"Eun Kyung"},{"family":"Kim","given":"Chang-Min"}],"issued":{"date-parts":[["2009",8]]}},"label":"page"}],"schema":"https://github.com/citation-style-language/schema/raw/master/csl-citation.json"} </w:instrText>
            </w:r>
            <w:r w:rsidRPr="00C22C03">
              <w:rPr>
                <w:rFonts w:ascii="Times New Roman" w:hAnsi="Times New Roman" w:cs="Times New Roman"/>
                <w:sz w:val="18"/>
                <w:szCs w:val="18"/>
              </w:rPr>
              <w:fldChar w:fldCharType="separate"/>
            </w:r>
            <w:r w:rsidRPr="0095583F">
              <w:rPr>
                <w:rFonts w:ascii="Times New Roman" w:eastAsia="Times New Roman" w:hAnsi="Times New Roman" w:cs="Times New Roman"/>
                <w:sz w:val="18"/>
                <w:szCs w:val="18"/>
                <w:lang w:val="fr-FR"/>
              </w:rPr>
              <w:t>(Matsumura et al. 1999; Cillo et al. 2004; Jeng, Sheen, et Tsai 2004; Witzigmann et al. 2002; Mou et al. 2002; Yao et al. 2013; Choi et al. 2015; Kong et al. 2009)</w:t>
            </w:r>
            <w:r w:rsidRPr="00C22C03">
              <w:rPr>
                <w:rFonts w:ascii="Times New Roman" w:hAnsi="Times New Roman" w:cs="Times New Roman"/>
                <w:sz w:val="18"/>
                <w:szCs w:val="18"/>
              </w:rPr>
              <w:fldChar w:fldCharType="end"/>
            </w:r>
          </w:p>
        </w:tc>
      </w:tr>
      <w:tr w:rsidR="0095583F" w:rsidRPr="002C47CA" w14:paraId="5FF38C3C" w14:textId="77777777" w:rsidTr="0095583F">
        <w:trPr>
          <w:trHeight w:val="224"/>
        </w:trPr>
        <w:tc>
          <w:tcPr>
            <w:tcW w:w="1079" w:type="dxa"/>
            <w:tcBorders>
              <w:top w:val="single" w:sz="4" w:space="0" w:color="auto"/>
            </w:tcBorders>
          </w:tcPr>
          <w:p w14:paraId="7FCB06DC" w14:textId="77777777" w:rsidR="0095583F" w:rsidRPr="00C22C03" w:rsidRDefault="0095583F"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NSCLC</w:t>
            </w:r>
          </w:p>
        </w:tc>
        <w:tc>
          <w:tcPr>
            <w:tcW w:w="1801" w:type="dxa"/>
            <w:tcBorders>
              <w:top w:val="single" w:sz="4" w:space="0" w:color="auto"/>
            </w:tcBorders>
          </w:tcPr>
          <w:p w14:paraId="2AD313EB" w14:textId="77777777" w:rsidR="0095583F" w:rsidRPr="00C22C03" w:rsidRDefault="0095583F"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Cellsearch</w:t>
            </w:r>
            <w:r w:rsidRPr="00C22C03">
              <w:rPr>
                <w:rFonts w:ascii="Times New Roman" w:hAnsi="Times New Roman" w:cs="Times New Roman"/>
                <w:sz w:val="18"/>
                <w:szCs w:val="18"/>
              </w:rPr>
              <w:sym w:font="Symbol" w:char="F0D2"/>
            </w:r>
            <w:r w:rsidRPr="00C22C03">
              <w:rPr>
                <w:rFonts w:ascii="Times New Roman" w:hAnsi="Times New Roman" w:cs="Times New Roman"/>
                <w:sz w:val="18"/>
                <w:szCs w:val="18"/>
                <w:lang w:val="fr-FR"/>
              </w:rPr>
              <w:t>/ICC</w:t>
            </w:r>
          </w:p>
        </w:tc>
        <w:tc>
          <w:tcPr>
            <w:tcW w:w="956" w:type="dxa"/>
            <w:tcBorders>
              <w:top w:val="single" w:sz="4" w:space="0" w:color="auto"/>
            </w:tcBorders>
          </w:tcPr>
          <w:p w14:paraId="7EAFEAB8" w14:textId="77777777" w:rsidR="0095583F" w:rsidRPr="00C22C03" w:rsidRDefault="0095583F"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4</w:t>
            </w:r>
          </w:p>
        </w:tc>
        <w:tc>
          <w:tcPr>
            <w:tcW w:w="1271" w:type="dxa"/>
            <w:tcBorders>
              <w:top w:val="single" w:sz="4" w:space="0" w:color="auto"/>
            </w:tcBorders>
          </w:tcPr>
          <w:p w14:paraId="3DCC9891" w14:textId="77777777" w:rsidR="0095583F" w:rsidRPr="00C22C03" w:rsidRDefault="0095583F"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483</w:t>
            </w:r>
          </w:p>
        </w:tc>
        <w:tc>
          <w:tcPr>
            <w:tcW w:w="1100" w:type="dxa"/>
            <w:tcBorders>
              <w:top w:val="single" w:sz="4" w:space="0" w:color="auto"/>
            </w:tcBorders>
          </w:tcPr>
          <w:p w14:paraId="6D05D91A" w14:textId="77777777" w:rsidR="0095583F" w:rsidRPr="00C22C03" w:rsidRDefault="0095583F"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Non-metastatic</w:t>
            </w:r>
          </w:p>
        </w:tc>
        <w:tc>
          <w:tcPr>
            <w:tcW w:w="992" w:type="dxa"/>
            <w:tcBorders>
              <w:top w:val="single" w:sz="4" w:space="0" w:color="auto"/>
            </w:tcBorders>
          </w:tcPr>
          <w:p w14:paraId="14669FE7" w14:textId="77777777" w:rsidR="0095583F" w:rsidRPr="00C22C03" w:rsidRDefault="0095583F"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53.5+/-</w:t>
            </w:r>
          </w:p>
          <w:p w14:paraId="4011124C" w14:textId="77777777" w:rsidR="0095583F" w:rsidRPr="00C22C03" w:rsidRDefault="0095583F"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10.63</w:t>
            </w:r>
          </w:p>
        </w:tc>
        <w:tc>
          <w:tcPr>
            <w:tcW w:w="2768" w:type="dxa"/>
            <w:tcBorders>
              <w:top w:val="single" w:sz="4" w:space="0" w:color="auto"/>
            </w:tcBorders>
          </w:tcPr>
          <w:p w14:paraId="69F7BBFB" w14:textId="368B8B70" w:rsidR="0095583F" w:rsidRPr="00C22C03" w:rsidRDefault="0095583F"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rPr>
              <w:fldChar w:fldCharType="begin"/>
            </w:r>
            <w:r w:rsidRPr="00C22C03">
              <w:rPr>
                <w:rFonts w:ascii="Times New Roman" w:hAnsi="Times New Roman" w:cs="Times New Roman"/>
                <w:sz w:val="18"/>
                <w:szCs w:val="18"/>
                <w:lang w:val="fr-FR"/>
              </w:rPr>
              <w:instrText xml:space="preserve"> ADDIN ZOTERO_ITEM CSL_CITATION {"citationID":"a22glpjgf0v","properties":{"formattedCitation":"(Sawabata et al. 2007; Hofman, Bonnetaud, et al. 2011; Hofman, Ilie, et al. 2011; Bayarri-Lara et al. 2016)","plainCitation":"(Sawabata et al. 2007; Hofman, Bonnetaud, et al. 2011; Hofman, Ilie, et al. 2011; Bayarri-Lara et al. 2016)"},"citationItems":[{"id":1315,"uris":["http://zotero.org/users/1776389/items/LPSXEAXG"],"uri":["http://zotero.org/users/1776389/items/LPSXEAXG"],"itemData":{"id":1315,"type":"article-journal","title":"Circulating tumor cells in peripheral blood caused by surgical manipulation of non-small-cell lung cancer: pilot study using an immunocytology method","container-title":"General Thoracic and Cardiovascular Surgery","page":"189-192","volume":"55","issue":"5","source":"PubMed","abstract":"OBJECTIVE: Reverse transcriptase-polymerase chain reaction assay results have indicated that tumor cells sometimes appear during surgery for primary non-small-cell lung cancer. In this study, we attempted to determine whether cancer cells can be detected during and after surgery using an immunocytology method.\nMETHODS: Nine patients undergoing a lobectomy for non-small-cell lung cancer were studied. The presence of circulating tumor cells was determined by the detection of</w:instrText>
            </w:r>
            <w:r w:rsidRPr="00C22C03">
              <w:rPr>
                <w:rFonts w:ascii="Times New Roman" w:hAnsi="Times New Roman" w:cs="Times New Roman"/>
                <w:sz w:val="18"/>
                <w:szCs w:val="18"/>
              </w:rPr>
              <w:instrText xml:space="preserve"> magnified EpCAM antibodies. The criteria used to identify circulating tumor cells were a round-to-oval morphology with a visible nucleus (4'-6'-diamidino-2-phenylindole (DAPI)-positive), which were positive for cytokeratin and negative for CD45.\nRESULTS: One patient showed evidence of circulating tumor cells at thoracotomy, and 3 patients did so after surgery. Ten days after the operation, the circulating tumor cells had disappeared in all these cases. The median follow-up period was 14 months, and there was no cancer recurrence in any of the patients.\nCONCLUSION: Using this technique, tumor cells were detected in the peripheral blood of patients before and after lobectomy procedures. It could be argued that this method can provide useful information about patients undergoing lung cancer treatment.","DOI":"10.1007/s11748-007-0101-2","ISSN":"1863-6705","note":"PMID: 17554991","shortTitle":"Circulating tumor cells in peripheral blood caused by surgical manipulation of non-small-cell lung cancer","journalAbbreviation":"Gen Thorac Cardiovasc Surg","language":"eng","author":[{"family":"Sawabata","given":"Noriyoshi"},{"family":"Okumura","given":"Meinoshin"},{"family":"Utsumi","given":"Tomoki"},{"family":"Inoue","given":"Masayoshi"},{"family":"Shiono","given":"Hiroyuki"},{"family":"Minami","given":"Masahito"},{"family":"Nishida","given":"Toshirou"},{"family":"Sawa","given":"Yoshiki"}],"issued":{"date-parts":[["2007",5]]}},"label":"page"},{"id":1323,"uris":["http://zotero.org/users/1776389/items/GFBZYNWH"],"uri":["http://zotero.org/users/1776389/items/GFBZYNWH"],"itemData":{"id":1323,"type":"article-journal","title":"Preoperative circulating tumor cell detection using the isolation by size of epithelial tumor cell method for patients with lung cancer is a new prognostic biomarker","container-title":"Clinical Cancer Research: An Official Journal of the American Association for Cancer Research","page":"827-835","volume":"17","issue":"4","source":"PubMed","abstract":"PURPOSE: Pathologic TNM staging is currently the best prognostic factor for non-small cell lung carcinoma (NSCLC). However, even in early-stage NSCLC, the recurrence rates after surgery range from 25% to 50%. The preoperative detection of circulating tumor cells (CTC) could be useful to tailor new therapeutic strategies in NSCLC. We assessed the presence of CTC in NSCLC patients undergoing surgery, using cytologic analyses, after their isolation by size of epithelial tumor cells (ISET method). The presence and the number of CTCs were considered and correlated with clinicopathologic parameters including patient follow-up.\nEXPERIMENTAL DESIGN: Of the 247 blood samples tested, 208 samples were from patients with resectable NSCLC and 39 from healthy subjects. The mean follow-up was 24 months. An image of detected cells with presumably nonhematologic features [initially defined as \"circulating nonhematologic cells\" (CNHC)] was recorded. The presence of CNHC was assessed blindly and independently by 10 cytopathologists, using cytologic criteria of malignancy on stained filters. The count of detected CNHCs was made for each filter.\nRESULTS: One hundred two of 208 (49%) patients showed CNHCs corresponding to CNHC with malignant cytopathologic features in 76 of 208 (36%) cases. CNHCs were not detected in the control group. A level of 50 or more CNHCs corresponding to the third quartile was associated with shorter overall and disease-free-survival, independently of disease staging, and with a high risk of recurrence and death in early-stage I + II-resectable NSCLC.\nCONCLUSION: A high percentage of NSCLC patients show preoperative detection of CNHC by the ISET method. The presence and level of 50 or more CNHCs are associated with worse survival of patients with resectable NSCLC.","DOI":"10.1158/1078-0432.CCR-10-0445","ISSN":"1078-0432","note":"PMID: 21098695","journalAbbreviation":"Clin. Cancer Res.","language":"eng","author":[{"family":"Hofman","given":"Véronique"},{"family":"Bonnetaud","given":"Christelle"},{"family":"Ilie","given":"Marius I."},{"family":"Vielh","given":"Philippe"},{"family":"Vignaud","given":"Jean Michel"},{"family":"Fléjou","given":"Jean François"},{"family":"Lantuejoul","given":"Sylvie"},{"family":"Piaton","given":"Eric"},{"family":"Mourad","given":"Nadine"},{"family":"Butori","given":"Catherine"},{"family":"Selva","given":"Eric"},{"family":"Poudenx","given":"Michel"},{"family":"Sibon","given":"Stéphanie"},{"family":"Kelhef","given":"Sabrina"},{"family":"Vénissac","given":"Nicolas"},{"family":"Jais","given":"Jean-Philippe"},{"family":"Mouroux","given":"Jérôme"},{"family":"Molina","given":"Thierry Jo"},{"family":"Hofman","given":"Paul"}],"issued":{"date-parts":[["2011",2,15]]}},"label":"page"},{"id":1325,"uris":["http://zotero.org/users/1776389/items/7LD2AHUL"],"uri":["http://zotero.org/users/1776389/items/7LD2AHUL"],"itemData":{"id":1325,"type":"article-journal","title":"Detection of circulating tumor cells as a prognostic factor in patients undergoing radical surgery for non-small-cell lung carcinoma: comparison of the efficacy of the CellSearch Assay™ and the isolation by size of epithelial tumor cell method","container-title":"International Journal of Cancer","page":"1651-1660","volume":"129","issue":"7","source":"PubMed","abstract":"Comparison of the efficacy of different enrichment methods for detection of circulating tumor cells (CTCs) before radical surgery is lacking in non-small-cell lung carcinoma (NSCLC) patients. Detection and enumeration of CTCs in 210 consecutive patients undergoing radical surgery for NSCLC were evaluated with the CellSearch Assay™ (CS), using the CellSearch Epithelial Cell Kit, and by the isolation by size of epithelial tumor (ISET) method, using double immunolabeling with anti-cytokeratin and anti-vimentin antibodies. CTCs were detected in 144 of 210 (69%) patients using CS and/or ISET and in 104 of 210 (50%) and 82 of 210 (39%) patients using ISET and CS, respectively. Using ISET, 23 of 210 (11%) patients had vimentin-positive cells with cytological criteria of malignancy. Disease-free survival (DFS) was worse for patients with CTCs compared to patients without CTCs detected by CS alone (p &lt; 0.0001; log rank = 30.59) or by ISET alone (p &lt; 0.0001; log rank = 33.07). The presence of CTCs detected by both CS and ISET correlated even better with shorter DFS at a univariate (p &lt; 0.0001; log rank = 42.15) and multivariate level (HR, 1.235; 95% CI, 1.056-1.482; p &lt; 0.001). CS and ISET are complementary methods for detection of CTCs in preoperative radical surgery for NSCLC. CTC detection in resectable NSCLC patients using CS and/or ISET could be a prognostic biomarker of great interest and may open up new avenues into improved therapeutic strategies for lung carcinoma patients.","DOI":"10.1002/ijc.25819","ISSN":"1097-0215","note":"PMID: 21128227","shortTitle":"Detection of circulating tumor cells as a prognostic factor in patients undergoing radical surgery for non-small-cell lung carcinoma","journalAbbreviation":"Int. J. Cancer","language":"eng","author":[{"family":"Hofman","given":"Véronique"},{"family":"Ilie","given":"Marius I."},{"family":"Long","given":"Elodie"},{"family":"Selva","given":"Eric"},{"family":"Bonnetaud","given":"Christelle"},{"family":"Molina","given":"Thierry"},{"family":"Vénissac","given":"Nicolas"},{"family":"Mouroux","given":"Jérôme"},{"family":"Vielh","given":"Philippe"},{"family":"Hofman","given":"Paul"}],"issued":{"date-parts":[["2011",10,1]]}},"label":"page"},{"id":1327,"uris":["http://zotero.org/users/1776389/items/X82BXT6P"],"uri":["http://zotero.org/users/1776389/items/X82BXT6P"],"itemData":{"id":1327,"type":"article-journal","title":"Circulating Tumor Cells Identify Early Recurrence in Patients with Non-Small Cell Lung Cancer Undergoing Radical Resection","container-title":"PloS One","page":"e0148659","volume":"11","issue":"2","source":"PubMed","abstract":"BACKGROUND: Surgery is the treatment of choice for patients with non-small cell lung cancer (NSCLC) stages I-IIIA. However, more than 20% of these patients develop recurrence and die due to their disease. The release of tumor cells into peripheral blood (CTCs) is one of the main causes of recurrence of cancer. The objectives of this study are to identify the prognostic value of the presence and characterization of CTCs in peripheral blood in patients undergoing radical resection for NSCLC.\nPATIENTS AND METHODS: 56 patients who underwent radical surgery for previously untreated NSCLC were enrolled in this prospective study. Peripheral blood samples for CTC analysis were obtained before and one month after surgery. In addition CTCs were phenotypically characterized by epidermal growth factor receptor (EGFR) expression.\nRESULTS: 51.8% of the patients evaluated were positive with the presence of CTCs at baseline. A decrease in the detection rate of CTCs was observed in these patients one month after surgery (32.1%) (p = 0.035). The mean number of CTCs was 3.16 per 10 ml (range 0-84) preoperatively and 0.66 (range 0-3) in postoperative determination. EGFR expression was found in 89.7% of the patients a</w:instrText>
            </w:r>
            <w:r w:rsidRPr="00C22C03">
              <w:rPr>
                <w:rFonts w:ascii="Times New Roman" w:hAnsi="Times New Roman" w:cs="Times New Roman"/>
                <w:sz w:val="18"/>
                <w:szCs w:val="18"/>
                <w:lang w:val="fr-FR"/>
              </w:rPr>
              <w:instrText xml:space="preserve">t baseline and in 38.9% patients one month after surgery. The presence of CTCs after surgery was significantly associated with early recurrence (p = 0.018) and a shorter disease free survival (DFS) (p = .008). In multivariate analysis CTC presence after surgery (HR = 5.750, 95% CI: 1.50-21.946, p = 0.010) and N status (HR = 0.296, 95% CI: 0.091-0.961, p = 0.043) were independent prognostic factors for DFS.\nCONCLUSION: CTCs can be detected and characterized in patients undergoing radical resection for non-small cell lung cancer. Their presence might be used to identify patients with increased risk of early recurrence.","DOI":"10.1371/journal.pone.0148659","ISSN":"1932-6203","note":"PMID: 26913536\nPMCID: PMC4767413","journalAbbreviation":"PLoS ONE","language":"eng","author":[{"family":"Bayarri-Lara","given":"Clara"},{"family":"Ortega","given":"Francisco G."},{"family":"Cueto Ladrón de Guevara","given":"Antonio"},{"family":"Puche","given":"Jose L."},{"family":"Ruiz Zafra","given":"Javier"},{"family":"Miguel-Pérez","given":"Diego","non-dropping-particle":"de"},{"family":"Ramos","given":"Abel Sánchez-Palencia"},{"family":"Giraldo-Ospina","given":"Carlos Fernando"},{"family":"Navajas Gómez","given":"Juan A."},{"family":"Delgado-Rodriguez","given":"Miguel"},{"family":"Lorente","given":"Jose A."},{"family":"Serrano","given":"María Jose"}],"issued":{"date-parts":[["2016"]]}},"label":"page"}],"schema":"https://github.com/citation-style-language/schema/raw/master/csl-citation.json"} </w:instrText>
            </w:r>
            <w:r w:rsidRPr="00C22C03">
              <w:rPr>
                <w:rFonts w:ascii="Times New Roman" w:hAnsi="Times New Roman" w:cs="Times New Roman"/>
                <w:sz w:val="18"/>
                <w:szCs w:val="18"/>
              </w:rPr>
              <w:fldChar w:fldCharType="separate"/>
            </w:r>
            <w:r w:rsidRPr="00C22C03">
              <w:rPr>
                <w:rFonts w:ascii="Times New Roman" w:eastAsia="Times New Roman" w:hAnsi="Times New Roman" w:cs="Times New Roman"/>
                <w:sz w:val="18"/>
                <w:szCs w:val="18"/>
                <w:lang w:val="fr-FR"/>
              </w:rPr>
              <w:t>(Sawabata et al. 2007; Hofman, Bonnetaud, et al. 2011; Hofman, Ilie, et al. 2011; Bayarri-Lara et al. 2016)</w:t>
            </w:r>
            <w:r w:rsidRPr="00C22C03">
              <w:rPr>
                <w:rFonts w:ascii="Times New Roman" w:hAnsi="Times New Roman" w:cs="Times New Roman"/>
                <w:sz w:val="18"/>
                <w:szCs w:val="18"/>
              </w:rPr>
              <w:fldChar w:fldCharType="end"/>
            </w:r>
          </w:p>
        </w:tc>
      </w:tr>
      <w:tr w:rsidR="0095583F" w:rsidRPr="002C47CA" w14:paraId="392E1011" w14:textId="77777777" w:rsidTr="0095583F">
        <w:trPr>
          <w:trHeight w:val="224"/>
        </w:trPr>
        <w:tc>
          <w:tcPr>
            <w:tcW w:w="1079" w:type="dxa"/>
            <w:tcBorders>
              <w:bottom w:val="nil"/>
            </w:tcBorders>
          </w:tcPr>
          <w:p w14:paraId="1D57C3E6" w14:textId="77777777" w:rsidR="0095583F" w:rsidRPr="00C22C03" w:rsidRDefault="0095583F" w:rsidP="00F32619">
            <w:pPr>
              <w:spacing w:line="480" w:lineRule="auto"/>
              <w:rPr>
                <w:rFonts w:ascii="Times New Roman" w:hAnsi="Times New Roman" w:cs="Times New Roman"/>
                <w:sz w:val="18"/>
                <w:szCs w:val="18"/>
                <w:lang w:val="fr-FR"/>
              </w:rPr>
            </w:pPr>
          </w:p>
        </w:tc>
        <w:tc>
          <w:tcPr>
            <w:tcW w:w="1801" w:type="dxa"/>
            <w:tcBorders>
              <w:bottom w:val="nil"/>
            </w:tcBorders>
          </w:tcPr>
          <w:p w14:paraId="4B0309D3" w14:textId="77777777" w:rsidR="0095583F" w:rsidRPr="00C22C03" w:rsidRDefault="0095583F" w:rsidP="00F32619">
            <w:pPr>
              <w:spacing w:line="480" w:lineRule="auto"/>
              <w:rPr>
                <w:rFonts w:ascii="Times New Roman" w:hAnsi="Times New Roman" w:cs="Times New Roman"/>
                <w:sz w:val="18"/>
                <w:szCs w:val="18"/>
                <w:lang w:val="fr-FR"/>
              </w:rPr>
            </w:pPr>
          </w:p>
        </w:tc>
        <w:tc>
          <w:tcPr>
            <w:tcW w:w="956" w:type="dxa"/>
            <w:tcBorders>
              <w:bottom w:val="nil"/>
            </w:tcBorders>
          </w:tcPr>
          <w:p w14:paraId="4E9CB121" w14:textId="77777777" w:rsidR="0095583F" w:rsidRPr="00C22C03" w:rsidRDefault="0095583F"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6</w:t>
            </w:r>
          </w:p>
        </w:tc>
        <w:tc>
          <w:tcPr>
            <w:tcW w:w="1271" w:type="dxa"/>
            <w:tcBorders>
              <w:bottom w:val="nil"/>
            </w:tcBorders>
          </w:tcPr>
          <w:p w14:paraId="6C4411C8" w14:textId="77777777" w:rsidR="0095583F" w:rsidRPr="00C22C03" w:rsidRDefault="0095583F"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312</w:t>
            </w:r>
          </w:p>
        </w:tc>
        <w:tc>
          <w:tcPr>
            <w:tcW w:w="1100" w:type="dxa"/>
            <w:tcBorders>
              <w:bottom w:val="nil"/>
            </w:tcBorders>
          </w:tcPr>
          <w:p w14:paraId="0A6B1AD9" w14:textId="77777777" w:rsidR="0095583F" w:rsidRPr="00C22C03" w:rsidRDefault="0095583F"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Metastatic</w:t>
            </w:r>
          </w:p>
        </w:tc>
        <w:tc>
          <w:tcPr>
            <w:tcW w:w="992" w:type="dxa"/>
            <w:tcBorders>
              <w:bottom w:val="nil"/>
            </w:tcBorders>
          </w:tcPr>
          <w:p w14:paraId="49F1AD9B" w14:textId="77777777" w:rsidR="0095583F" w:rsidRPr="00C22C03" w:rsidRDefault="0095583F"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53.33+/-</w:t>
            </w:r>
          </w:p>
          <w:p w14:paraId="579DE4AE" w14:textId="77777777" w:rsidR="0095583F" w:rsidRPr="00C22C03" w:rsidRDefault="0095583F"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24.4</w:t>
            </w:r>
          </w:p>
        </w:tc>
        <w:tc>
          <w:tcPr>
            <w:tcW w:w="2768" w:type="dxa"/>
            <w:tcBorders>
              <w:bottom w:val="nil"/>
            </w:tcBorders>
          </w:tcPr>
          <w:p w14:paraId="5F5ACB17" w14:textId="78143521" w:rsidR="0095583F" w:rsidRPr="00C22C03" w:rsidRDefault="0095583F"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rPr>
              <w:fldChar w:fldCharType="begin"/>
            </w:r>
            <w:r w:rsidRPr="00C22C03">
              <w:rPr>
                <w:rFonts w:ascii="Times New Roman" w:hAnsi="Times New Roman" w:cs="Times New Roman"/>
                <w:sz w:val="18"/>
                <w:szCs w:val="18"/>
                <w:lang w:val="fr-FR"/>
              </w:rPr>
              <w:instrText xml:space="preserve"> ADDIN ZOTERO_ITEM CSL_CITATION {"citationID":"a21vpl1h7bc","properties":{"formattedCitation":"(Krebs et al. 2011; Muinelo-Romay et al. 2014; Y. H. Xu, Zhou, et Pan 2015; Juan et al. 2014; Punnoose et al. 2012; Isobe et al. 2012)","plainCitation":"(Krebs et al. 2011; Muinelo-Romay et al. 2014; Y. H. Xu, Zhou, et Pan 2015; Juan et al. 2014; Punnoose et al. 2012; Isobe et al. 2012)"},"citationItems":[{"id":1329,"uris":["http://zotero.org/users/1776389/items/6SRQ4QRW"],"uri":["http://zotero.org/users/1776389/items/6SRQ4QRW"],"itemData":{"id":1329,"type":"article-journal","title":"Evaluation and prognostic significance of circulating tumor cells in patients with non-small-cell lung cancer","container-title":"Journal of Clinical Oncology: Official Journal of the American Society of Clinical Oncology","page":"1556-1563","volume":"29","issue":"12","source":"PubMed","abstract":"PURPOSE: Lung cancer is the leading cause of cancer-related death worldwide. Non-small-cell lung cancer (NSCLC) lacks validated biomarkers to predict treatment response. This study investigated whether circulating tumor cells (CTCs) are detectable in patients with NSCLC and what their ability might be to provide prognostic information and/or early indication of patient response to conventional therapy.\nPATIENTS AND METHODS: In this single-center prospective study, blo</w:instrText>
            </w:r>
            <w:r w:rsidRPr="00C22C03">
              <w:rPr>
                <w:rFonts w:ascii="Times New Roman" w:hAnsi="Times New Roman" w:cs="Times New Roman"/>
                <w:sz w:val="18"/>
                <w:szCs w:val="18"/>
              </w:rPr>
              <w:instrText>od samples for CTC analysis were obtained from 101 patients with previously untreated, stage III or IV NSCLC both before and after administration of one cycle of standard chemotherapy. CTCs were measured using a semiautomated, epithelial cell adhesion molecule-based immunomagnetic technique.\nRESULTS: The number of CTCs in 7.5 mL of blood was higher in patients with stage IV NSCLC (n = 60; range, 0 to 146) compared with patients with stage IIIB (n = 27; range, 0 to 3) or IIIA disease (n = 14; no CTCs detected). In univariate analysis, progression-free survival was 6.8 v 2.4 months with P &lt; .001, and overall survival (OS) was 8.1 v 4.3 months with P &lt; .001 for patients with fewer than five CTCs compared with five or more CTCs before chemotherapy, respectively. In multivariate analysis, CTC number was the strongest predictor of OS (hazard ratio [HR], 7.92; 95% CI, 2.85 to 22.01; P &lt; .001), and the point estimate of the HR was increased with incorporation of a second CTC sample that was taken after one cycle of chemotherapy (HR, 15.65; 95% CI, 3.63 to 67.53; P &lt; .001).\nCONCLUSION: CTCs are detectable in patients with stage IV NSCLC and are a novel prognostic factor for this disease. Further validation is warranted before routine clinical application.","DOI":"10.1200/JCO.2010.28.7045","ISSN":"1527-7755","note":"PMID: 21422424","journalAbbreviation":"J. Clin. Oncol.","language":"eng","author":[{"family":"Krebs","given":"Matthew G."},{"family":"Sloane","given":"Robert"},{"family":"Priest","given":"Lynsey"},{"family":"Lancashire","given":"Lee"},{"family":"Hou","given":"Jian-Mei"},{"family":"Greystoke","given":"Alastair"},{"family":"Ward","given":"Tim H."},{"family":"Ferraldeschi","given":"Roberta"},{"family":"Hughes","given":"Andrew"},{"family":"Clack","given":"Glen"},{"family":"Ranson","given":"Malcolm"},{"family":"Dive","given":"Caroline"},{"family":"Blackhall","given":"Fiona H."}],"issued":{"date-parts":[["2011",4,20]]}},"label":"page"},{"id":1331,"uris":["http://zotero.org/users/1776389/items/ZT8FVNYQ"],"uri":["http://zotero.org/users/1776389/items/ZT8FVNYQ"],"itemData":{"id":1331,"type":"article-journal","title":"Evaluation of Circulating Tumor Cells and Related Events as Prognostic Factors and Surrogate Biomarkers in Advanced NSCLC Patients Receiving First-Line Systemic Treatment","container-title":"Cancers","page":"153-165","volume":"6","issue":"1","source":"PubMed","abstract":"In the present study we investigated the prognostic value of Circulating Tumour Cells (CTC) and their utility for therapy monitoring in non-small cell lung cancer (NSCLC). A total of 43 patients newly diagnosed with NSCLC were prospectively enrolled. Blood samples were obtained before the 1st, 2nd and 5th cycles of chemotherapy and analyzed using CellSearch technology. Both CTC and CTC-related objects (not morphological standard or broken epithelial cells) were counted. At baseline 18 (41.9%) patients were positive for intact CTC count and 10 (23.2%) of them had ≥5 CTC, while CK positive events were found in 79.1% of patients. The group of patients with CTC ³5 at baseline presented worse PFS and OS than those with &lt;5 CTC (p = 0.034 and p = 0.008, respectively). Additionally, high levels of total CK positive events were associated with poor prognosis in the group of patients with &lt;5 CTC. Regarding therapy monitoring, patients presenting increased levels of CTC during the treatment demonstrated lower OS and PFS rates. All these data supported the value of CTC as a prognostic biomarker and as a surrogate indicator of chemotherapy effectiveness in advanced NSCLC patients, with the additional value of analyzing other \"objects\" such as apoptotic CTC or CK fragments to guide the clinical management of these patients.","DOI":"10.3390/cancers6010153","ISSN":"2072-6694","note":"PMID: 24452143\nPMCID: PMC3980598","journalAbbreviation":"Cancers (Basel)","language":"eng","author":[{"family":"Muinelo-Romay","given":"Laura"},{"family":"Vieito","given":"Maria"},{"family":"Abalo","given":"Alicia"},{"family":"Nocelo","given":"Marta Alonso"},{"family":"Barón","given":"Francisco"},{"family":"Anido","given":"Urbano"},{"family":"Brozos","given":"Elena"},{"family":"Vázquez","given":"Francisca"},{"family":"Aguín","given":"Santiago"},{"family":"Abal","given":"Miguel"},{"family":"López","given":"Rafael López"}],"issued":{"date-parts":[["2014",1,21]]}},"label":"page"},{"id":1333,"uris":["http://zotero.org/users/1776389/items/4XXL5SU3"],"uri":["http://zotero.org/users/1776389/items/4XXL5SU3"],"itemData":{"id":1333,"type":"article-journal","title":"Detecting circulating tumor cells in patients with advanced non-small cell lung cancer","container-title":"Genetics and molecular research: GMR","page":"10352-10358","volume":"14","issue":"3","source":"PubMed","abstract":"We explored the expression and clinical significance of circulating tumor cells (CTCs) in patients with advanced non-small cell lung cancer (NSCLC). Sixty-six patients with advanced NSCLC at the Oncology Department of Jinzhou Hospital were selected as an observation group between February and December 2013. Healthy volunteers and 20 benign lung disease patients were taken as a control group. Peripheral blood CTCs in the observation and control groups were detected using the CellSearch(®). CTC detection and analysis system, and the relationship between the expression and clinical effect of CTCs and disease progression was analyzed. Peripheral blood CTCs were observed in 47 of the 66 observation group cases (71.21%), but none were found in the control group (P &lt; 0.05). The CTC-positive rate was independent of NSCLC patients' age, gender, smoking habits, histological features, and degree of differentiation (P &gt; 0.05). The CTC-positive rate correlated with pathological staging (P &lt; 0.05). After two courses of chemotherapy, the number of cases with CTCs ≥3 decreased significantly, compared with pre-chemotherapy cases (P &lt; 0.05), and the disease did not progress in 37 cases (34 cases with &lt;3 CTCs and three cases with ≥3 CTCs). Eight cases displayed disease progression, of which five cases had &lt;3 CTCs and three cases had ≥3CTCs. There was a statistically significant correlation between CTC changes and disease progression (P &lt; 0.05). The CTC-positive rate correlated with the pathological staging and changes in the number of CTCs were associated with chemotherapy efficacy and disease progression.","DOI":"10.4238/2015.September.1.1","ISSN":"1676-5680","note":"PMID: 26345975","journalAbbreviation":"Genet. Mol. Res.","language":"eng","author":[{"family":"Xu","given":"Y. H."},{"family":"Zhou","given":"J."},{"family":"Pan","given":"X. F."}],"issued":{"date-parts":[["2015",9,1]]}},"label":"page"},{"id":1335,"uris":["http://zotero.org/users/1776389/items/VLH4T5JX"],"uri":["http://zotero.org/users/1776389/items/VLH4T5JX"],"itemData":{"id":1335,"type":"article-journal","title":"Prognostic significance of circulating tumor cells in advanced non-small cell lung cancer patients treated with docetaxel and gemcitabine","container-title":"Clinical &amp; Translational Oncology: Official Publication of the Federation of Spanish Oncology Societies and of the National Cancer Institute of Mexico","page":"637-643","volume":"16","issue":"7","source":"PubMed","abstract":"PURPOSE: To evaluate the association in the change of circulating tumor cell (CTC) levels and clinical outcomes (PFS and OS) in patients with advanced non-small cell lung cancer (NSCLC) treated homogenously with docetaxel and gemcitabine administered every 2 weeks.\nMETHODS: We prospectively evaluated 37 patients for CTC levels at baseline and after 2 months of chemotherapy (before third cycle). Detection was carried out with the CellSearch system.\nRESULTS: Nine of the 37 patients (24 %) had ≥2 CTCs at the baseline determination. Median progression-free survival (PFS) was 4.3 months (95 % CI 2.5-8.3) for patients with CTC 0-1 as compared to 9.4 months (95 % CI 1.2-12.2) for those with CTC ≥2 (p = 0.3506). Median overall survival (OS) was 8.1 (95 % CI 2.8-16.3) and 12.2 (95 % CI 1.4-12.2) months for patients with 0-1 CTCs and ≥2 CTCs, respectively (p = 0.7639). Patients with a second CTC quantification were classified as: group 1, CTC = 0-1 at baseline and CTC = 0-1 after second chemotherapy cycle (18 patients); group 2, CTC ≥2 at baseline and CTC = 0-1 after second determination (5 patients). Median PFS was 7.7 and 9.9 months for group 1 and group 2, respectively (p = 0.4467).\nCONCLUSIONS: CTCs ≥2 at baseline were detected only in 24 % of this group of patients with advanced NSCLC and poor performance status. No significant differences in PFS and OS between patients with or without CTCs at baseline were observed.","DOI":"10.1007/s12094-013-1128-8","ISSN":"1699-3055","note":"PMID: 24217975","journalAbbreviation":"Clin Transl Oncol","language":"eng","author":[{"family":"Juan","given":"O."},{"family":"Vidal","given":"J."},{"family":"Gisbert","given":"R."},{"family":"Muñoz","given":"J."},{"family":"Maciá","given":"S."},{"family":"Gómez-Codina","given":"J."}],"issued":{"date-parts":[["2014",7]]}},"label":"page"},{"id":1337,"uris":["http://zotero.org/users/1776389/items/88N5H6KK"],"uri":["http://zotero.org/users/1776389/items/88N5H6KK"],"itemData":{"id":1337,"type":"article-journal","title":"Evaluation of circulating tumor cells and circulating tumor DNA in non-small cell lung cancer: association with clinical endpoints in a phase II clinical trial of pertuzumab and erlotinib","container-title":"Clinical Cancer Research: An Official Journal of the American Association for Cancer Research","page":"2391-2401","volume":"18","issue":"8","source":"PubMed","abstract":"PURPOSE: Elevated levels or increases in circulating tumor cells (CTC) portend poor prognosis in patients with epithelial cancers. Less is known about CTCs as surrogate endpoints or their use for predictive biomarker evaluation. This study investigated the utility of CTC enumeration and characterization using the CellSearch platform, as well as mutation detection in circulating tumor DNA (ctDNA), in patients with advanced non-small cell lung cancer (NSCLC).\nEXPERIMENTAL DESIGN: Forty-one patients were enrolled in a single-arm phase II clinical trial of erlotinib and pertuzumab. Peripheral blood was analyzed for CTC enumeration, EGFR expression in CTCs, and detection of oncogenic mutations in CTCs and ctDNA. Changes in CTC levels were correlated with 2[18F]fluoro-2-deoxy-D-glucose-positron emission tomographic (FDG-PET) and computed tomographic (CT) imaging and survival endpoints.\nRESULTS: CTCs were detected (≥ 1 CTC) at baseline in 78% of patients. Greater sensitivity for mutation detection was observed in ctDNA than in CTCs and detected mutations were strongly concordant with mutation status in matched tumor. Higher baseline CTC counts were associated with response to treatment by Response Evaluation Criteria in Solid Tumors (RECIST, P = 0.009) and decreased CTC counts upon treatment were associated with FDG-PET and RECIST response (P = 0.014 and P = 0.019) and longer progression-free survival (P = 0.050).\nCONCLUSION: These data provide evidence of a correlation between decreases in CTC counts and radiographic response by either FDG-PET or RECIST in patients with advanced NSCLC. These findings require prospective validation but suggest a potential role for using CTC decreases as an early indication of response to therapy and ctDNA for real-time assessment of mutation status from blood.","DOI":"10.1158/1078-0432.CCR-11-3148","ISSN":"1078-0432","note":"PMID: 22492982","shortTitle":"Evaluation of circulating tumor cells and circulating tumor DNA in non-small cell lung cancer","journalAbbreviation":"Clin. Cancer Res.","language":"eng","author":[{"family":"Punnoose","given":"Elizabeth A."},{"family":"Atwal","given":"Siminder"},{"family":"Liu","given":"Weiqun"},{"family":"Raja","given":"Rajiv"},{"family":"Fine","given":"Bernard M."},{"family":"Hughes","given":"Brett G. M."},{"family":"Hicks","given":"Rodney J."},{"family":"Hampton","given":"Garret M."},{"family":"Amler","given":"Lukas C."},{"family":"Pirzkall","given":"Andrea"},{"family":"Lackner","given":"Mark R."}],"issued":{"date-parts":[["2012",4,15]]}},"label":"page"},{"id":1339,"uris":["http://zotero.org/users/1776389/items/3SV3IZDP"],"uri":["http://zotero.org/users/1776389/items/3SV3IZDP"],"itemData":{"id":1339,"type":"article-journal","title":"Clinical significance of circulating tumor cells and free DNA in non-small cell lung cancer","container-title":"Anticancer Research","page":"3339-3344","volume":"32","issue":"8","source":"PubMed","abstract":"AIM: This pilot study assessed correlations between circulating tumor cells (CTCs) and circulating free DNA (cfD</w:instrText>
            </w:r>
            <w:r w:rsidRPr="00C22C03">
              <w:rPr>
                <w:rFonts w:ascii="Times New Roman" w:hAnsi="Times New Roman" w:cs="Times New Roman"/>
                <w:sz w:val="18"/>
                <w:szCs w:val="18"/>
                <w:lang w:val="fr-FR"/>
              </w:rPr>
              <w:instrText xml:space="preserve">NA) of metastatic non-small cell lung cancer (NSCLC) after acquisition of resistance to epidermal growth factor receptor tyrosine kinase inhibitors.\nPATIENTS AND METHODS: CTCs were counted using the CellSearch system (Veridex). cfDNA was analyzed for EGFR mutation status by the Cycleave real-time PCR assay.\nRESULTS: Twenty-four patients participated in this study. CTCs were detected in 8 of 24 cases (33.3%), at a mean of 2.6 CTCs per 7.5 ml blood (range: 1-24). EGFR mutations in cfDNA were detected in 6 out of 24 cases (25%). The EGFR mutation detection rates in cfDNA were significantly higher in patients with ≥ 2 CTCs per 7.5 ml (100%) than in those with &lt;2 CTCs per 7.5 ml (10%) (p=0.0001).\nCONCLUSION: The presence of CTCs was correlated with the positivity of EGFR mutation in cfDNA.","ISSN":"1791-7530","note":"PMID: 22843912","journalAbbreviation":"Anticancer Res.","language":"eng","author":[{"family":"Isobe","given":"Kazutoshi"},{"family":"Hata","given":"Yoshinobu"},{"family":"Kobayashi","given":"Kunihiko"},{"family":"Hirota","given":"Nao"},{"family":"Sato","given":"Keita"},{"family":"Sano","given":"Go"},{"family":"Sugino","given":"Keishi"},{"family":"Sakamoto","given":"Susumu"},{"family":"Takai","given":"Yujiro"},{"family":"Shibuya","given":"Kazutoshi"},{"family":"Takagi","given":"Keigo"},{"family":"Homma","given":"Sakae"}],"issued":{"date-parts":[["2012",8]]}},"label":"page"}],"schema":"https://github.com/citation-style-language/schema/raw/master/csl-citation.json"} </w:instrText>
            </w:r>
            <w:r w:rsidRPr="00C22C03">
              <w:rPr>
                <w:rFonts w:ascii="Times New Roman" w:hAnsi="Times New Roman" w:cs="Times New Roman"/>
                <w:sz w:val="18"/>
                <w:szCs w:val="18"/>
              </w:rPr>
              <w:fldChar w:fldCharType="separate"/>
            </w:r>
            <w:r w:rsidRPr="00C22C03">
              <w:rPr>
                <w:rFonts w:ascii="Times New Roman" w:eastAsia="Times New Roman" w:hAnsi="Times New Roman" w:cs="Times New Roman"/>
                <w:sz w:val="18"/>
                <w:szCs w:val="18"/>
                <w:lang w:val="fr-FR"/>
              </w:rPr>
              <w:t>(Krebs et al. 2011; Muinelo-Romay et al. 2014; Y. H. Xu, Zhou, et Pan 2015; Juan et al. 2014; Punnoose et al. 2012; Isobe et al. 2012)</w:t>
            </w:r>
            <w:r w:rsidRPr="00C22C03">
              <w:rPr>
                <w:rFonts w:ascii="Times New Roman" w:hAnsi="Times New Roman" w:cs="Times New Roman"/>
                <w:sz w:val="18"/>
                <w:szCs w:val="18"/>
              </w:rPr>
              <w:fldChar w:fldCharType="end"/>
            </w:r>
          </w:p>
        </w:tc>
      </w:tr>
      <w:tr w:rsidR="0095583F" w:rsidRPr="002C47CA" w14:paraId="0DB466FF" w14:textId="77777777" w:rsidTr="0095583F">
        <w:trPr>
          <w:trHeight w:val="224"/>
        </w:trPr>
        <w:tc>
          <w:tcPr>
            <w:tcW w:w="1079" w:type="dxa"/>
            <w:tcBorders>
              <w:top w:val="nil"/>
              <w:bottom w:val="nil"/>
            </w:tcBorders>
          </w:tcPr>
          <w:p w14:paraId="372B266E" w14:textId="77777777" w:rsidR="0095583F" w:rsidRPr="00C22C03" w:rsidRDefault="0095583F" w:rsidP="00F32619">
            <w:pPr>
              <w:spacing w:line="480" w:lineRule="auto"/>
              <w:rPr>
                <w:rFonts w:ascii="Times New Roman" w:hAnsi="Times New Roman" w:cs="Times New Roman"/>
                <w:sz w:val="18"/>
                <w:szCs w:val="18"/>
                <w:lang w:val="fr-FR"/>
              </w:rPr>
            </w:pPr>
          </w:p>
        </w:tc>
        <w:tc>
          <w:tcPr>
            <w:tcW w:w="1801" w:type="dxa"/>
            <w:tcBorders>
              <w:top w:val="nil"/>
              <w:bottom w:val="nil"/>
            </w:tcBorders>
          </w:tcPr>
          <w:p w14:paraId="0D6E2407" w14:textId="77777777" w:rsidR="0095583F" w:rsidRPr="00C22C03" w:rsidRDefault="0095583F"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PCR-Based</w:t>
            </w:r>
          </w:p>
        </w:tc>
        <w:tc>
          <w:tcPr>
            <w:tcW w:w="956" w:type="dxa"/>
            <w:tcBorders>
              <w:top w:val="nil"/>
              <w:bottom w:val="nil"/>
            </w:tcBorders>
          </w:tcPr>
          <w:p w14:paraId="5568E0C1" w14:textId="77777777" w:rsidR="0095583F" w:rsidRPr="00C22C03" w:rsidRDefault="0095583F"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3</w:t>
            </w:r>
          </w:p>
        </w:tc>
        <w:tc>
          <w:tcPr>
            <w:tcW w:w="1271" w:type="dxa"/>
            <w:tcBorders>
              <w:top w:val="nil"/>
              <w:bottom w:val="nil"/>
            </w:tcBorders>
          </w:tcPr>
          <w:p w14:paraId="33833F81" w14:textId="77777777" w:rsidR="0095583F" w:rsidRPr="00C22C03" w:rsidRDefault="0095583F"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250</w:t>
            </w:r>
          </w:p>
        </w:tc>
        <w:tc>
          <w:tcPr>
            <w:tcW w:w="1100" w:type="dxa"/>
            <w:tcBorders>
              <w:top w:val="nil"/>
              <w:bottom w:val="nil"/>
            </w:tcBorders>
          </w:tcPr>
          <w:p w14:paraId="4D280736" w14:textId="77777777" w:rsidR="0095583F" w:rsidRPr="00C22C03" w:rsidRDefault="0095583F"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Non-metastatic</w:t>
            </w:r>
          </w:p>
        </w:tc>
        <w:tc>
          <w:tcPr>
            <w:tcW w:w="992" w:type="dxa"/>
            <w:tcBorders>
              <w:top w:val="nil"/>
              <w:bottom w:val="nil"/>
            </w:tcBorders>
          </w:tcPr>
          <w:p w14:paraId="13A98A2C" w14:textId="77777777" w:rsidR="0095583F" w:rsidRPr="00C22C03" w:rsidRDefault="0095583F"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39.66+/-</w:t>
            </w:r>
          </w:p>
          <w:p w14:paraId="6A266E82" w14:textId="77777777" w:rsidR="0095583F" w:rsidRPr="00C22C03" w:rsidRDefault="0095583F"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19</w:t>
            </w:r>
          </w:p>
        </w:tc>
        <w:tc>
          <w:tcPr>
            <w:tcW w:w="2768" w:type="dxa"/>
            <w:tcBorders>
              <w:top w:val="nil"/>
              <w:bottom w:val="nil"/>
            </w:tcBorders>
          </w:tcPr>
          <w:p w14:paraId="5F6A57BA" w14:textId="5EC2BC2A" w:rsidR="0095583F" w:rsidRPr="00C22C03" w:rsidRDefault="0095583F"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rPr>
              <w:fldChar w:fldCharType="begin"/>
            </w:r>
            <w:r w:rsidRPr="00C22C03">
              <w:rPr>
                <w:rFonts w:ascii="Times New Roman" w:hAnsi="Times New Roman" w:cs="Times New Roman"/>
                <w:sz w:val="18"/>
                <w:szCs w:val="18"/>
                <w:lang w:val="fr-FR"/>
              </w:rPr>
              <w:instrText xml:space="preserve"> ADDIN ZOTERO_ITEM CSL_CITATION {"citationID":"a2a5j1dcd8q","properties":{"formattedCitation":"(Yamashita et al. 2002; Yoon et al. 2011; Jian Li et al. 2014)","plainCitation":"(Yamashita et al. 2002; Yoon et al. 2011; Jian Li et al. 2014)"},"citationItems":[{"id":1317,"uris":["http://zotero.org/users/1776389/items/HXRLFLFV"],"uri":["http://zotero.org/users/1776389/items/HXRLFLFV"],"itemData":{"id":1317,"type":"article-journal","title":"Preoperative evidence of circulating tumor cells by means of reverse transcriptase-polymerase chain reaction for carcinoembryonic antigen messenger RNA is an independent predictor of survival in non-small cell lung cancer: a prospective study","container-title":"The Journal of Thoracic and Cardiovascular Surgery","page":"299-305","volume":"124","issue":"2","source":"PubMed","abstract":"OBJECTIVE: We conducted a prospective study of 103 consecutive patients with non-small cell lung cancer who underwent a curative lobectomy to test whether circulating tumor cells detected in the peripheral blood by means of reverse transcriptase-polymerase chain reaction of carcinoembryonic antigen messenger RNA is a prognostic indicator independent of tumor stage in patients with non-small cell lung cancer.\nMETHODS: We assayed for carcinoembryonic antigen messenger RNA by means of r</w:instrText>
            </w:r>
            <w:r w:rsidRPr="00C22C03">
              <w:rPr>
                <w:rFonts w:ascii="Times New Roman" w:hAnsi="Times New Roman" w:cs="Times New Roman"/>
                <w:sz w:val="18"/>
                <w:szCs w:val="18"/>
              </w:rPr>
              <w:instrText>everse transcriptase-polymerase chain reaction in peripheral blood taken at the time of diagnosis before an operation and again 2 to 3 weeks after an operation from patients with non-small cell lung cancer who underwent a curative lobectomy between March 1996 and April 1998. We analyzed the prognostic value of carcinoembryonic antigen messenger RNA expression in the patients with non-small cell lung cancer in a univariate and multivariate manner.\nRESULTS: Patients with carcinoembryonic antigen messenger RNA in the preoperative blood samples had a poor survival when compared with those without carcinoembryonic antigen messenger RNA. Of these patients, the worst survival was seen in those with carcinoembryonic antigen messenger RNA in the postoperative blood samples. The multivariate stepwise analysis selected the preoperative carcinoembryonic antigen messenger RNA expression (P =.0004; relative risk, 0.21) and the pathologic stage of disease (P =.0002; relative risk, 1.43) as the independent prognostic factors for survival.\nCONCLUSIONS: The molecular detection of carcinoembryonic antigen messenger RNA in the preoperative peripheral blood is an independent prognostic factor in patients with non-small cell lung cancer who undergo a curative operation.","ISSN":"0022-5223","note":"PMID: 12167790","shortTitle":"Preoperative evidence of circulating tumor cells by means of reverse transcriptase-polymerase chain reaction for carcinoembryonic antigen messenger RNA is an independent predictor of survival in non-small cell lung cancer","journalAbbreviation":"J. Thorac. Cardiovasc. Surg.","language":"eng","author":[{"family":"Yamashita","given":"Jun-ichi"},{"family":"Matsuo","given":"Akinobu"},{"family":"Kurusu","given":"Yuji"},{"family":"Saishoji","given":"Tetsushi"},{"family":"Hayashi","given":"Naoko"},{"family":"Ogawa","given":"Michio"}],"issued":{"date-parts":[["2002",8]]}},"label":"page"},{"id":1319,"uris":["http://zotero.org/users/1776389/items/PGXBR5KS"],"uri":["http://zotero.org/users/1776389/items/PGXBR5KS"],"itemData":{"id":1319,"type":"article-journal","title":"TTF-1 mRNA-positive circulating tumor cells in the peripheral blood predict poor prognosis in surgically resected non-small cell lung cancer patients","container-title":"Lung Cancer (Amsterdam, Netherlands)","page":"209-216","volume":"71","issue":"2","source":"PubMed","abstract":"Circulating tumor cells (CTCs) have been identified in peripheral blood of cancer patients, and reproducible detection of CTCs has demonstrated the potential as useful diagnostic and prognostic tools in several cancers. Present study aimed to determine the clinical relevance of CTCs in surgically resected non-small cell lung cancer (NSCLC) patients. CTC status in presurgery and postsurgery peripheral blood samples from 79 surgically resected NSCLC patients was investigated using thyroid transcription factor-1 (TTF-1) and cytokeratin19 (CK19) mRNA markers by nested real-time RT (reverse transcription)-PCR assay. Detection of TTF-1((+))CTCs was found to be specific to NSCLC patients. TTF-1((+))CTCs were detected in 36.1% (22/61) of patients before surgery and in 37.5% (18/48) after surgery. For CK19 mRNA-expressing CTCs (CK19((+))CTCs), the detection rate was 42.6% (26/61) before surgery, and 25.0% (12/48) after surgery. Cases with postsurgery TTF-1((+)) and/or CK19((+))TCs was more associated with disease progression (P=0.004) and shorter disease progression-free survival (P=0.006) as compared to those without postsurgery CTCs. As an individual marker, postsurgery TTF-1((+))CTCs-positive status was more associated with disease progression (P=0.004) and shorter disease progression-free survival (P=0.004) as compared to postsurgery TTF-1((+))CTCs-negative status. Particularly, patients with postsurgery TTF-1((+))CTCs, but not presurgery (Pre((-))Post((+)) cases) showed marked shorter disease progression-free survival than other patients (P&lt;0.001). On the other hand, a CK19((+))CTC status individually did not show significant clinical relevance, and presurgery CK19((+))CTC status did not either. Present study suggests that TTF-1 mRNA-expressing CTCs might be a useful surrogate predictor of disease progression before clinical manifestations are apparent, and that monitoring of TTF-1((+))CTCs status after surgery may be useful for identifying high-risk patients among surgically resected NSCLC cases.","DOI":"10.1016/j.lungcan.2010.04.017","ISSN":"1872-8332","note":"PMID: 20471712","journalAbbreviation":"Lung Cancer","language":"eng","author":[{"family":"Yoon","given":"Sun Och"},{"family":"Kim","given":"Young Tae"},{"family":"Jung","given":"Kyeong Cheon"},{"family":"Jeon","given":"Yoon Kyung"},{"family":"Kim","given":"Baek-Hui"},{"family":"Kim","given":"Chul-Woo"}],"issued":{"date-parts":[["2011",2]]}},"label":"page"},{"id":1321,"uris":["http://zotero.org/users/1776389/items/7UHK2EY6"],"uri":["http://zotero.org/users/1776389/items/7UHK2EY6"],"itemData":{"id":1321,"type":"article-journal","title":"LUNX mRNA-positive cells at different time points predict prognosis in patients with surgically resected nonsmall cell lung cancer","container-title":"Translational Research: The Journal of Laboratory and Clinical Medicine","page":"27-35","volume":"163","issue":"1","source":"PubMed","abstract":"LUNX is a lung-specific gene whose messenger ribonucleic acid (mRNA) expression is strictly limited to normal lung tissue and nonsmall cell lung cancer (NSCLC) tissue. The aim of this study was to investigate whether the detection of LUNX mRNA-positive circulating tumor cells (CTC)s in peripheral blood at different time points is useful for predicting disease recurrence, disease-free survival (DFS), and overall survival (OS) in NSCLC patients undergoing surgery. Serial blood samples from 68 patients with stage I-IIIA NSCLC were examined by real-time quantitative polymerase chain reaction assay targeting LUNX mRNA before (T0) and after surgery (T1) and after</w:instrText>
            </w:r>
            <w:r w:rsidRPr="00C22C03">
              <w:rPr>
                <w:rFonts w:ascii="Times New Roman" w:hAnsi="Times New Roman" w:cs="Times New Roman"/>
                <w:sz w:val="18"/>
                <w:szCs w:val="18"/>
                <w:lang w:val="fr-FR"/>
              </w:rPr>
              <w:instrText xml:space="preserve"> the completion of adjuvant chemotherapy (T2). Results showed that LUNX mRNA-positive CTCs were detected in 40 of 68 NSCLC patients (58.8%) before surgery; the detection rates of LUNX mRNA-positive CTCs at T1 and T2 time points were 32.4% (22/68) and 33.3% (20/60), respectively. The detection of LUNX mRNA-positive CTC at 3 time points was associated with lymph node status and pathologic stage. During the follow-up period, patients with LUXN mRNA-positive CTC at 3 time points had a higher relapse rate and a shorter DFS and OS than those without. Multivariate analysis revealed that presence of LUNX mRNA-positive CTC at T1 and T2 time points was an independent unfavorable factor for DFS and OS. In conclusion, detection of LUNX mRNA-positive CTC after surgery and the completion of adjuvant chemotherapy in patients with stage I-IIIA NSCLC are highly predictive for DFS and OS. This technique could aid in the prediction of prognosis and design of tailored treatment.","DOI":"10.1016/j.trsl.2013.09.010","ISSN":"1878-1810","note":"PMID: 24120632","journalAbbreviation":"Transl Res","language":"eng","author":[{"family":"Li","given":"Jian"},{"family":"Shi","given":"Shun-Bing"},{"family":"Shi","given":"Wei-Lin"},{"family":"Wang","given":"Yi"},{"family":"Yu","given":"Li-Chao"},{"family":"Zhu","given":"Li-Rong"},{"family":"Ge","given":"Li-Ping"}],"issued":{"date-parts":[["2014",1]]}},"label":"page"}],"schema":"https://github.com/citation-style-language/schema/raw/master/csl-citation.json"} </w:instrText>
            </w:r>
            <w:r w:rsidRPr="00C22C03">
              <w:rPr>
                <w:rFonts w:ascii="Times New Roman" w:hAnsi="Times New Roman" w:cs="Times New Roman"/>
                <w:sz w:val="18"/>
                <w:szCs w:val="18"/>
              </w:rPr>
              <w:fldChar w:fldCharType="separate"/>
            </w:r>
            <w:r w:rsidRPr="00C22C03">
              <w:rPr>
                <w:rFonts w:ascii="Times New Roman" w:eastAsia="Times New Roman" w:hAnsi="Times New Roman" w:cs="Times New Roman"/>
                <w:sz w:val="18"/>
                <w:szCs w:val="18"/>
                <w:lang w:val="fr-FR"/>
              </w:rPr>
              <w:t>(Yamashita et al. 2002; Yoon et al. 2011; Jian Li et al. 2014)</w:t>
            </w:r>
            <w:r w:rsidRPr="00C22C03">
              <w:rPr>
                <w:rFonts w:ascii="Times New Roman" w:hAnsi="Times New Roman" w:cs="Times New Roman"/>
                <w:sz w:val="18"/>
                <w:szCs w:val="18"/>
              </w:rPr>
              <w:fldChar w:fldCharType="end"/>
            </w:r>
          </w:p>
        </w:tc>
      </w:tr>
      <w:tr w:rsidR="0095583F" w:rsidRPr="0095583F" w14:paraId="7E7AF9D8" w14:textId="77777777" w:rsidTr="0095583F">
        <w:trPr>
          <w:trHeight w:val="238"/>
        </w:trPr>
        <w:tc>
          <w:tcPr>
            <w:tcW w:w="1079" w:type="dxa"/>
            <w:tcBorders>
              <w:top w:val="nil"/>
              <w:bottom w:val="single" w:sz="4" w:space="0" w:color="auto"/>
            </w:tcBorders>
          </w:tcPr>
          <w:p w14:paraId="5CDFF1BE" w14:textId="77777777" w:rsidR="0095583F" w:rsidRPr="00C22C03" w:rsidRDefault="0095583F" w:rsidP="00F32619">
            <w:pPr>
              <w:spacing w:line="480" w:lineRule="auto"/>
              <w:rPr>
                <w:rFonts w:ascii="Times New Roman" w:hAnsi="Times New Roman" w:cs="Times New Roman"/>
                <w:sz w:val="18"/>
                <w:szCs w:val="18"/>
                <w:lang w:val="fr-FR"/>
              </w:rPr>
            </w:pPr>
          </w:p>
        </w:tc>
        <w:tc>
          <w:tcPr>
            <w:tcW w:w="1801" w:type="dxa"/>
            <w:tcBorders>
              <w:top w:val="nil"/>
              <w:bottom w:val="single" w:sz="4" w:space="0" w:color="auto"/>
            </w:tcBorders>
          </w:tcPr>
          <w:p w14:paraId="1649ED34" w14:textId="77777777" w:rsidR="0095583F" w:rsidRPr="00C22C03" w:rsidRDefault="0095583F" w:rsidP="00F32619">
            <w:pPr>
              <w:spacing w:line="480" w:lineRule="auto"/>
              <w:rPr>
                <w:rFonts w:ascii="Times New Roman" w:hAnsi="Times New Roman" w:cs="Times New Roman"/>
                <w:sz w:val="18"/>
                <w:szCs w:val="18"/>
                <w:lang w:val="fr-FR"/>
              </w:rPr>
            </w:pPr>
          </w:p>
        </w:tc>
        <w:tc>
          <w:tcPr>
            <w:tcW w:w="956" w:type="dxa"/>
            <w:tcBorders>
              <w:top w:val="nil"/>
              <w:bottom w:val="single" w:sz="4" w:space="0" w:color="auto"/>
            </w:tcBorders>
          </w:tcPr>
          <w:p w14:paraId="2D1D9BF0" w14:textId="77777777" w:rsidR="0095583F" w:rsidRPr="00C22C03" w:rsidRDefault="0095583F"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5</w:t>
            </w:r>
          </w:p>
        </w:tc>
        <w:tc>
          <w:tcPr>
            <w:tcW w:w="1271" w:type="dxa"/>
            <w:tcBorders>
              <w:top w:val="nil"/>
              <w:bottom w:val="single" w:sz="4" w:space="0" w:color="auto"/>
            </w:tcBorders>
          </w:tcPr>
          <w:p w14:paraId="63F41AEE" w14:textId="77777777" w:rsidR="0095583F" w:rsidRPr="00C22C03" w:rsidRDefault="0095583F"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288</w:t>
            </w:r>
          </w:p>
        </w:tc>
        <w:tc>
          <w:tcPr>
            <w:tcW w:w="1100" w:type="dxa"/>
            <w:tcBorders>
              <w:top w:val="nil"/>
              <w:bottom w:val="single" w:sz="4" w:space="0" w:color="auto"/>
            </w:tcBorders>
          </w:tcPr>
          <w:p w14:paraId="26BA0703" w14:textId="77777777" w:rsidR="0095583F" w:rsidRPr="00C22C03" w:rsidRDefault="0095583F"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Metastatic</w:t>
            </w:r>
          </w:p>
        </w:tc>
        <w:tc>
          <w:tcPr>
            <w:tcW w:w="992" w:type="dxa"/>
            <w:tcBorders>
              <w:top w:val="nil"/>
              <w:bottom w:val="single" w:sz="4" w:space="0" w:color="auto"/>
            </w:tcBorders>
          </w:tcPr>
          <w:p w14:paraId="49ABBCCE" w14:textId="77777777" w:rsidR="0095583F" w:rsidRPr="00C22C03" w:rsidRDefault="0095583F"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71.8+/-</w:t>
            </w:r>
          </w:p>
          <w:p w14:paraId="5C7705F3" w14:textId="77777777" w:rsidR="0095583F" w:rsidRPr="00C22C03" w:rsidRDefault="0095583F" w:rsidP="00F32619">
            <w:pPr>
              <w:spacing w:line="480" w:lineRule="auto"/>
              <w:rPr>
                <w:rFonts w:ascii="Times New Roman" w:hAnsi="Times New Roman" w:cs="Times New Roman"/>
                <w:sz w:val="18"/>
                <w:szCs w:val="18"/>
                <w:lang w:val="fr-FR"/>
              </w:rPr>
            </w:pPr>
            <w:r w:rsidRPr="00C22C03">
              <w:rPr>
                <w:rFonts w:ascii="Times New Roman" w:hAnsi="Times New Roman" w:cs="Times New Roman"/>
                <w:sz w:val="18"/>
                <w:szCs w:val="18"/>
                <w:lang w:val="fr-FR"/>
              </w:rPr>
              <w:t>7.15</w:t>
            </w:r>
          </w:p>
        </w:tc>
        <w:tc>
          <w:tcPr>
            <w:tcW w:w="2768" w:type="dxa"/>
            <w:tcBorders>
              <w:top w:val="nil"/>
              <w:bottom w:val="single" w:sz="4" w:space="0" w:color="auto"/>
            </w:tcBorders>
          </w:tcPr>
          <w:p w14:paraId="5D2C1052" w14:textId="2EB0CD0C" w:rsidR="0095583F" w:rsidRPr="00DD690C" w:rsidRDefault="0095583F" w:rsidP="00F32619">
            <w:pPr>
              <w:spacing w:line="480" w:lineRule="auto"/>
              <w:rPr>
                <w:rFonts w:ascii="Times New Roman" w:hAnsi="Times New Roman" w:cs="Times New Roman"/>
                <w:sz w:val="18"/>
                <w:szCs w:val="18"/>
                <w:lang w:val="en-US"/>
              </w:rPr>
            </w:pPr>
            <w:r w:rsidRPr="00C22C03">
              <w:rPr>
                <w:rFonts w:ascii="Times New Roman" w:hAnsi="Times New Roman" w:cs="Times New Roman"/>
                <w:sz w:val="18"/>
                <w:szCs w:val="18"/>
              </w:rPr>
              <w:fldChar w:fldCharType="begin"/>
            </w:r>
            <w:r w:rsidRPr="00C22C03">
              <w:rPr>
                <w:rFonts w:ascii="Times New Roman" w:hAnsi="Times New Roman" w:cs="Times New Roman"/>
                <w:sz w:val="18"/>
                <w:szCs w:val="18"/>
                <w:lang w:val="fr-FR"/>
              </w:rPr>
              <w:instrText xml:space="preserve"> ADDIN ZOTERO_ITEM CSL_CITATION {"citationID":"a1sum00cnkn","properties":{"formattedCitation":"(Du et al. 2014; Nieva et al. 2012; L. Liu et al. 2008; Sher et al. 2005; Chen et al. 2007)","plainCitation":"(Du et al. 2014; Nieva et al. 2012; L. Liu et al. 2008; Sher et al. 2005; Chen et al. 2007)"},"citationItems":[{"id":1341,"uris":["http://zotero.org/users/1776389/items/XPZCXSEA"],"uri":["http://zotero.org/users/1776389/items/XPZCXSEA"],"itemData":{"id":1341,"type":"article-journal","title":"Survivin mRNA-circulating tumor cells predict treatment efficacy of chemotherapy and survival for advanced non-small cell lung cancer patients","container-title":"Tumour Biology: The Journal of the International Society for Oncodevelopmental Biology and Medicine","page":"4499-4507","volume":"35","issue":"5","source":"PubMed","abstract":"The purpose of this prospective study was to evaluate the prognostic and predictive value of survivin mRNA-circulating tumor cells (CTCs) in peripheral blood of patients with advanced non-small cell lung cancer (NSCLC) who received first-line chemotherapy. Blood samples were collected from 78 patients with stage IIIB and IV NSCLC before (C0) and after 1 cycle (C1) and 3 cycles (C3) of chemotherapy. Survivin mRNA-CTCs were detected by real-time quantitative-PCR and correlated with treatment response and survival. The results showed that the presence of survivi</w:instrText>
            </w:r>
            <w:r w:rsidRPr="00C22C03">
              <w:rPr>
                <w:rFonts w:ascii="Times New Roman" w:hAnsi="Times New Roman" w:cs="Times New Roman"/>
                <w:sz w:val="18"/>
                <w:szCs w:val="18"/>
              </w:rPr>
              <w:instrText>n mRNA-CTCs before and during chemotherapy was associated with histology type, tumor stage, and number of sites of metastasis. Moreover, the detection of survivin mRNA-CTCs after 1 and 3 cycles of chemotherapy was significantly associated with imaging response to treatment. Patients with positivity for survivin mRNA-CTCs at C0, C1, and C3 time points had significantly shorter progressive-free survival (PFS) and overall survival (OS) compared with patients without. Multivariate analysis using a Cox proportional hazards model revealed that the presence of survivin mRNA-CTCs after one and three chemotherapy cycles was a significant independent factor for worse PFS and OS. In conclusion, the detection of survivin mRNA-CTCs before and during chemotherapy is a prognostic and predictive factor correlated with poor PFS and OS in patients with advanced NSCLC.","DOI":"10.1007/s13277-013-1592-3","ISSN":"1423-0380","note":"PMID: 24390669","journalAbbreviation":"Tumour Biol.","language":"eng","author":[{"family":"Du","given":"Yong-Jie"},{"family":"Li","given":"Jian"},{"family":"Zhu","given":"Wen-Fang"},{"family":"Wu","given":"Yan"},{"family":"Tang","given":"Xin-Ping"},{"family":"Wang","given":"Yi"},{"family":"Hu","given":"Yi-Ming"}],"issued":{"date-parts":[["2014",5]]}},"label":"page"},{"id":1343,"uris":["http://zotero.org/users/1776389/items/2E4XHXVU"],"uri":["http://zotero.org/users/1776389/items/2E4XHXVU"],"itemData":{"id":1343,"type":"article-journal","title":"High-definition imaging of circulating tumor cells and associated cellular events in non-small cell lung cancer patients: a longitudinal analysis","container-title":"Physical Biology","page":"016004","volume":"9","issue":"1","source":"PubMed","abstract":"Sampling circulating tumor cells (CTCs) from peripheral blood is ideally accomplished using assays that detect high numbers of cells and preserve them for downstream characterization. We sought to evaluate a method using enrichment free fluorescent labeling of CTCs followed by automated digital microscopy in patients with non-small cell lung cancer. Twenty-eight patients with non-small cell lung cancer and hematogenously seeded metastasis were analyzed with multiple blood draws. We detected CTCs in 68% of analyzed samples and found a propensity for increased CTC detection as the disease progressed in individual patients. CTCs were present at a median concentration of 1.6 CTCs ml</w:instrText>
            </w:r>
            <w:r w:rsidRPr="00C22C03">
              <w:rPr>
                <w:rFonts w:ascii="Calibri" w:eastAsia="Calibri" w:hAnsi="Calibri" w:cs="Calibri"/>
                <w:sz w:val="18"/>
                <w:szCs w:val="18"/>
              </w:rPr>
              <w:instrText>⁻</w:instrText>
            </w:r>
            <w:r w:rsidRPr="00C22C03">
              <w:rPr>
                <w:rFonts w:ascii="Times New Roman" w:hAnsi="Times New Roman" w:cs="Times New Roman"/>
                <w:sz w:val="18"/>
                <w:szCs w:val="18"/>
              </w:rPr>
              <w:instrText>¹ of analyzed blood in the patient population. Higher numbers of detected CTCs were associated with an unfavorable prognosis.","DOI":"10.1088/1478-3975/9/1/016004","ISSN":"1478-3975","note":"PMID: 22306961\nPMCID: PMC3388002","shortTitle":"High-definition imaging of circulating tumor cells and associated cellular events in non-small cell lung cancer patients","journalAbbreviation":"Phys Biol","language":"eng","author":[{"family":"Nieva","given":"Jorge"},{"family":"Wendel","given":"Marco"},{"family":"Luttgen","given":"Madelyn S."},{"family":"Marrinucci","given":"Dena"},{"family":"Bazhenova","given":"Lyudmila"},{"family":"Kolatkar","given":"Anand"},{"family":"Santala","given":"Roger"},{"family":"Whittenberger","given":"Brock"},{"family":"Burke","given":"James"},{"family":"Torrey","given":"Melissa"},{"family":"Bethel","given":"Kelly"},{"family":"Kuhn","given":"Peter"}],"issued":{"date-parts":[["2012",2]]}},"label":"page"},{"id":1345,"uris":["http://zotero.org/users/1776389/items/QP5TX7AX"],"uri":["http://zotero.org/users/1776389/items/QP5TX7AX"],"itemData":{"id":1345,"type":"article-journal","title":"Detection of circulating cancer cells in lung cancer patients with a panel of marker genes","container-title":"Biochemical and Biophysical Research Communications","page":"756-760","volume":"372","issue":"4","source":"PubMed","abstract":"The current study was undertaken to examine the circulating cancer cells of lung cancer patients using a panel of markers and to evaluate the clinical significance of such tests. Peripheral blood mononuclear cells (PBMCs) from 134 lung cancer patients, 106 benign pulmonary disease, and 80 healthy individuals were isolated and assessed by nested reverse transcription-PCR assay for the expression of three different tumor markers, including tumor specific antigen 9 (TSA-9), Keratin 19 (KRT-19), and Pre-progastrin-releasing peptide (Pre-proGRP). Receiver operating characteristic curve (ROC) analysis showed that the combination of these markers was highly sensitive and specific in differentiating cancer patients from healthy and benign pulmonary disease controls. Of the 134 lung cancer patient blood samples, 84.3% expressed at least one tumor marker. A significant correlation was observed between the number of positive markers and disease stage and progression. Positivity of more than one marker predicted a poor response to therapy and short survival time in non-small cell lung cancer patients.","DOI":"10.1016/j.bbrc.2008.05.101","ISSN":"1090-2104","note":"PMID: 18514066","journalAbbreviation":"Biochem. Biophys. Res. Commun.","language":"eng","author":[{"family":"Liu","given":"Lei"},{"family":"Liao","given":"Guo-qing"},{"family":"He","given":"Pei"},{"family":"Zhu","given":"Hong"},{"family":"Liu","given":"Peng-hui"},{"family":"Qu","given":"Yi-mei"},{"family":"Song","given":"Xiao-ming"},{"family":"Xu","given":"Qing-wen"},{"family":"Gao","given":"Qian"},{"family":"Zhang","given":"Yu"},{"family":"Chen","given":"Wei-feng"},{"family":"Yin","given":"Yan-hui"}],"issued":{"date-parts":[["2008",8,8]]}},"label":"page"},{"id":1347,"uris":["http://zotero.org/users/1776389/items/2N29USMI"],"uri":["http://zotero.org/users/1776389/items/2N29USMI"],"itemData":{"id":1347,"type":"article-journal","title":"Prognosis of non-small cell lung cancer patients by detecting circulating cancer cells in the peripheral blood with multiple marker genes","container-title":"Clinical Cancer Research: An Official Journal of the American Association for Cancer Research","page":"173-179","volume":"11","issue":"1","source":"PubMed","abstract":"PURPOSE: Current lung cancer staging and prognosis methods are based on imaging methods, which may not be sensitive enough for early and accurate detection of metastasis. This study aims to validate the use of a panel of markers for circulating cancer cell detection to improve the accuracy of cancer staging, prognosis, and as a rapid assessment of therapeutic response.\nEXPERIMENTAL DESIGN: We analyzed the National Cancer Institute-Cancer Genome Anatomy Project database to identify potential marker genes for the detection of circulating cancer cells in peripheral blood. Nested real-time quantitative PCR and a scoring method using cancer cell load Lc were employed to correlate the amount of circulating cancer cells with clinical outcomes in 54 non-small cell lung cancer (NSCLC) patients. The Kaplan-Meier method was employed for analysis of prognostic variables.\nRESULTS: A panel of four marker genes was identified and experimentally validated. With these marker genes, we achieved an overall positive detection rate of 72% for circulating cancer cells in the peripheral blood of NSCLC patients. Patients who had higher Lc values had worse outcomes and shorter survival times. Patients with poor therapeutic response were revealed by positive detection of circulating cancer cells after therapy. The results correlated well with the patients' survival time.\nCONCLUSION: Circulating cancer cell detection by a panel of markers and the Lc scoring method can supplement the current tumor, node, metastasis staging method for improved prognosis and for rapid assessment of therapeutic response. Together, they may facilitate the design of better therapeutic strategies for the treatment of NSCLC patients.","ISSN":"1078-0432","note":"PMID: 15671543","journalAbbreviation":"Clin. Cancer Res.","language":"eng","author":[{"family":"Sher","given":"Yuh-Pyng"},{"family":"Shih","given":"Jin-Yuan"},{"family":"Yang","given":"Pan-Chyr"},{"family":"Roffler","given":"Steve R."},{"family":"Chu","given":"Yi-Wen"},{"family":"Wu","given":"Cheng-Wen"},{"family":"Yu","given":"Chia-Li"},{"family":"Peck","given":"Konan"}],"issued":{"date-parts":[["2005",1,1]]}},"label":"page"},{"id":1349,"uris":["http://zotero.org/users/1776389/items/W4XJWV9Q"],"uri":["http://zotero.org/users/1776389/items/W4XJWV9Q"],"itemData":{"id":1349,"type":"article-journal","title":"CK19 mRNA expression measured by reverse-transcription polymerase chain reaction (RT-PCR) in the peripheral blood of patients with non-small cell lung cancer treated by chemo-radiation: an independent prognostic factor","container-title":"Lung Cancer (Amsterdam, Netherlands)","page":"105-114","volume":"56","issue":"1","source":"PubMed","abstract":"PURPOSE: To investigate the prognostic significance of circulating cancer cells in peripheral blood (PB) of patients with non-small cell lung cancer (NSCLC) treated by chemo-radiation with curative intent.\nMETHODS: Cytokeratin-19 (CK19) mRNA was measured by nested reverse-transcription polymerase chain reaction (RT-PCR) in PB from 67 NSCLC patients before and after chemo-radiation. The measurements of CK19 mRNA were compared to the outcome of therapy to evaluate its significance of prognoses.\nRESULTS: The sensitivity and specificity of CK19 RT-PCR was 10(-7) and 96.7%, respectively. The positive rate of CK19 mRNA in PB before chemo-radiation was correlated only to N stage (p=0.014). In contrast, it was more closely correlated to histological types (adenocarcinoma versus non-adenocarcinoma) (p=0.019), weight loss (p=0.010), KPS status (p=0.027) and N stage (p=0.032) after chemo-radiation. CK19 status in PB before chemo-radiation did not permit predictions of overall survival (p=0.375) and progression-free survival (p=0.5</w:instrText>
            </w:r>
            <w:r w:rsidRPr="00DD690C">
              <w:rPr>
                <w:rFonts w:ascii="Times New Roman" w:hAnsi="Times New Roman" w:cs="Times New Roman"/>
                <w:sz w:val="18"/>
                <w:szCs w:val="18"/>
                <w:lang w:val="en-US"/>
              </w:rPr>
              <w:instrText xml:space="preserve">73). However, the patients with CK19 mRNA expression in PB after treatments had poorer overall survival (p&lt;0.001) and progression-free survival (p&lt;0.001) as compared to those with negative CK19 mRNA expression. The worst survivals were seen in patients with persistently positive CK19 mRNA expression both before and after treatments. Multivariate analyses demonstrated that the positivity of CK19 mRNA after chemo-radiation was an independent unfavorable prognostic factor for both overall survival and progression-free survival (p&lt;0.001 and &lt;0.001).\nCONCLUSION: Only after chemo-radiation could the measurement of CK19 mRNA in PB predict the prognoses of NSCLC. Patients with the positive CK19 mRNA had shorter survival compared to the negative patients.","DOI":"10.1016/j.lungcan.2006.11.006","ISSN":"0169-5002","note":"PMID: 17166620","shortTitle":"CK19 mRNA expression measured by reverse-transcription polymerase chain reaction (RT-PCR) in the peripheral blood of patients with non-small cell lung cancer treated by chemo-radiation","journalAbbreviation":"Lung Cancer","language":"eng","author":[{"family":"Chen","given":"Ting-Feng"},{"family":"Jiang","given":"Guo-Liang"},{"family":"Fu","given":"Xiao-Long"},{"family":"Wang","given":"Li-Juan"},{"family":"Qian","given":"Hao"},{"family":"Wu","given":"Kai-Liang"},{"family":"Zhao","given":"Sen"}],"issued":{"date-parts":[["2007",4]]}},"label":"page"}],"schema":"https://github.com/citation-style-language/schema/raw/master/csl-citation.json"} </w:instrText>
            </w:r>
            <w:r w:rsidRPr="00C22C03">
              <w:rPr>
                <w:rFonts w:ascii="Times New Roman" w:hAnsi="Times New Roman" w:cs="Times New Roman"/>
                <w:sz w:val="18"/>
                <w:szCs w:val="18"/>
              </w:rPr>
              <w:fldChar w:fldCharType="separate"/>
            </w:r>
            <w:r w:rsidRPr="00DD690C">
              <w:rPr>
                <w:rFonts w:ascii="Times New Roman" w:eastAsia="Times New Roman" w:hAnsi="Times New Roman" w:cs="Times New Roman"/>
                <w:sz w:val="18"/>
                <w:szCs w:val="18"/>
                <w:lang w:val="en-US"/>
              </w:rPr>
              <w:t>(Du et al. 2014; Nieva et al. 2012; L. Liu et al. 2008; Sher et al. 2005; Chen et al. 2007)</w:t>
            </w:r>
            <w:r w:rsidRPr="00C22C03">
              <w:rPr>
                <w:rFonts w:ascii="Times New Roman" w:hAnsi="Times New Roman" w:cs="Times New Roman"/>
                <w:sz w:val="18"/>
                <w:szCs w:val="18"/>
              </w:rPr>
              <w:fldChar w:fldCharType="end"/>
            </w:r>
          </w:p>
        </w:tc>
      </w:tr>
    </w:tbl>
    <w:p w14:paraId="6D2606EE" w14:textId="7E848980" w:rsidR="0079304A" w:rsidRPr="0079304A" w:rsidRDefault="0079304A" w:rsidP="006F013B">
      <w:pPr>
        <w:rPr>
          <w:rFonts w:ascii="Times New Roman" w:hAnsi="Times New Roman" w:cs="Times New Roman"/>
          <w:lang w:val="en-US"/>
        </w:rPr>
      </w:pPr>
      <w:bookmarkStart w:id="0" w:name="_GoBack"/>
      <w:bookmarkEnd w:id="0"/>
    </w:p>
    <w:sectPr w:rsidR="0079304A" w:rsidRPr="0079304A" w:rsidSect="00A875B2">
      <w:headerReference w:type="even" r:id="rId6"/>
      <w:headerReference w:type="default" r:id="rId7"/>
      <w:footerReference w:type="even" r:id="rId8"/>
      <w:footerReference w:type="default" r:id="rId9"/>
      <w:headerReference w:type="first" r:id="rId10"/>
      <w:footerReference w:type="first" r:id="rId11"/>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8FA863" w14:textId="77777777" w:rsidR="004F7932" w:rsidRDefault="004F7932" w:rsidP="00E47500">
      <w:r>
        <w:separator/>
      </w:r>
    </w:p>
  </w:endnote>
  <w:endnote w:type="continuationSeparator" w:id="0">
    <w:p w14:paraId="4B49CB10" w14:textId="77777777" w:rsidR="004F7932" w:rsidRDefault="004F7932" w:rsidP="00E475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078AA2" w14:textId="77777777" w:rsidR="002121A9" w:rsidRDefault="002121A9" w:rsidP="00826179">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0F82551A" w14:textId="77777777" w:rsidR="002121A9" w:rsidRDefault="002121A9" w:rsidP="002121A9">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90DA6E" w14:textId="77777777" w:rsidR="002121A9" w:rsidRDefault="002121A9" w:rsidP="00826179">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6F013B">
      <w:rPr>
        <w:rStyle w:val="Numrodepage"/>
        <w:noProof/>
      </w:rPr>
      <w:t>1</w:t>
    </w:r>
    <w:r>
      <w:rPr>
        <w:rStyle w:val="Numrodepage"/>
      </w:rPr>
      <w:fldChar w:fldCharType="end"/>
    </w:r>
  </w:p>
  <w:p w14:paraId="4920C0CA" w14:textId="77777777" w:rsidR="002121A9" w:rsidRDefault="002121A9" w:rsidP="002121A9">
    <w:pPr>
      <w:pStyle w:val="Pieddepage"/>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FB2FA5" w14:textId="77777777" w:rsidR="00E86A2A" w:rsidRDefault="00E86A2A">
    <w:pPr>
      <w:pStyle w:val="Pieddepag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2EF8D5" w14:textId="77777777" w:rsidR="004F7932" w:rsidRDefault="004F7932" w:rsidP="00E47500">
      <w:r>
        <w:separator/>
      </w:r>
    </w:p>
  </w:footnote>
  <w:footnote w:type="continuationSeparator" w:id="0">
    <w:p w14:paraId="5B7E96CF" w14:textId="77777777" w:rsidR="004F7932" w:rsidRDefault="004F7932" w:rsidP="00E4750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334DAE" w14:textId="77777777" w:rsidR="00E86A2A" w:rsidRDefault="00E86A2A">
    <w:pPr>
      <w:pStyle w:val="En-tte"/>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E17843" w14:textId="77777777" w:rsidR="00E86A2A" w:rsidRPr="00E86A2A" w:rsidRDefault="00E86A2A" w:rsidP="00E86A2A">
    <w:pPr>
      <w:pStyle w:val="En-tte"/>
      <w:jc w:val="center"/>
      <w:rPr>
        <w:rFonts w:ascii="Times New Roman" w:hAnsi="Times New Roman" w:cs="Times New Roman"/>
        <w:b/>
        <w:i/>
        <w:lang w:val="en-US"/>
      </w:rPr>
    </w:pPr>
    <w:r w:rsidRPr="00E86A2A">
      <w:rPr>
        <w:rFonts w:ascii="Times New Roman" w:hAnsi="Times New Roman" w:cs="Times New Roman"/>
        <w:b/>
        <w:i/>
        <w:lang w:val="en-US"/>
      </w:rPr>
      <w:t>Molecular Oncology</w:t>
    </w:r>
  </w:p>
  <w:p w14:paraId="5ACF9EF2" w14:textId="77777777" w:rsidR="00E86A2A" w:rsidRPr="00E86A2A" w:rsidRDefault="00E86A2A" w:rsidP="00E86A2A">
    <w:pPr>
      <w:pStyle w:val="En-tte"/>
      <w:jc w:val="center"/>
      <w:rPr>
        <w:rFonts w:ascii="Times New Roman" w:hAnsi="Times New Roman" w:cs="Times New Roman"/>
        <w:b/>
        <w:i/>
        <w:lang w:val="en-US"/>
      </w:rPr>
    </w:pPr>
    <w:r w:rsidRPr="00E86A2A">
      <w:rPr>
        <w:rFonts w:ascii="Times New Roman" w:hAnsi="Times New Roman" w:cs="Times New Roman"/>
        <w:b/>
        <w:i/>
        <w:lang w:val="en-US"/>
      </w:rPr>
      <w:t>‘Tumor proximal liquid biopsy’ to improve diagnostic and prognostic performances of circulating tumor cells</w:t>
    </w:r>
  </w:p>
  <w:p w14:paraId="22E900D8" w14:textId="77777777" w:rsidR="00E47500" w:rsidRPr="00515DCE" w:rsidRDefault="00E47500">
    <w:pPr>
      <w:pStyle w:val="En-tte"/>
      <w:rPr>
        <w:lang w:val="en-US"/>
      </w:rP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F44C99B" w14:textId="77777777" w:rsidR="00E86A2A" w:rsidRDefault="00E86A2A">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9"/>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304A"/>
    <w:rsid w:val="00040FA0"/>
    <w:rsid w:val="0007031F"/>
    <w:rsid w:val="0008447B"/>
    <w:rsid w:val="00085182"/>
    <w:rsid w:val="000D19C2"/>
    <w:rsid w:val="001D6CC1"/>
    <w:rsid w:val="002121A9"/>
    <w:rsid w:val="00235BE0"/>
    <w:rsid w:val="002C47CA"/>
    <w:rsid w:val="002E074B"/>
    <w:rsid w:val="002F3291"/>
    <w:rsid w:val="003400AF"/>
    <w:rsid w:val="003553CE"/>
    <w:rsid w:val="003C0926"/>
    <w:rsid w:val="004471F0"/>
    <w:rsid w:val="00452B30"/>
    <w:rsid w:val="004B7564"/>
    <w:rsid w:val="004F7932"/>
    <w:rsid w:val="00515DCE"/>
    <w:rsid w:val="00515ED6"/>
    <w:rsid w:val="00531BB4"/>
    <w:rsid w:val="005C72B8"/>
    <w:rsid w:val="00625F44"/>
    <w:rsid w:val="00642B1D"/>
    <w:rsid w:val="006C0A5E"/>
    <w:rsid w:val="006F013B"/>
    <w:rsid w:val="0070067D"/>
    <w:rsid w:val="00717E5B"/>
    <w:rsid w:val="00764EC0"/>
    <w:rsid w:val="0079304A"/>
    <w:rsid w:val="007D13A5"/>
    <w:rsid w:val="008322CC"/>
    <w:rsid w:val="00843187"/>
    <w:rsid w:val="008E04F0"/>
    <w:rsid w:val="0095583F"/>
    <w:rsid w:val="009565AE"/>
    <w:rsid w:val="00A10F79"/>
    <w:rsid w:val="00A22AB3"/>
    <w:rsid w:val="00A60892"/>
    <w:rsid w:val="00A875B2"/>
    <w:rsid w:val="00AA6B81"/>
    <w:rsid w:val="00AB4954"/>
    <w:rsid w:val="00BC312D"/>
    <w:rsid w:val="00C22C03"/>
    <w:rsid w:val="00C54CBC"/>
    <w:rsid w:val="00CC2362"/>
    <w:rsid w:val="00D01DC5"/>
    <w:rsid w:val="00D14BCF"/>
    <w:rsid w:val="00DA6F37"/>
    <w:rsid w:val="00DD690C"/>
    <w:rsid w:val="00E14A5D"/>
    <w:rsid w:val="00E47500"/>
    <w:rsid w:val="00E86A2A"/>
    <w:rsid w:val="00EA4179"/>
    <w:rsid w:val="00EF27C2"/>
    <w:rsid w:val="00F23B30"/>
    <w:rsid w:val="00F242A1"/>
    <w:rsid w:val="00F4442D"/>
    <w:rsid w:val="00FB4D1C"/>
    <w:rsid w:val="00FE08C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665144E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79304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aire">
    <w:name w:val="annotation text"/>
    <w:basedOn w:val="Normal"/>
    <w:link w:val="CommentaireCar"/>
    <w:uiPriority w:val="99"/>
    <w:semiHidden/>
    <w:unhideWhenUsed/>
    <w:rsid w:val="0079304A"/>
  </w:style>
  <w:style w:type="character" w:customStyle="1" w:styleId="CommentaireCar">
    <w:name w:val="Commentaire Car"/>
    <w:basedOn w:val="Policepardfaut"/>
    <w:link w:val="Commentaire"/>
    <w:uiPriority w:val="99"/>
    <w:semiHidden/>
    <w:rsid w:val="0079304A"/>
    <w:rPr>
      <w:lang w:val="en-GB"/>
    </w:rPr>
  </w:style>
  <w:style w:type="character" w:styleId="Marquedecommentaire">
    <w:name w:val="annotation reference"/>
    <w:basedOn w:val="Policepardfaut"/>
    <w:uiPriority w:val="99"/>
    <w:semiHidden/>
    <w:unhideWhenUsed/>
    <w:rsid w:val="0079304A"/>
    <w:rPr>
      <w:sz w:val="18"/>
      <w:szCs w:val="18"/>
    </w:rPr>
  </w:style>
  <w:style w:type="paragraph" w:styleId="Textedebulles">
    <w:name w:val="Balloon Text"/>
    <w:basedOn w:val="Normal"/>
    <w:link w:val="TextedebullesCar"/>
    <w:uiPriority w:val="99"/>
    <w:semiHidden/>
    <w:unhideWhenUsed/>
    <w:rsid w:val="0079304A"/>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79304A"/>
    <w:rPr>
      <w:rFonts w:ascii="Times New Roman" w:hAnsi="Times New Roman" w:cs="Times New Roman"/>
      <w:sz w:val="18"/>
      <w:szCs w:val="18"/>
      <w:lang w:val="en-GB"/>
    </w:rPr>
  </w:style>
  <w:style w:type="paragraph" w:styleId="En-tte">
    <w:name w:val="header"/>
    <w:basedOn w:val="Normal"/>
    <w:link w:val="En-tteCar"/>
    <w:uiPriority w:val="99"/>
    <w:unhideWhenUsed/>
    <w:rsid w:val="00E47500"/>
    <w:pPr>
      <w:tabs>
        <w:tab w:val="center" w:pos="4536"/>
        <w:tab w:val="right" w:pos="9072"/>
      </w:tabs>
    </w:pPr>
  </w:style>
  <w:style w:type="character" w:customStyle="1" w:styleId="En-tteCar">
    <w:name w:val="En-tête Car"/>
    <w:basedOn w:val="Policepardfaut"/>
    <w:link w:val="En-tte"/>
    <w:uiPriority w:val="99"/>
    <w:rsid w:val="00E47500"/>
    <w:rPr>
      <w:lang w:val="en-GB"/>
    </w:rPr>
  </w:style>
  <w:style w:type="paragraph" w:styleId="Pieddepage">
    <w:name w:val="footer"/>
    <w:basedOn w:val="Normal"/>
    <w:link w:val="PieddepageCar"/>
    <w:uiPriority w:val="99"/>
    <w:unhideWhenUsed/>
    <w:rsid w:val="00E47500"/>
    <w:pPr>
      <w:tabs>
        <w:tab w:val="center" w:pos="4536"/>
        <w:tab w:val="right" w:pos="9072"/>
      </w:tabs>
    </w:pPr>
  </w:style>
  <w:style w:type="character" w:customStyle="1" w:styleId="PieddepageCar">
    <w:name w:val="Pied de page Car"/>
    <w:basedOn w:val="Policepardfaut"/>
    <w:link w:val="Pieddepage"/>
    <w:uiPriority w:val="99"/>
    <w:rsid w:val="00E47500"/>
    <w:rPr>
      <w:lang w:val="en-GB"/>
    </w:rPr>
  </w:style>
  <w:style w:type="paragraph" w:customStyle="1" w:styleId="Bibliographie1">
    <w:name w:val="Bibliographie1"/>
    <w:basedOn w:val="Normal"/>
    <w:rsid w:val="00E47500"/>
    <w:pPr>
      <w:spacing w:after="240"/>
    </w:pPr>
    <w:rPr>
      <w:rFonts w:ascii="Times New Roman" w:hAnsi="Times New Roman" w:cs="Times New Roman"/>
      <w:lang w:val="en-US"/>
    </w:rPr>
  </w:style>
  <w:style w:type="character" w:styleId="Numrodepage">
    <w:name w:val="page number"/>
    <w:basedOn w:val="Policepardfaut"/>
    <w:uiPriority w:val="99"/>
    <w:semiHidden/>
    <w:unhideWhenUsed/>
    <w:rsid w:val="002121A9"/>
  </w:style>
  <w:style w:type="paragraph" w:customStyle="1" w:styleId="Bibliographie2">
    <w:name w:val="Bibliographie2"/>
    <w:basedOn w:val="Normal"/>
    <w:rsid w:val="00C22C03"/>
    <w:pPr>
      <w:ind w:left="720" w:hanging="720"/>
    </w:pPr>
    <w:rPr>
      <w:rFonts w:ascii="Times New Roman" w:hAnsi="Times New Roman" w:cs="Times New Roman"/>
      <w:sz w:val="15"/>
      <w:szCs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3.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header" Target="header2.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header" Target="header3.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1293</Words>
  <Characters>172112</Characters>
  <Application>Microsoft Macintosh Word</Application>
  <DocSecurity>0</DocSecurity>
  <Lines>1434</Lines>
  <Paragraphs>40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030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ienne Buscail</dc:creator>
  <cp:keywords/>
  <dc:description/>
  <cp:lastModifiedBy>Etienne Buscail</cp:lastModifiedBy>
  <cp:revision>3</cp:revision>
  <dcterms:created xsi:type="dcterms:W3CDTF">2019-06-17T08:32:00Z</dcterms:created>
  <dcterms:modified xsi:type="dcterms:W3CDTF">2019-06-17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17"&gt;&lt;session id="n69TlhMW"/&gt;&lt;style id="http://www.zotero.org/styles/chicago-author-date" locale="fr-FR" hasBibliography="1" bibliographyStyleHasBeenSet="1"/&gt;&lt;prefs&gt;&lt;pref name="fieldType" value="Field"/&gt;&lt;pref name</vt:lpwstr>
  </property>
  <property fmtid="{D5CDD505-2E9C-101B-9397-08002B2CF9AE}" pid="3" name="ZOTERO_PREF_2">
    <vt:lpwstr>="automaticJournalAbbreviations" value="true"/&gt;&lt;pref name="noteType" value="0"/&gt;&lt;/prefs&gt;&lt;/data&gt;</vt:lpwstr>
  </property>
</Properties>
</file>